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8DC798" w14:textId="77777777" w:rsidR="00800AC9" w:rsidRPr="00C12E72" w:rsidRDefault="00800AC9" w:rsidP="0015721B">
      <w:pPr>
        <w:jc w:val="both"/>
        <w:rPr>
          <w:rFonts w:cstheme="minorHAnsi"/>
        </w:rPr>
      </w:pPr>
      <w:bookmarkStart w:id="0" w:name="_GoBack"/>
      <w:bookmarkEnd w:id="0"/>
    </w:p>
    <w:p w14:paraId="29394B6B" w14:textId="77777777" w:rsidR="00E0568D" w:rsidRDefault="00E0568D" w:rsidP="0015721B">
      <w:pPr>
        <w:jc w:val="both"/>
        <w:rPr>
          <w:rFonts w:cstheme="minorHAnsi"/>
        </w:rPr>
      </w:pPr>
    </w:p>
    <w:p w14:paraId="0ECB79C2" w14:textId="77777777" w:rsidR="008002E3" w:rsidRPr="00C12E72" w:rsidRDefault="008002E3" w:rsidP="008002E3">
      <w:pPr>
        <w:spacing w:after="0" w:line="240" w:lineRule="auto"/>
        <w:jc w:val="both"/>
        <w:rPr>
          <w:rFonts w:cstheme="minorHAnsi"/>
          <w:b/>
          <w:bCs/>
          <w:sz w:val="24"/>
          <w:szCs w:val="24"/>
        </w:rPr>
      </w:pPr>
      <w:r w:rsidRPr="00C12E72">
        <w:rPr>
          <w:rFonts w:cstheme="minorHAnsi"/>
          <w:b/>
          <w:bCs/>
          <w:sz w:val="24"/>
          <w:szCs w:val="24"/>
        </w:rPr>
        <w:t>Appendix A: Connective Tissue Survey</w:t>
      </w:r>
    </w:p>
    <w:p w14:paraId="2F0ABC27" w14:textId="77777777" w:rsidR="008002E3" w:rsidRPr="00C12E72" w:rsidRDefault="008002E3" w:rsidP="008002E3">
      <w:pPr>
        <w:spacing w:after="0" w:line="240" w:lineRule="auto"/>
        <w:jc w:val="both"/>
        <w:rPr>
          <w:rFonts w:cstheme="minorHAnsi"/>
          <w:sz w:val="24"/>
          <w:szCs w:val="24"/>
        </w:rPr>
      </w:pPr>
    </w:p>
    <w:p w14:paraId="49E0F23E" w14:textId="77777777" w:rsidR="008002E3" w:rsidRPr="00C12E72" w:rsidRDefault="008002E3" w:rsidP="008002E3">
      <w:pPr>
        <w:spacing w:after="0" w:line="240" w:lineRule="auto"/>
        <w:rPr>
          <w:rFonts w:cstheme="minorHAnsi"/>
          <w:sz w:val="16"/>
          <w:szCs w:val="16"/>
          <w:u w:val="single"/>
        </w:rPr>
      </w:pPr>
      <w:r w:rsidRPr="00C12E72">
        <w:rPr>
          <w:rFonts w:cstheme="minorHAnsi"/>
          <w:b/>
          <w:bCs/>
          <w:sz w:val="16"/>
          <w:szCs w:val="16"/>
          <w:u w:val="single"/>
        </w:rPr>
        <w:t>Survey Description:</w:t>
      </w:r>
    </w:p>
    <w:p w14:paraId="55BA18B4" w14:textId="77777777" w:rsidR="008002E3" w:rsidRPr="00C12E72" w:rsidRDefault="008002E3" w:rsidP="008002E3">
      <w:pPr>
        <w:spacing w:after="0" w:line="240" w:lineRule="auto"/>
        <w:rPr>
          <w:rFonts w:cstheme="minorHAnsi"/>
          <w:i/>
          <w:iCs/>
          <w:sz w:val="16"/>
          <w:szCs w:val="16"/>
        </w:rPr>
      </w:pPr>
      <w:r w:rsidRPr="00C12E72">
        <w:rPr>
          <w:rFonts w:cstheme="minorHAnsi"/>
          <w:i/>
          <w:iCs/>
          <w:sz w:val="16"/>
          <w:szCs w:val="16"/>
        </w:rPr>
        <w:t xml:space="preserve">This survey contains 50 questions and takes approximately 30 minutes to complete. After a few introductory questions about your role within Access Accelerated projects, the survey consists of 3 sections examining different aspects of connective tissue. </w:t>
      </w:r>
      <w:proofErr w:type="gramStart"/>
      <w:r w:rsidRPr="00C12E72">
        <w:rPr>
          <w:rFonts w:cstheme="minorHAnsi"/>
          <w:i/>
          <w:iCs/>
          <w:sz w:val="16"/>
          <w:szCs w:val="16"/>
        </w:rPr>
        <w:t>Section 1 assess</w:t>
      </w:r>
      <w:proofErr w:type="gramEnd"/>
      <w:r w:rsidRPr="00C12E72">
        <w:rPr>
          <w:rFonts w:cstheme="minorHAnsi"/>
          <w:i/>
          <w:iCs/>
          <w:sz w:val="16"/>
          <w:szCs w:val="16"/>
        </w:rPr>
        <w:t xml:space="preserve"> factors that can hinder or contribute to the formation of connective tissue. Section 2 assesses levels of social capital, knowledge creation, and trust which exist between your organization and Access Accelerated Partners. Section 3 inquires whether you can attest to any tangible benefits that have arisen from the presence of connective tissue.</w:t>
      </w:r>
    </w:p>
    <w:p w14:paraId="5F52859C" w14:textId="77777777" w:rsidR="008002E3" w:rsidRPr="00C12E72" w:rsidRDefault="008002E3" w:rsidP="008002E3">
      <w:pPr>
        <w:spacing w:after="0" w:line="240" w:lineRule="auto"/>
        <w:rPr>
          <w:rFonts w:cstheme="minorHAnsi"/>
          <w:i/>
          <w:iCs/>
          <w:sz w:val="16"/>
          <w:szCs w:val="16"/>
          <w:u w:val="single"/>
        </w:rPr>
      </w:pPr>
      <w:r w:rsidRPr="00C12E72">
        <w:rPr>
          <w:rFonts w:cstheme="minorHAnsi"/>
          <w:i/>
          <w:iCs/>
          <w:sz w:val="16"/>
          <w:szCs w:val="16"/>
          <w:u w:val="single"/>
        </w:rPr>
        <w:t xml:space="preserve"> </w:t>
      </w:r>
    </w:p>
    <w:p w14:paraId="7BDC91CD" w14:textId="77777777" w:rsidR="008002E3" w:rsidRPr="00C12E72" w:rsidRDefault="008002E3" w:rsidP="008002E3">
      <w:pPr>
        <w:spacing w:after="0" w:line="240" w:lineRule="auto"/>
        <w:rPr>
          <w:rFonts w:cstheme="minorHAnsi"/>
          <w:b/>
          <w:bCs/>
          <w:sz w:val="16"/>
          <w:szCs w:val="16"/>
          <w:u w:val="single"/>
        </w:rPr>
      </w:pPr>
      <w:r w:rsidRPr="00C12E72">
        <w:rPr>
          <w:rFonts w:cstheme="minorHAnsi"/>
          <w:b/>
          <w:bCs/>
          <w:sz w:val="16"/>
          <w:szCs w:val="16"/>
          <w:u w:val="single"/>
        </w:rPr>
        <w:t>Definitions:</w:t>
      </w:r>
    </w:p>
    <w:p w14:paraId="57D26766" w14:textId="77777777" w:rsidR="008002E3" w:rsidRPr="00C12E72" w:rsidRDefault="008002E3" w:rsidP="008002E3">
      <w:pPr>
        <w:spacing w:after="0" w:line="240" w:lineRule="auto"/>
        <w:rPr>
          <w:rFonts w:cstheme="minorHAnsi"/>
          <w:sz w:val="16"/>
          <w:szCs w:val="16"/>
        </w:rPr>
      </w:pPr>
      <w:r w:rsidRPr="00C12E72">
        <w:rPr>
          <w:rFonts w:cstheme="minorHAnsi"/>
          <w:b/>
          <w:bCs/>
          <w:sz w:val="16"/>
          <w:szCs w:val="16"/>
        </w:rPr>
        <w:t>Connective Tissue</w:t>
      </w:r>
      <w:r w:rsidRPr="00C12E72">
        <w:rPr>
          <w:rFonts w:cstheme="minorHAnsi"/>
          <w:sz w:val="16"/>
          <w:szCs w:val="16"/>
        </w:rPr>
        <w:t xml:space="preserve"> refers to the social capital, knowledge creation, and trust that arise when multiple partner efforts are directed towards unified goals.</w:t>
      </w:r>
    </w:p>
    <w:p w14:paraId="3DD58CB2" w14:textId="77777777" w:rsidR="008002E3" w:rsidRPr="00C12E72" w:rsidRDefault="008002E3" w:rsidP="008002E3">
      <w:pPr>
        <w:spacing w:after="0" w:line="240" w:lineRule="auto"/>
        <w:rPr>
          <w:rFonts w:cstheme="minorHAnsi"/>
          <w:sz w:val="16"/>
          <w:szCs w:val="16"/>
          <w:u w:val="single"/>
        </w:rPr>
      </w:pPr>
    </w:p>
    <w:p w14:paraId="44835DEF" w14:textId="77777777" w:rsidR="008002E3" w:rsidRPr="00C12E72" w:rsidRDefault="008002E3" w:rsidP="008002E3">
      <w:pPr>
        <w:spacing w:after="0" w:line="240" w:lineRule="auto"/>
        <w:rPr>
          <w:rFonts w:cstheme="minorHAnsi"/>
          <w:sz w:val="16"/>
          <w:szCs w:val="16"/>
        </w:rPr>
      </w:pPr>
      <w:r w:rsidRPr="00C12E72">
        <w:rPr>
          <w:rFonts w:cstheme="minorHAnsi"/>
          <w:b/>
          <w:bCs/>
          <w:sz w:val="16"/>
          <w:szCs w:val="16"/>
        </w:rPr>
        <w:t>Social capital</w:t>
      </w:r>
      <w:r w:rsidRPr="00C12E72">
        <w:rPr>
          <w:rFonts w:cstheme="minorHAnsi"/>
          <w:sz w:val="16"/>
          <w:szCs w:val="16"/>
        </w:rPr>
        <w:t xml:space="preserve"> in this context refers to a set of shared values or resources that allows individuals to work together in a group to effectively achieve a common purpose. Social capital can help an organization to obtain resources, information, and other forms of assistance from their network of partners.</w:t>
      </w:r>
    </w:p>
    <w:p w14:paraId="7EB7686C" w14:textId="77777777" w:rsidR="008002E3" w:rsidRPr="00C12E72" w:rsidRDefault="008002E3" w:rsidP="008002E3">
      <w:pPr>
        <w:spacing w:after="0" w:line="240" w:lineRule="auto"/>
        <w:rPr>
          <w:rFonts w:cstheme="minorHAnsi"/>
          <w:sz w:val="16"/>
          <w:szCs w:val="16"/>
        </w:rPr>
      </w:pPr>
    </w:p>
    <w:p w14:paraId="5D2DE5D4" w14:textId="77777777" w:rsidR="008002E3" w:rsidRPr="00C12E72" w:rsidRDefault="008002E3" w:rsidP="008002E3">
      <w:pPr>
        <w:spacing w:after="0" w:line="240" w:lineRule="auto"/>
        <w:rPr>
          <w:rFonts w:cstheme="minorHAnsi"/>
          <w:sz w:val="16"/>
          <w:szCs w:val="16"/>
        </w:rPr>
      </w:pPr>
      <w:r w:rsidRPr="00C12E72">
        <w:rPr>
          <w:rFonts w:cstheme="minorHAnsi"/>
          <w:b/>
          <w:bCs/>
          <w:sz w:val="16"/>
          <w:szCs w:val="16"/>
        </w:rPr>
        <w:t>Knowledge creation</w:t>
      </w:r>
      <w:r w:rsidRPr="00C12E72">
        <w:rPr>
          <w:rFonts w:cstheme="minorHAnsi"/>
          <w:sz w:val="16"/>
          <w:szCs w:val="16"/>
        </w:rPr>
        <w:t xml:space="preserve"> in this context is the collection and analysis of project information, as well as the transfer and sharing of key insights.</w:t>
      </w:r>
    </w:p>
    <w:p w14:paraId="44D6D3C0" w14:textId="77777777" w:rsidR="008002E3" w:rsidRPr="00C12E72" w:rsidRDefault="008002E3" w:rsidP="008002E3">
      <w:pPr>
        <w:spacing w:after="0" w:line="240" w:lineRule="auto"/>
        <w:rPr>
          <w:rFonts w:cstheme="minorHAnsi"/>
          <w:sz w:val="16"/>
          <w:szCs w:val="16"/>
        </w:rPr>
      </w:pPr>
    </w:p>
    <w:p w14:paraId="00864F82" w14:textId="77777777" w:rsidR="008002E3" w:rsidRPr="00C12E72" w:rsidRDefault="008002E3" w:rsidP="008002E3">
      <w:pPr>
        <w:spacing w:after="0" w:line="240" w:lineRule="auto"/>
        <w:rPr>
          <w:rFonts w:cstheme="minorHAnsi"/>
          <w:sz w:val="16"/>
          <w:szCs w:val="16"/>
        </w:rPr>
      </w:pPr>
      <w:r w:rsidRPr="00C12E72">
        <w:rPr>
          <w:rFonts w:cstheme="minorHAnsi"/>
          <w:b/>
          <w:bCs/>
          <w:sz w:val="16"/>
          <w:szCs w:val="16"/>
        </w:rPr>
        <w:t>Trust</w:t>
      </w:r>
      <w:r w:rsidRPr="00C12E72">
        <w:rPr>
          <w:rFonts w:cstheme="minorHAnsi"/>
          <w:sz w:val="16"/>
          <w:szCs w:val="16"/>
        </w:rPr>
        <w:t xml:space="preserve"> in this context is confidence in the sincerity, reliability, competency and credibility of a partner.</w:t>
      </w:r>
    </w:p>
    <w:p w14:paraId="3BA4F123" w14:textId="77777777" w:rsidR="008002E3" w:rsidRPr="00C12E72" w:rsidRDefault="008002E3" w:rsidP="008002E3">
      <w:pPr>
        <w:spacing w:after="0" w:line="240" w:lineRule="auto"/>
        <w:rPr>
          <w:rFonts w:cstheme="minorHAnsi"/>
          <w:sz w:val="16"/>
          <w:szCs w:val="16"/>
        </w:rPr>
      </w:pPr>
    </w:p>
    <w:p w14:paraId="41C3AD6C" w14:textId="77777777" w:rsidR="008002E3" w:rsidRPr="00C12E72" w:rsidRDefault="008002E3" w:rsidP="008002E3">
      <w:pPr>
        <w:spacing w:after="0" w:line="240" w:lineRule="auto"/>
        <w:rPr>
          <w:rFonts w:cstheme="minorHAnsi"/>
          <w:sz w:val="16"/>
          <w:szCs w:val="16"/>
        </w:rPr>
      </w:pPr>
      <w:r w:rsidRPr="00C12E72">
        <w:rPr>
          <w:rFonts w:cstheme="minorHAnsi"/>
          <w:b/>
          <w:bCs/>
          <w:sz w:val="16"/>
          <w:szCs w:val="16"/>
        </w:rPr>
        <w:t>Access Accelerated Partners</w:t>
      </w:r>
      <w:r w:rsidRPr="00C12E72">
        <w:rPr>
          <w:rFonts w:cstheme="minorHAnsi"/>
          <w:sz w:val="16"/>
          <w:szCs w:val="16"/>
        </w:rPr>
        <w:t xml:space="preserve"> include City Cancer Challenge (C/Can), </w:t>
      </w:r>
      <w:proofErr w:type="spellStart"/>
      <w:r w:rsidRPr="00C12E72">
        <w:rPr>
          <w:rFonts w:cstheme="minorHAnsi"/>
          <w:sz w:val="16"/>
          <w:szCs w:val="16"/>
        </w:rPr>
        <w:t>Noncommunicable</w:t>
      </w:r>
      <w:proofErr w:type="spellEnd"/>
      <w:r w:rsidRPr="00C12E72">
        <w:rPr>
          <w:rFonts w:cstheme="minorHAnsi"/>
          <w:sz w:val="16"/>
          <w:szCs w:val="16"/>
        </w:rPr>
        <w:t xml:space="preserve"> Disease Alliance (NCDA), PATH, the World Bank, and the World Heart Federation.</w:t>
      </w:r>
    </w:p>
    <w:p w14:paraId="0AE0E825" w14:textId="77777777" w:rsidR="008002E3" w:rsidRPr="00C12E72" w:rsidRDefault="008002E3" w:rsidP="008002E3">
      <w:pPr>
        <w:spacing w:after="0" w:line="240" w:lineRule="auto"/>
        <w:rPr>
          <w:rFonts w:cstheme="minorHAnsi"/>
          <w:i/>
          <w:iCs/>
          <w:sz w:val="16"/>
          <w:szCs w:val="16"/>
        </w:rPr>
      </w:pPr>
    </w:p>
    <w:p w14:paraId="71369A19" w14:textId="77777777" w:rsidR="008002E3" w:rsidRPr="00C12E72" w:rsidRDefault="008002E3" w:rsidP="008002E3">
      <w:pPr>
        <w:spacing w:after="0" w:line="240" w:lineRule="auto"/>
        <w:rPr>
          <w:rFonts w:cstheme="minorHAnsi"/>
          <w:b/>
          <w:bCs/>
          <w:sz w:val="20"/>
          <w:szCs w:val="20"/>
        </w:rPr>
      </w:pPr>
      <w:r w:rsidRPr="00C12E72">
        <w:rPr>
          <w:rFonts w:cstheme="minorHAnsi"/>
          <w:b/>
          <w:bCs/>
          <w:sz w:val="20"/>
          <w:szCs w:val="20"/>
        </w:rPr>
        <w:t>Respondent Information:</w:t>
      </w:r>
    </w:p>
    <w:p w14:paraId="56C295EF" w14:textId="77777777" w:rsidR="008002E3" w:rsidRPr="00C12E72" w:rsidRDefault="008002E3" w:rsidP="008002E3">
      <w:pPr>
        <w:pStyle w:val="ListParagraph"/>
        <w:numPr>
          <w:ilvl w:val="0"/>
          <w:numId w:val="19"/>
        </w:numPr>
        <w:spacing w:after="0" w:line="240" w:lineRule="auto"/>
        <w:rPr>
          <w:rFonts w:cstheme="minorHAnsi"/>
          <w:b/>
          <w:bCs/>
          <w:sz w:val="20"/>
          <w:szCs w:val="20"/>
        </w:rPr>
      </w:pPr>
      <w:r w:rsidRPr="00C12E72">
        <w:rPr>
          <w:rFonts w:cstheme="minorHAnsi"/>
          <w:sz w:val="16"/>
          <w:szCs w:val="16"/>
        </w:rPr>
        <w:t>Respondent Name: ________________________________________________________________________________________________</w:t>
      </w:r>
    </w:p>
    <w:p w14:paraId="01FEDE8D" w14:textId="77777777" w:rsidR="008002E3" w:rsidRPr="00C12E72" w:rsidRDefault="008002E3" w:rsidP="008002E3">
      <w:pPr>
        <w:pStyle w:val="ListParagraph"/>
        <w:numPr>
          <w:ilvl w:val="0"/>
          <w:numId w:val="19"/>
        </w:numPr>
        <w:spacing w:after="0" w:line="240" w:lineRule="auto"/>
        <w:rPr>
          <w:rFonts w:cstheme="minorHAnsi"/>
          <w:sz w:val="16"/>
          <w:szCs w:val="16"/>
        </w:rPr>
      </w:pPr>
      <w:r w:rsidRPr="00C12E72">
        <w:rPr>
          <w:rFonts w:cstheme="minorHAnsi"/>
          <w:sz w:val="16"/>
          <w:szCs w:val="16"/>
        </w:rPr>
        <w:t>Respondent Organization: ___________________________________________________________________________________________</w:t>
      </w:r>
    </w:p>
    <w:p w14:paraId="29AC69D7" w14:textId="77777777" w:rsidR="008002E3" w:rsidRPr="00C12E72" w:rsidRDefault="008002E3" w:rsidP="008002E3">
      <w:pPr>
        <w:pStyle w:val="ListParagraph"/>
        <w:numPr>
          <w:ilvl w:val="0"/>
          <w:numId w:val="19"/>
        </w:numPr>
        <w:spacing w:after="0" w:line="240" w:lineRule="auto"/>
        <w:rPr>
          <w:rFonts w:cstheme="minorHAnsi"/>
          <w:sz w:val="16"/>
          <w:szCs w:val="16"/>
        </w:rPr>
      </w:pPr>
      <w:r w:rsidRPr="00C12E72">
        <w:rPr>
          <w:rFonts w:cstheme="minorHAnsi"/>
          <w:sz w:val="16"/>
          <w:szCs w:val="16"/>
        </w:rPr>
        <w:t>Respondent Job Title: ______________________________________________________________________________________________</w:t>
      </w:r>
    </w:p>
    <w:p w14:paraId="566533CC" w14:textId="77777777" w:rsidR="008002E3" w:rsidRPr="00C12E72" w:rsidRDefault="008002E3" w:rsidP="008002E3">
      <w:pPr>
        <w:pStyle w:val="ListParagraph"/>
        <w:numPr>
          <w:ilvl w:val="0"/>
          <w:numId w:val="19"/>
        </w:numPr>
        <w:spacing w:after="0" w:line="240" w:lineRule="auto"/>
        <w:rPr>
          <w:rFonts w:cstheme="minorHAnsi"/>
          <w:sz w:val="16"/>
          <w:szCs w:val="16"/>
        </w:rPr>
      </w:pPr>
      <w:r w:rsidRPr="00C12E72">
        <w:rPr>
          <w:rFonts w:cstheme="minorHAnsi"/>
          <w:sz w:val="16"/>
          <w:szCs w:val="16"/>
        </w:rPr>
        <w:t>Respondent Email: _________________________________________________________________________________________________</w:t>
      </w:r>
    </w:p>
    <w:p w14:paraId="03811006" w14:textId="77777777" w:rsidR="008002E3" w:rsidRPr="00C12E72" w:rsidRDefault="008002E3" w:rsidP="008002E3">
      <w:pPr>
        <w:pStyle w:val="ListParagraph"/>
        <w:numPr>
          <w:ilvl w:val="0"/>
          <w:numId w:val="19"/>
        </w:numPr>
        <w:spacing w:after="0" w:line="240" w:lineRule="auto"/>
        <w:rPr>
          <w:rFonts w:cstheme="minorHAnsi"/>
          <w:sz w:val="16"/>
          <w:szCs w:val="16"/>
        </w:rPr>
      </w:pPr>
      <w:r w:rsidRPr="00C12E72">
        <w:rPr>
          <w:rFonts w:cstheme="minorHAnsi"/>
          <w:sz w:val="16"/>
          <w:szCs w:val="16"/>
        </w:rPr>
        <w:t>Please briefly describe your role in Access Accelerated projects implementation (alongside City Cancer Challenge, NCD Alliance, PATH, the World Bank, and/or World Heart Federation).____________________________________________________________________________</w:t>
      </w:r>
    </w:p>
    <w:p w14:paraId="095073C6" w14:textId="77777777" w:rsidR="008002E3" w:rsidRPr="00C12E72" w:rsidRDefault="008002E3" w:rsidP="008002E3">
      <w:pPr>
        <w:spacing w:after="0" w:line="240" w:lineRule="auto"/>
        <w:rPr>
          <w:rFonts w:cstheme="minorHAnsi"/>
          <w:i/>
          <w:iCs/>
          <w:sz w:val="20"/>
          <w:szCs w:val="20"/>
        </w:rPr>
      </w:pPr>
    </w:p>
    <w:p w14:paraId="6E76323E" w14:textId="77777777" w:rsidR="008002E3" w:rsidRPr="00C12E72" w:rsidRDefault="008002E3" w:rsidP="008002E3">
      <w:pPr>
        <w:spacing w:after="0" w:line="240" w:lineRule="auto"/>
        <w:rPr>
          <w:rFonts w:cstheme="minorHAnsi"/>
          <w:i/>
          <w:iCs/>
          <w:sz w:val="16"/>
          <w:szCs w:val="16"/>
        </w:rPr>
      </w:pPr>
    </w:p>
    <w:p w14:paraId="47726105" w14:textId="77777777" w:rsidR="008002E3" w:rsidRPr="00C12E72" w:rsidRDefault="008002E3" w:rsidP="008002E3">
      <w:pPr>
        <w:spacing w:after="0" w:line="240" w:lineRule="auto"/>
        <w:rPr>
          <w:rFonts w:cstheme="minorHAnsi"/>
          <w:b/>
          <w:bCs/>
          <w:sz w:val="20"/>
          <w:szCs w:val="20"/>
        </w:rPr>
      </w:pPr>
      <w:r w:rsidRPr="00C12E72">
        <w:rPr>
          <w:rFonts w:cstheme="minorHAnsi"/>
          <w:b/>
          <w:bCs/>
          <w:sz w:val="20"/>
          <w:szCs w:val="20"/>
        </w:rPr>
        <w:t>Section 1 - Facilitators of connective tissue:</w:t>
      </w:r>
    </w:p>
    <w:p w14:paraId="0A00D742" w14:textId="77777777" w:rsidR="008002E3" w:rsidRPr="00C12E72" w:rsidRDefault="008002E3" w:rsidP="008002E3">
      <w:pPr>
        <w:spacing w:after="0" w:line="240" w:lineRule="auto"/>
        <w:rPr>
          <w:rFonts w:cstheme="minorHAnsi"/>
          <w:i/>
          <w:iCs/>
          <w:sz w:val="16"/>
          <w:szCs w:val="16"/>
        </w:rPr>
      </w:pPr>
      <w:r w:rsidRPr="00C12E72">
        <w:rPr>
          <w:rFonts w:cstheme="minorHAnsi"/>
          <w:i/>
          <w:iCs/>
          <w:sz w:val="16"/>
          <w:szCs w:val="16"/>
        </w:rPr>
        <w:t>The following questions pertain to your knowledge and perspectives of the project activities of Access Accelerated partners. The questions will assess factors that can hinder or contribute to the formation of connective tissue, including geographic overlap, mutual partnerships, knowledge sharing, and time.</w:t>
      </w:r>
    </w:p>
    <w:p w14:paraId="5D4EBBAB" w14:textId="77777777" w:rsidR="008002E3" w:rsidRPr="00C12E72" w:rsidRDefault="008002E3" w:rsidP="008002E3">
      <w:pPr>
        <w:spacing w:after="0" w:line="240" w:lineRule="auto"/>
        <w:rPr>
          <w:rFonts w:cstheme="minorHAnsi"/>
          <w:sz w:val="16"/>
          <w:szCs w:val="16"/>
          <w:u w:val="single"/>
        </w:rPr>
      </w:pPr>
    </w:p>
    <w:p w14:paraId="30826DE8"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Mutual objectives and activities:</w:t>
      </w:r>
    </w:p>
    <w:p w14:paraId="16BF2E82"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rPr>
        <w:t>6. From your perspective, are Access Accelerated Partner projects targeting objectives that are similar to those that are targeted by your organization?</w:t>
      </w:r>
    </w:p>
    <w:p w14:paraId="3F67E0CE" w14:textId="77777777" w:rsidR="008002E3" w:rsidRPr="00C12E72" w:rsidRDefault="008002E3" w:rsidP="008002E3">
      <w:pPr>
        <w:spacing w:after="0" w:line="240" w:lineRule="auto"/>
        <w:ind w:firstLine="720"/>
        <w:rPr>
          <w:rFonts w:cstheme="minorHAnsi"/>
          <w:sz w:val="16"/>
          <w:szCs w:val="16"/>
        </w:rPr>
      </w:pPr>
      <w:r w:rsidRPr="00C12E72">
        <w:rPr>
          <w:rFonts w:cstheme="minorHAnsi"/>
          <w:sz w:val="16"/>
          <w:szCs w:val="16"/>
        </w:rPr>
        <w:t xml:space="preserve">Not similar      </w:t>
      </w:r>
      <w:proofErr w:type="gramStart"/>
      <w:r w:rsidRPr="00C12E72">
        <w:rPr>
          <w:rFonts w:cstheme="minorHAnsi"/>
          <w:sz w:val="16"/>
          <w:szCs w:val="16"/>
        </w:rPr>
        <w:t>Somewhat</w:t>
      </w:r>
      <w:proofErr w:type="gramEnd"/>
      <w:r w:rsidRPr="00C12E72">
        <w:rPr>
          <w:rFonts w:cstheme="minorHAnsi"/>
          <w:sz w:val="16"/>
          <w:szCs w:val="16"/>
        </w:rPr>
        <w:t xml:space="preserve"> similar</w:t>
      </w:r>
      <w:r w:rsidRPr="00C12E72">
        <w:rPr>
          <w:rFonts w:cstheme="minorHAnsi"/>
          <w:sz w:val="16"/>
          <w:szCs w:val="16"/>
        </w:rPr>
        <w:tab/>
        <w:t xml:space="preserve">      Very similar      [I don’t know/no answer]</w:t>
      </w:r>
    </w:p>
    <w:p w14:paraId="0F2825CA" w14:textId="77777777" w:rsidR="008002E3" w:rsidRPr="00C12E72" w:rsidRDefault="008002E3" w:rsidP="008002E3">
      <w:pPr>
        <w:spacing w:after="0" w:line="240" w:lineRule="auto"/>
        <w:rPr>
          <w:rFonts w:cstheme="minorHAnsi"/>
          <w:sz w:val="16"/>
          <w:szCs w:val="16"/>
        </w:rPr>
      </w:pPr>
    </w:p>
    <w:p w14:paraId="123E7FE4"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7. From your perspective, are Access Accelerated Partner projects conducting activities that are similar to the type of activities conducted by your organization?</w:t>
      </w:r>
    </w:p>
    <w:p w14:paraId="02BD0893" w14:textId="77777777" w:rsidR="008002E3" w:rsidRPr="00C12E72" w:rsidRDefault="008002E3" w:rsidP="008002E3">
      <w:pPr>
        <w:spacing w:after="0" w:line="240" w:lineRule="auto"/>
        <w:ind w:firstLine="720"/>
        <w:rPr>
          <w:rFonts w:cstheme="minorHAnsi"/>
          <w:sz w:val="16"/>
          <w:szCs w:val="16"/>
        </w:rPr>
      </w:pPr>
      <w:r w:rsidRPr="00C12E72">
        <w:rPr>
          <w:rFonts w:cstheme="minorHAnsi"/>
          <w:sz w:val="16"/>
          <w:szCs w:val="16"/>
        </w:rPr>
        <w:t xml:space="preserve"> Not similar      </w:t>
      </w:r>
      <w:proofErr w:type="gramStart"/>
      <w:r w:rsidRPr="00C12E72">
        <w:rPr>
          <w:rFonts w:cstheme="minorHAnsi"/>
          <w:sz w:val="16"/>
          <w:szCs w:val="16"/>
        </w:rPr>
        <w:t>Somewhat</w:t>
      </w:r>
      <w:proofErr w:type="gramEnd"/>
      <w:r w:rsidRPr="00C12E72">
        <w:rPr>
          <w:rFonts w:cstheme="minorHAnsi"/>
          <w:sz w:val="16"/>
          <w:szCs w:val="16"/>
        </w:rPr>
        <w:t xml:space="preserve"> similar</w:t>
      </w:r>
      <w:r w:rsidRPr="00C12E72">
        <w:rPr>
          <w:rFonts w:cstheme="minorHAnsi"/>
          <w:sz w:val="16"/>
          <w:szCs w:val="16"/>
        </w:rPr>
        <w:tab/>
        <w:t xml:space="preserve">      Very similar      [I don’t know/no answer]</w:t>
      </w:r>
    </w:p>
    <w:p w14:paraId="28FEB277" w14:textId="77777777" w:rsidR="008002E3" w:rsidRPr="00C12E72" w:rsidRDefault="008002E3" w:rsidP="008002E3">
      <w:pPr>
        <w:spacing w:after="0" w:line="240" w:lineRule="auto"/>
        <w:rPr>
          <w:rFonts w:cstheme="minorHAnsi"/>
          <w:sz w:val="16"/>
          <w:szCs w:val="16"/>
        </w:rPr>
      </w:pPr>
    </w:p>
    <w:p w14:paraId="4E114883"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8. Have similarities in project objectives and activities affected levels of trust, knowledge creation, and/or social capital between your organization and Access Accelerated partners?</w:t>
      </w:r>
    </w:p>
    <w:p w14:paraId="0817ACCC" w14:textId="77777777" w:rsidR="008002E3" w:rsidRPr="00C12E72" w:rsidRDefault="008002E3" w:rsidP="008002E3">
      <w:pPr>
        <w:spacing w:after="0" w:line="240" w:lineRule="auto"/>
        <w:ind w:firstLine="720"/>
        <w:rPr>
          <w:rFonts w:cstheme="minorHAnsi"/>
          <w:sz w:val="16"/>
          <w:szCs w:val="16"/>
        </w:rPr>
      </w:pPr>
      <w:r w:rsidRPr="00C12E72">
        <w:rPr>
          <w:rFonts w:cstheme="minorHAnsi"/>
          <w:sz w:val="16"/>
          <w:szCs w:val="16"/>
        </w:rPr>
        <w:t xml:space="preserve">Harmful effect   No change   </w:t>
      </w:r>
      <w:proofErr w:type="gramStart"/>
      <w:r w:rsidRPr="00C12E72">
        <w:rPr>
          <w:rFonts w:cstheme="minorHAnsi"/>
          <w:sz w:val="16"/>
          <w:szCs w:val="16"/>
        </w:rPr>
        <w:t>Some</w:t>
      </w:r>
      <w:proofErr w:type="gramEnd"/>
      <w:r w:rsidRPr="00C12E72">
        <w:rPr>
          <w:rFonts w:cstheme="minorHAnsi"/>
          <w:sz w:val="16"/>
          <w:szCs w:val="16"/>
        </w:rPr>
        <w:t xml:space="preserve"> improvements   Significant improvements   [I don’t know/no answer]</w:t>
      </w:r>
    </w:p>
    <w:p w14:paraId="0F4CD478" w14:textId="77777777" w:rsidR="008002E3" w:rsidRPr="00C12E72" w:rsidRDefault="008002E3" w:rsidP="008002E3">
      <w:pPr>
        <w:spacing w:after="0" w:line="240" w:lineRule="auto"/>
        <w:rPr>
          <w:rFonts w:cstheme="minorHAnsi"/>
          <w:sz w:val="16"/>
          <w:szCs w:val="16"/>
        </w:rPr>
      </w:pPr>
    </w:p>
    <w:p w14:paraId="117FC894"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9. Please describe the ways in which similarities in project activities have affected the levels of trust, knowledge creation, and/or social capital between your organization and Access Accelerated partners.</w:t>
      </w:r>
    </w:p>
    <w:p w14:paraId="6E3E8618"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6FAB26A0"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13F5B526" w14:textId="77777777" w:rsidR="008002E3" w:rsidRPr="00C12E72" w:rsidRDefault="008002E3" w:rsidP="008002E3">
      <w:pPr>
        <w:spacing w:after="0" w:line="240" w:lineRule="auto"/>
        <w:rPr>
          <w:rFonts w:cstheme="minorHAnsi"/>
          <w:sz w:val="16"/>
          <w:szCs w:val="16"/>
          <w:u w:val="single"/>
        </w:rPr>
      </w:pPr>
    </w:p>
    <w:p w14:paraId="5433315E"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Geographic overlap:</w:t>
      </w:r>
    </w:p>
    <w:p w14:paraId="4AF9D6B0"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10. To your knowledge, which Access Accelerated Partners work in the same geographic areas as your organization? (There is no need to select your own organization, if applicable)</w:t>
      </w:r>
    </w:p>
    <w:p w14:paraId="6DADFB39"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lastRenderedPageBreak/>
        <w:t>[</w:t>
      </w:r>
      <w:proofErr w:type="gramStart"/>
      <w:r w:rsidRPr="00C12E72">
        <w:rPr>
          <w:rFonts w:cstheme="minorHAnsi"/>
          <w:sz w:val="16"/>
          <w:szCs w:val="16"/>
        </w:rPr>
        <w:t>checklist</w:t>
      </w:r>
      <w:proofErr w:type="gramEnd"/>
      <w:r w:rsidRPr="00C12E72">
        <w:rPr>
          <w:rFonts w:cstheme="minorHAnsi"/>
          <w:sz w:val="16"/>
          <w:szCs w:val="16"/>
        </w:rPr>
        <w:t xml:space="preserve"> of 5 Access Accelerated Partners]</w:t>
      </w:r>
    </w:p>
    <w:p w14:paraId="468B9904" w14:textId="77777777" w:rsidR="008002E3" w:rsidRPr="00C12E72" w:rsidRDefault="008002E3" w:rsidP="008002E3">
      <w:pPr>
        <w:spacing w:after="0" w:line="240" w:lineRule="auto"/>
        <w:rPr>
          <w:rFonts w:cstheme="minorHAnsi"/>
          <w:sz w:val="16"/>
          <w:szCs w:val="16"/>
        </w:rPr>
      </w:pPr>
    </w:p>
    <w:p w14:paraId="747A0A16"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11. (</w:t>
      </w:r>
      <w:proofErr w:type="gramStart"/>
      <w:r w:rsidRPr="00C12E72">
        <w:rPr>
          <w:rFonts w:cstheme="minorHAnsi"/>
          <w:sz w:val="16"/>
          <w:szCs w:val="16"/>
        </w:rPr>
        <w:t>for</w:t>
      </w:r>
      <w:proofErr w:type="gramEnd"/>
      <w:r w:rsidRPr="00C12E72">
        <w:rPr>
          <w:rFonts w:cstheme="minorHAnsi"/>
          <w:sz w:val="16"/>
          <w:szCs w:val="16"/>
        </w:rPr>
        <w:t xml:space="preserve"> each partner indicated) Since 2017, have you interacted with the above organizations regarding the implementation of projects funded by Access Accelerated? How have these interactions influenced the implementation of either </w:t>
      </w:r>
      <w:proofErr w:type="gramStart"/>
      <w:r w:rsidRPr="00C12E72">
        <w:rPr>
          <w:rFonts w:cstheme="minorHAnsi"/>
          <w:sz w:val="16"/>
          <w:szCs w:val="16"/>
        </w:rPr>
        <w:t>organizations'</w:t>
      </w:r>
      <w:proofErr w:type="gramEnd"/>
      <w:r w:rsidRPr="00C12E72">
        <w:rPr>
          <w:rFonts w:cstheme="minorHAnsi"/>
          <w:sz w:val="16"/>
          <w:szCs w:val="16"/>
        </w:rPr>
        <w:t xml:space="preserve"> projects? </w:t>
      </w:r>
    </w:p>
    <w:p w14:paraId="08E1F3D1"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5F535C49"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1C0841AD" w14:textId="77777777" w:rsidR="008002E3" w:rsidRPr="00C12E72" w:rsidRDefault="008002E3" w:rsidP="008002E3">
      <w:pPr>
        <w:spacing w:after="0" w:line="240" w:lineRule="auto"/>
        <w:rPr>
          <w:rFonts w:cstheme="minorHAnsi"/>
          <w:sz w:val="16"/>
          <w:szCs w:val="16"/>
        </w:rPr>
      </w:pPr>
    </w:p>
    <w:p w14:paraId="03CC4592"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12. Has geographic overlap with Access Accelerated partner projects affected the levels of trust, knowledge creation, and social capital between your organization and these partners?</w:t>
      </w:r>
    </w:p>
    <w:p w14:paraId="4E959C99" w14:textId="77777777" w:rsidR="008002E3" w:rsidRPr="00C12E72" w:rsidRDefault="008002E3" w:rsidP="008002E3">
      <w:pPr>
        <w:spacing w:after="0" w:line="240" w:lineRule="auto"/>
        <w:ind w:firstLine="720"/>
        <w:rPr>
          <w:rFonts w:cstheme="minorHAnsi"/>
          <w:sz w:val="16"/>
          <w:szCs w:val="16"/>
        </w:rPr>
      </w:pPr>
      <w:r w:rsidRPr="00C12E72">
        <w:rPr>
          <w:rFonts w:cstheme="minorHAnsi"/>
          <w:sz w:val="16"/>
          <w:szCs w:val="16"/>
        </w:rPr>
        <w:t xml:space="preserve">Harmful Effect   No change   </w:t>
      </w:r>
      <w:proofErr w:type="gramStart"/>
      <w:r w:rsidRPr="00C12E72">
        <w:rPr>
          <w:rFonts w:cstheme="minorHAnsi"/>
          <w:sz w:val="16"/>
          <w:szCs w:val="16"/>
        </w:rPr>
        <w:t>Some</w:t>
      </w:r>
      <w:proofErr w:type="gramEnd"/>
      <w:r w:rsidRPr="00C12E72">
        <w:rPr>
          <w:rFonts w:cstheme="minorHAnsi"/>
          <w:sz w:val="16"/>
          <w:szCs w:val="16"/>
        </w:rPr>
        <w:t xml:space="preserve"> improvements   Significant improvements   [I don’t know/no answer]</w:t>
      </w:r>
    </w:p>
    <w:p w14:paraId="5CA57A03" w14:textId="77777777" w:rsidR="008002E3" w:rsidRPr="00C12E72" w:rsidRDefault="008002E3" w:rsidP="008002E3">
      <w:pPr>
        <w:spacing w:after="0" w:line="240" w:lineRule="auto"/>
        <w:rPr>
          <w:rFonts w:cstheme="minorHAnsi"/>
          <w:sz w:val="16"/>
          <w:szCs w:val="16"/>
        </w:rPr>
      </w:pPr>
    </w:p>
    <w:p w14:paraId="5346BC86"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13. Please describe how geographic overlap with Access Accelerated partner projects has affected the levels of trust, knowledge sharing, and social capital between your organization and these partners. </w:t>
      </w:r>
    </w:p>
    <w:p w14:paraId="5BBB4F0C"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3BD46E8E"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5FA20657" w14:textId="77777777" w:rsidR="008002E3" w:rsidRPr="00C12E72" w:rsidRDefault="008002E3" w:rsidP="008002E3">
      <w:pPr>
        <w:spacing w:after="0" w:line="240" w:lineRule="auto"/>
        <w:rPr>
          <w:rFonts w:cstheme="minorHAnsi"/>
          <w:sz w:val="16"/>
          <w:szCs w:val="16"/>
        </w:rPr>
      </w:pPr>
    </w:p>
    <w:p w14:paraId="65DA1FC1" w14:textId="77777777" w:rsidR="008002E3" w:rsidRPr="00C12E72" w:rsidRDefault="008002E3" w:rsidP="008002E3">
      <w:pPr>
        <w:spacing w:after="0" w:line="240" w:lineRule="auto"/>
        <w:rPr>
          <w:rFonts w:cstheme="minorHAnsi"/>
          <w:sz w:val="16"/>
          <w:szCs w:val="16"/>
        </w:rPr>
      </w:pPr>
    </w:p>
    <w:p w14:paraId="7C011B62"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Mutual Partnerships:</w:t>
      </w:r>
    </w:p>
    <w:p w14:paraId="51846A7F"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14. To your knowledge, are Access Accelerated Partners in your country working directly with any organizations (government, private sector, nonprofit, community groups, </w:t>
      </w:r>
      <w:proofErr w:type="spellStart"/>
      <w:r w:rsidRPr="00C12E72">
        <w:rPr>
          <w:rFonts w:cstheme="minorHAnsi"/>
          <w:sz w:val="16"/>
          <w:szCs w:val="16"/>
        </w:rPr>
        <w:t>etc</w:t>
      </w:r>
      <w:proofErr w:type="spellEnd"/>
      <w:r w:rsidRPr="00C12E72">
        <w:rPr>
          <w:rFonts w:cstheme="minorHAnsi"/>
          <w:sz w:val="16"/>
          <w:szCs w:val="16"/>
        </w:rPr>
        <w:t>) that you also work with? Which organizations?</w:t>
      </w:r>
    </w:p>
    <w:p w14:paraId="5FF6798E"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0DA21A40"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1ED5BEAD" w14:textId="77777777" w:rsidR="008002E3" w:rsidRPr="00C12E72" w:rsidRDefault="008002E3" w:rsidP="008002E3">
      <w:pPr>
        <w:spacing w:after="0" w:line="240" w:lineRule="auto"/>
        <w:rPr>
          <w:rFonts w:cstheme="minorHAnsi"/>
          <w:sz w:val="16"/>
          <w:szCs w:val="16"/>
        </w:rPr>
      </w:pPr>
    </w:p>
    <w:p w14:paraId="0900B9E2"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15. Has the existence of mutual partners between your organization and Access Accelerated Partners affected the levels of trust, knowledge sharing, and/or social capital between project stakeholders?</w:t>
      </w:r>
    </w:p>
    <w:p w14:paraId="7BE7CE11" w14:textId="77777777" w:rsidR="008002E3" w:rsidRPr="00C12E72" w:rsidRDefault="008002E3" w:rsidP="008002E3">
      <w:pPr>
        <w:spacing w:after="0" w:line="240" w:lineRule="auto"/>
        <w:ind w:firstLine="720"/>
        <w:rPr>
          <w:rFonts w:cstheme="minorHAnsi"/>
          <w:sz w:val="16"/>
          <w:szCs w:val="16"/>
        </w:rPr>
      </w:pPr>
      <w:r w:rsidRPr="00C12E72">
        <w:rPr>
          <w:rFonts w:cstheme="minorHAnsi"/>
          <w:sz w:val="16"/>
          <w:szCs w:val="16"/>
        </w:rPr>
        <w:t xml:space="preserve">Harmful effect   No change   </w:t>
      </w:r>
      <w:proofErr w:type="gramStart"/>
      <w:r w:rsidRPr="00C12E72">
        <w:rPr>
          <w:rFonts w:cstheme="minorHAnsi"/>
          <w:sz w:val="16"/>
          <w:szCs w:val="16"/>
        </w:rPr>
        <w:t>Some</w:t>
      </w:r>
      <w:proofErr w:type="gramEnd"/>
      <w:r w:rsidRPr="00C12E72">
        <w:rPr>
          <w:rFonts w:cstheme="minorHAnsi"/>
          <w:sz w:val="16"/>
          <w:szCs w:val="16"/>
        </w:rPr>
        <w:t xml:space="preserve"> improvements   Significant improvements   [I don’t know/no answer]</w:t>
      </w:r>
    </w:p>
    <w:p w14:paraId="06D96082" w14:textId="77777777" w:rsidR="008002E3" w:rsidRPr="00C12E72" w:rsidRDefault="008002E3" w:rsidP="008002E3">
      <w:pPr>
        <w:spacing w:after="0" w:line="240" w:lineRule="auto"/>
        <w:rPr>
          <w:rFonts w:cstheme="minorHAnsi"/>
          <w:sz w:val="16"/>
          <w:szCs w:val="16"/>
        </w:rPr>
      </w:pPr>
    </w:p>
    <w:p w14:paraId="5C58184B"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16. Please describe how mutual partnerships between your organization and Access Accelerated partners have affected the levels of trust, knowledge sharing, and/or social capital between project stakeholders. </w:t>
      </w:r>
    </w:p>
    <w:p w14:paraId="3AA8D082"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7953EE34"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23E63F12" w14:textId="77777777" w:rsidR="008002E3" w:rsidRPr="00C12E72" w:rsidRDefault="008002E3" w:rsidP="008002E3">
      <w:pPr>
        <w:spacing w:after="0" w:line="240" w:lineRule="auto"/>
        <w:rPr>
          <w:rFonts w:cstheme="minorHAnsi"/>
          <w:sz w:val="16"/>
          <w:szCs w:val="16"/>
        </w:rPr>
      </w:pPr>
    </w:p>
    <w:p w14:paraId="530E6AE2" w14:textId="77777777" w:rsidR="008002E3" w:rsidRPr="00C12E72" w:rsidRDefault="008002E3" w:rsidP="008002E3">
      <w:pPr>
        <w:spacing w:after="0" w:line="240" w:lineRule="auto"/>
        <w:rPr>
          <w:rFonts w:cstheme="minorHAnsi"/>
          <w:b/>
          <w:bCs/>
          <w:sz w:val="16"/>
          <w:szCs w:val="16"/>
        </w:rPr>
      </w:pPr>
    </w:p>
    <w:p w14:paraId="6B2735AB" w14:textId="77777777" w:rsidR="008002E3" w:rsidRPr="00C12E72" w:rsidRDefault="008002E3" w:rsidP="008002E3">
      <w:pPr>
        <w:spacing w:after="0" w:line="240" w:lineRule="auto"/>
        <w:rPr>
          <w:rFonts w:cstheme="minorHAnsi"/>
          <w:b/>
          <w:bCs/>
          <w:sz w:val="16"/>
          <w:szCs w:val="16"/>
        </w:rPr>
      </w:pPr>
    </w:p>
    <w:p w14:paraId="5A42CB98"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 xml:space="preserve">Knowledge Sharing </w:t>
      </w:r>
      <w:proofErr w:type="spellStart"/>
      <w:r w:rsidRPr="00C12E72">
        <w:rPr>
          <w:rFonts w:cstheme="minorHAnsi"/>
          <w:sz w:val="16"/>
          <w:szCs w:val="16"/>
          <w:u w:val="single"/>
        </w:rPr>
        <w:t>Touchpoints</w:t>
      </w:r>
      <w:proofErr w:type="spellEnd"/>
      <w:r w:rsidRPr="00C12E72">
        <w:rPr>
          <w:rFonts w:cstheme="minorHAnsi"/>
          <w:sz w:val="16"/>
          <w:szCs w:val="16"/>
          <w:u w:val="single"/>
        </w:rPr>
        <w:t>:</w:t>
      </w:r>
    </w:p>
    <w:p w14:paraId="4F896467"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17. To your knowledge, does your organization utilize any shared measurement systems with any Access Accelerated Partners to capture project indicators? (No need to select your own organization) </w:t>
      </w:r>
    </w:p>
    <w:p w14:paraId="64DDA99E" w14:textId="77777777" w:rsidR="008002E3" w:rsidRPr="00C12E72" w:rsidRDefault="008002E3" w:rsidP="008002E3">
      <w:pPr>
        <w:spacing w:after="0" w:line="240" w:lineRule="auto"/>
        <w:ind w:firstLine="720"/>
        <w:rPr>
          <w:rFonts w:cstheme="minorHAnsi"/>
          <w:sz w:val="16"/>
          <w:szCs w:val="16"/>
        </w:rPr>
      </w:pPr>
      <w:r w:rsidRPr="00C12E72">
        <w:rPr>
          <w:rFonts w:cstheme="minorHAnsi"/>
          <w:sz w:val="16"/>
          <w:szCs w:val="16"/>
        </w:rPr>
        <w:t>[</w:t>
      </w:r>
      <w:proofErr w:type="gramStart"/>
      <w:r w:rsidRPr="00C12E72">
        <w:rPr>
          <w:rFonts w:cstheme="minorHAnsi"/>
          <w:sz w:val="16"/>
          <w:szCs w:val="16"/>
        </w:rPr>
        <w:t>checklist</w:t>
      </w:r>
      <w:proofErr w:type="gramEnd"/>
      <w:r w:rsidRPr="00C12E72">
        <w:rPr>
          <w:rFonts w:cstheme="minorHAnsi"/>
          <w:sz w:val="16"/>
          <w:szCs w:val="16"/>
        </w:rPr>
        <w:t xml:space="preserve"> of 5 Access Accelerated Partners]</w:t>
      </w:r>
    </w:p>
    <w:p w14:paraId="26C10950" w14:textId="77777777" w:rsidR="008002E3" w:rsidRPr="00C12E72" w:rsidRDefault="008002E3" w:rsidP="008002E3">
      <w:pPr>
        <w:spacing w:after="0" w:line="240" w:lineRule="auto"/>
        <w:rPr>
          <w:rFonts w:cstheme="minorHAnsi"/>
          <w:sz w:val="16"/>
          <w:szCs w:val="16"/>
        </w:rPr>
      </w:pPr>
    </w:p>
    <w:p w14:paraId="568EFFA7"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18. To your knowledge, has your organization engaged in any formal knowledge sharing </w:t>
      </w:r>
      <w:proofErr w:type="spellStart"/>
      <w:r w:rsidRPr="00C12E72">
        <w:rPr>
          <w:rFonts w:cstheme="minorHAnsi"/>
          <w:sz w:val="16"/>
          <w:szCs w:val="16"/>
        </w:rPr>
        <w:t>touchpoints</w:t>
      </w:r>
      <w:proofErr w:type="spellEnd"/>
      <w:r w:rsidRPr="00C12E72">
        <w:rPr>
          <w:rFonts w:cstheme="minorHAnsi"/>
          <w:sz w:val="16"/>
          <w:szCs w:val="16"/>
        </w:rPr>
        <w:t xml:space="preserve"> (such as project </w:t>
      </w:r>
      <w:proofErr w:type="gramStart"/>
      <w:r w:rsidRPr="00C12E72">
        <w:rPr>
          <w:rFonts w:cstheme="minorHAnsi"/>
          <w:sz w:val="16"/>
          <w:szCs w:val="16"/>
        </w:rPr>
        <w:t>debriefs,</w:t>
      </w:r>
      <w:proofErr w:type="gramEnd"/>
      <w:r w:rsidRPr="00C12E72">
        <w:rPr>
          <w:rFonts w:cstheme="minorHAnsi"/>
          <w:sz w:val="16"/>
          <w:szCs w:val="16"/>
        </w:rPr>
        <w:t xml:space="preserve"> capacity building workshops, data and intelligence coordination sessions) with representatives of Access Accelerated Partners since 2017?</w:t>
      </w:r>
    </w:p>
    <w:p w14:paraId="46F28F58" w14:textId="77777777" w:rsidR="008002E3" w:rsidRPr="00C12E72" w:rsidRDefault="008002E3" w:rsidP="008002E3">
      <w:pPr>
        <w:spacing w:after="0" w:line="240" w:lineRule="auto"/>
        <w:jc w:val="center"/>
        <w:rPr>
          <w:rFonts w:cstheme="minorHAnsi"/>
          <w:sz w:val="16"/>
          <w:szCs w:val="16"/>
        </w:rPr>
      </w:pPr>
      <w:r w:rsidRPr="00C12E72">
        <w:rPr>
          <w:rFonts w:cstheme="minorHAnsi"/>
          <w:sz w:val="16"/>
          <w:szCs w:val="16"/>
        </w:rPr>
        <w:t xml:space="preserve">No knowledge sharing </w:t>
      </w:r>
      <w:proofErr w:type="spellStart"/>
      <w:r w:rsidRPr="00C12E72">
        <w:rPr>
          <w:rFonts w:cstheme="minorHAnsi"/>
          <w:sz w:val="16"/>
          <w:szCs w:val="16"/>
        </w:rPr>
        <w:t>touchpoints</w:t>
      </w:r>
      <w:proofErr w:type="spellEnd"/>
      <w:r w:rsidRPr="00C12E72">
        <w:rPr>
          <w:rFonts w:cstheme="minorHAnsi"/>
          <w:sz w:val="16"/>
          <w:szCs w:val="16"/>
        </w:rPr>
        <w:t xml:space="preserve">   One or two knowledge sharing </w:t>
      </w:r>
      <w:proofErr w:type="spellStart"/>
      <w:r w:rsidRPr="00C12E72">
        <w:rPr>
          <w:rFonts w:cstheme="minorHAnsi"/>
          <w:sz w:val="16"/>
          <w:szCs w:val="16"/>
        </w:rPr>
        <w:t>touchpoints</w:t>
      </w:r>
      <w:proofErr w:type="spellEnd"/>
      <w:r w:rsidRPr="00C12E72">
        <w:rPr>
          <w:rFonts w:cstheme="minorHAnsi"/>
          <w:sz w:val="16"/>
          <w:szCs w:val="16"/>
        </w:rPr>
        <w:t xml:space="preserve">   Three or more knowledge sharing </w:t>
      </w:r>
      <w:proofErr w:type="spellStart"/>
      <w:r w:rsidRPr="00C12E72">
        <w:rPr>
          <w:rFonts w:cstheme="minorHAnsi"/>
          <w:sz w:val="16"/>
          <w:szCs w:val="16"/>
        </w:rPr>
        <w:t>touchpoints</w:t>
      </w:r>
      <w:proofErr w:type="spellEnd"/>
      <w:r w:rsidRPr="00C12E72">
        <w:rPr>
          <w:rFonts w:cstheme="minorHAnsi"/>
          <w:sz w:val="16"/>
          <w:szCs w:val="16"/>
        </w:rPr>
        <w:t xml:space="preserve">   </w:t>
      </w:r>
    </w:p>
    <w:p w14:paraId="62720F77" w14:textId="77777777" w:rsidR="008002E3" w:rsidRPr="00C12E72" w:rsidRDefault="008002E3" w:rsidP="008002E3">
      <w:pPr>
        <w:spacing w:after="0" w:line="240" w:lineRule="auto"/>
        <w:rPr>
          <w:rFonts w:cstheme="minorHAnsi"/>
          <w:sz w:val="16"/>
          <w:szCs w:val="16"/>
        </w:rPr>
      </w:pPr>
    </w:p>
    <w:p w14:paraId="4CC822AB"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19. Have knowledge sharing </w:t>
      </w:r>
      <w:proofErr w:type="spellStart"/>
      <w:r w:rsidRPr="00C12E72">
        <w:rPr>
          <w:rFonts w:cstheme="minorHAnsi"/>
          <w:sz w:val="16"/>
          <w:szCs w:val="16"/>
        </w:rPr>
        <w:t>touchpoints</w:t>
      </w:r>
      <w:proofErr w:type="spellEnd"/>
      <w:r w:rsidRPr="00C12E72">
        <w:rPr>
          <w:rFonts w:cstheme="minorHAnsi"/>
          <w:sz w:val="16"/>
          <w:szCs w:val="16"/>
        </w:rPr>
        <w:t xml:space="preserve"> affected the levels of trust and/or social capital between your organization and Access Accelerated partners?</w:t>
      </w:r>
    </w:p>
    <w:p w14:paraId="34E6DD2D" w14:textId="77777777" w:rsidR="008002E3" w:rsidRPr="00C12E72" w:rsidRDefault="008002E3" w:rsidP="008002E3">
      <w:pPr>
        <w:spacing w:after="0" w:line="240" w:lineRule="auto"/>
        <w:ind w:firstLine="720"/>
        <w:rPr>
          <w:rFonts w:cstheme="minorHAnsi"/>
          <w:sz w:val="16"/>
          <w:szCs w:val="16"/>
        </w:rPr>
      </w:pPr>
      <w:r w:rsidRPr="00C12E72">
        <w:rPr>
          <w:rFonts w:cstheme="minorHAnsi"/>
          <w:sz w:val="16"/>
          <w:szCs w:val="16"/>
        </w:rPr>
        <w:t xml:space="preserve">Harmful effect   No change   </w:t>
      </w:r>
      <w:proofErr w:type="gramStart"/>
      <w:r w:rsidRPr="00C12E72">
        <w:rPr>
          <w:rFonts w:cstheme="minorHAnsi"/>
          <w:sz w:val="16"/>
          <w:szCs w:val="16"/>
        </w:rPr>
        <w:t>Some</w:t>
      </w:r>
      <w:proofErr w:type="gramEnd"/>
      <w:r w:rsidRPr="00C12E72">
        <w:rPr>
          <w:rFonts w:cstheme="minorHAnsi"/>
          <w:sz w:val="16"/>
          <w:szCs w:val="16"/>
        </w:rPr>
        <w:t xml:space="preserve"> improvements   Significant improvements   [I don’t know/no answer]</w:t>
      </w:r>
    </w:p>
    <w:p w14:paraId="17BFE622" w14:textId="77777777" w:rsidR="008002E3" w:rsidRPr="00C12E72" w:rsidRDefault="008002E3" w:rsidP="008002E3">
      <w:pPr>
        <w:spacing w:after="0" w:line="240" w:lineRule="auto"/>
        <w:rPr>
          <w:rFonts w:cstheme="minorHAnsi"/>
          <w:sz w:val="16"/>
          <w:szCs w:val="16"/>
        </w:rPr>
      </w:pPr>
    </w:p>
    <w:p w14:paraId="37EC7793"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20. Please describe the ways in which knowledge sharing </w:t>
      </w:r>
      <w:proofErr w:type="spellStart"/>
      <w:r w:rsidRPr="00C12E72">
        <w:rPr>
          <w:rFonts w:cstheme="minorHAnsi"/>
          <w:sz w:val="16"/>
          <w:szCs w:val="16"/>
        </w:rPr>
        <w:t>touchpoints</w:t>
      </w:r>
      <w:proofErr w:type="spellEnd"/>
      <w:r w:rsidRPr="00C12E72">
        <w:rPr>
          <w:rFonts w:cstheme="minorHAnsi"/>
          <w:sz w:val="16"/>
          <w:szCs w:val="16"/>
        </w:rPr>
        <w:t xml:space="preserve"> have affected the levels trust and/or social capital between your organization and Access Accelerated partners.</w:t>
      </w:r>
    </w:p>
    <w:p w14:paraId="05B41859"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6916CEEB"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2B0CFD3E" w14:textId="77777777" w:rsidR="008002E3" w:rsidRPr="00C12E72" w:rsidRDefault="008002E3" w:rsidP="008002E3">
      <w:pPr>
        <w:spacing w:after="0" w:line="240" w:lineRule="auto"/>
        <w:rPr>
          <w:rFonts w:cstheme="minorHAnsi"/>
          <w:sz w:val="16"/>
          <w:szCs w:val="16"/>
        </w:rPr>
      </w:pPr>
    </w:p>
    <w:p w14:paraId="2C5BEE45" w14:textId="77777777" w:rsidR="008002E3" w:rsidRPr="00C12E72" w:rsidRDefault="008002E3" w:rsidP="008002E3">
      <w:pPr>
        <w:spacing w:after="0" w:line="240" w:lineRule="auto"/>
        <w:rPr>
          <w:rFonts w:cstheme="minorHAnsi"/>
          <w:sz w:val="16"/>
          <w:szCs w:val="16"/>
        </w:rPr>
      </w:pPr>
    </w:p>
    <w:p w14:paraId="5DD09020"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Time:</w:t>
      </w:r>
    </w:p>
    <w:p w14:paraId="25360B45"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1. How have your individual and organizational relationships with Access Accelerated Partners changed since 2017? Has this change over time influenced any of your earlier responses?</w:t>
      </w:r>
    </w:p>
    <w:p w14:paraId="255B2245"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343E807E"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5CD429EE" w14:textId="77777777" w:rsidR="008002E3" w:rsidRPr="00C12E72" w:rsidRDefault="008002E3" w:rsidP="008002E3">
      <w:pPr>
        <w:spacing w:after="0" w:line="240" w:lineRule="auto"/>
        <w:rPr>
          <w:rFonts w:cstheme="minorHAnsi"/>
          <w:b/>
          <w:bCs/>
          <w:sz w:val="16"/>
          <w:szCs w:val="16"/>
        </w:rPr>
      </w:pPr>
    </w:p>
    <w:p w14:paraId="5259663A" w14:textId="77777777" w:rsidR="008002E3" w:rsidRPr="00C12E72" w:rsidRDefault="008002E3" w:rsidP="008002E3">
      <w:pPr>
        <w:spacing w:after="0" w:line="240" w:lineRule="auto"/>
        <w:rPr>
          <w:rFonts w:cstheme="minorHAnsi"/>
          <w:b/>
          <w:bCs/>
          <w:sz w:val="16"/>
          <w:szCs w:val="16"/>
        </w:rPr>
      </w:pPr>
    </w:p>
    <w:p w14:paraId="4AB3A5F2"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Barriers:</w:t>
      </w:r>
    </w:p>
    <w:p w14:paraId="68F21DD0"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2. To your knowledge, have any of these common barriers hindered cooperation between your organization and Access Accelerated partners? (</w:t>
      </w:r>
      <w:proofErr w:type="gramStart"/>
      <w:r w:rsidRPr="00C12E72">
        <w:rPr>
          <w:rFonts w:cstheme="minorHAnsi"/>
          <w:sz w:val="16"/>
          <w:szCs w:val="16"/>
        </w:rPr>
        <w:t>mark</w:t>
      </w:r>
      <w:proofErr w:type="gramEnd"/>
      <w:r w:rsidRPr="00C12E72">
        <w:rPr>
          <w:rFonts w:cstheme="minorHAnsi"/>
          <w:sz w:val="16"/>
          <w:szCs w:val="16"/>
        </w:rPr>
        <w:t xml:space="preserve"> all that apply)</w:t>
      </w:r>
    </w:p>
    <w:p w14:paraId="2B6E99CB" w14:textId="77777777" w:rsidR="008002E3" w:rsidRPr="00C12E72" w:rsidRDefault="008002E3" w:rsidP="008002E3">
      <w:pPr>
        <w:spacing w:after="0" w:line="240" w:lineRule="auto"/>
        <w:ind w:left="720"/>
        <w:rPr>
          <w:rFonts w:cstheme="minorHAnsi"/>
          <w:sz w:val="16"/>
          <w:szCs w:val="16"/>
        </w:rPr>
      </w:pPr>
      <w:r w:rsidRPr="00C12E72">
        <w:rPr>
          <w:rFonts w:cstheme="minorHAnsi"/>
          <w:sz w:val="16"/>
          <w:szCs w:val="16"/>
        </w:rPr>
        <w:t xml:space="preserve">Communication challenges   Lack of trust   Differing goals and priorities   Power imbalance   Bureaucracy or burdensome processes   Resource constraints   Competition for funding   Cultural differences   Lack of leadership and coordination   </w:t>
      </w:r>
      <w:r w:rsidRPr="00C12E72">
        <w:rPr>
          <w:rFonts w:cstheme="minorHAnsi"/>
          <w:sz w:val="16"/>
          <w:szCs w:val="16"/>
        </w:rPr>
        <w:br/>
        <w:t xml:space="preserve">Lack of clear roles and responsibilities   Resistance to change   Geographic distance   </w:t>
      </w:r>
      <w:proofErr w:type="gramStart"/>
      <w:r w:rsidRPr="00C12E72">
        <w:rPr>
          <w:rFonts w:cstheme="minorHAnsi"/>
          <w:sz w:val="16"/>
          <w:szCs w:val="16"/>
        </w:rPr>
        <w:t>None</w:t>
      </w:r>
      <w:proofErr w:type="gramEnd"/>
      <w:r w:rsidRPr="00C12E72">
        <w:rPr>
          <w:rFonts w:cstheme="minorHAnsi"/>
          <w:sz w:val="16"/>
          <w:szCs w:val="16"/>
        </w:rPr>
        <w:t xml:space="preserve"> of the above have hindered cooperation</w:t>
      </w:r>
    </w:p>
    <w:p w14:paraId="4D0EC36F" w14:textId="77777777" w:rsidR="008002E3" w:rsidRPr="00C12E72" w:rsidRDefault="008002E3" w:rsidP="008002E3">
      <w:pPr>
        <w:spacing w:after="0" w:line="240" w:lineRule="auto"/>
        <w:rPr>
          <w:rFonts w:cstheme="minorHAnsi"/>
          <w:sz w:val="16"/>
          <w:szCs w:val="16"/>
        </w:rPr>
      </w:pPr>
    </w:p>
    <w:p w14:paraId="4A6C4620"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3. Please describe how the above barriers have hindered cooperation between your organization and Access Accelerated Partners.</w:t>
      </w:r>
    </w:p>
    <w:p w14:paraId="36CB1A6F"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28C1E1E0"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31032824" w14:textId="77777777" w:rsidR="008002E3" w:rsidRPr="00C12E72" w:rsidRDefault="008002E3" w:rsidP="008002E3">
      <w:pPr>
        <w:spacing w:after="0" w:line="240" w:lineRule="auto"/>
        <w:rPr>
          <w:rFonts w:cstheme="minorHAnsi"/>
          <w:sz w:val="16"/>
          <w:szCs w:val="16"/>
        </w:rPr>
      </w:pPr>
    </w:p>
    <w:p w14:paraId="6127B7C8"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Other barriers and facilitators:</w:t>
      </w:r>
    </w:p>
    <w:p w14:paraId="4BC2512B"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4. Are there any other factors which have hindered or contributed to the development of trust, knowledge creation, and/or social capital between your organization and Access Accelerated partners since 2017? What other factors have been influential?</w:t>
      </w:r>
    </w:p>
    <w:p w14:paraId="78B0AC78"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2CD56D3C"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12CC512B" w14:textId="77777777" w:rsidR="008002E3" w:rsidRPr="00C12E72" w:rsidRDefault="008002E3" w:rsidP="008002E3">
      <w:pPr>
        <w:spacing w:after="0" w:line="240" w:lineRule="auto"/>
        <w:rPr>
          <w:rFonts w:cstheme="minorHAnsi"/>
          <w:sz w:val="16"/>
          <w:szCs w:val="16"/>
        </w:rPr>
      </w:pPr>
    </w:p>
    <w:p w14:paraId="4352A534" w14:textId="77777777" w:rsidR="008002E3" w:rsidRDefault="008002E3" w:rsidP="008002E3">
      <w:pPr>
        <w:spacing w:after="0" w:line="240" w:lineRule="auto"/>
        <w:rPr>
          <w:rFonts w:cstheme="minorHAnsi"/>
          <w:b/>
          <w:bCs/>
          <w:sz w:val="16"/>
          <w:szCs w:val="16"/>
        </w:rPr>
      </w:pPr>
    </w:p>
    <w:p w14:paraId="4D005F16" w14:textId="77777777" w:rsidR="005B2C8A" w:rsidRDefault="005B2C8A" w:rsidP="008002E3">
      <w:pPr>
        <w:spacing w:after="0" w:line="240" w:lineRule="auto"/>
        <w:rPr>
          <w:rFonts w:cstheme="minorHAnsi"/>
          <w:b/>
          <w:bCs/>
          <w:sz w:val="16"/>
          <w:szCs w:val="16"/>
        </w:rPr>
      </w:pPr>
    </w:p>
    <w:p w14:paraId="224CBBF1" w14:textId="77777777" w:rsidR="005B2C8A" w:rsidRPr="00C12E72" w:rsidRDefault="005B2C8A" w:rsidP="008002E3">
      <w:pPr>
        <w:spacing w:after="0" w:line="240" w:lineRule="auto"/>
        <w:rPr>
          <w:rFonts w:cstheme="minorHAnsi"/>
          <w:b/>
          <w:bCs/>
          <w:sz w:val="16"/>
          <w:szCs w:val="16"/>
        </w:rPr>
      </w:pPr>
    </w:p>
    <w:p w14:paraId="549899C6" w14:textId="77777777" w:rsidR="008002E3" w:rsidRPr="00C12E72" w:rsidRDefault="008002E3" w:rsidP="008002E3">
      <w:pPr>
        <w:spacing w:after="0" w:line="240" w:lineRule="auto"/>
        <w:rPr>
          <w:rFonts w:cstheme="minorHAnsi"/>
          <w:b/>
          <w:bCs/>
          <w:sz w:val="20"/>
          <w:szCs w:val="20"/>
        </w:rPr>
      </w:pPr>
      <w:r w:rsidRPr="00C12E72">
        <w:rPr>
          <w:rFonts w:cstheme="minorHAnsi"/>
          <w:b/>
          <w:bCs/>
          <w:sz w:val="20"/>
          <w:szCs w:val="20"/>
        </w:rPr>
        <w:t>Section 2 – Aspects of Connective Tissue:</w:t>
      </w:r>
    </w:p>
    <w:p w14:paraId="7D50319E" w14:textId="77777777" w:rsidR="008002E3" w:rsidRPr="00C12E72" w:rsidRDefault="008002E3" w:rsidP="008002E3">
      <w:pPr>
        <w:spacing w:after="0" w:line="240" w:lineRule="auto"/>
        <w:rPr>
          <w:rFonts w:cstheme="minorHAnsi"/>
          <w:i/>
          <w:iCs/>
          <w:sz w:val="16"/>
          <w:szCs w:val="16"/>
        </w:rPr>
      </w:pPr>
      <w:r w:rsidRPr="00C12E72">
        <w:rPr>
          <w:rFonts w:cstheme="minorHAnsi"/>
          <w:i/>
          <w:iCs/>
          <w:sz w:val="16"/>
          <w:szCs w:val="16"/>
        </w:rPr>
        <w:t>Questions in this section will ask for your personal assessments of the levels of social capital, trust, and knowledge creation which exist between your organization and Access Accelerated Partners.</w:t>
      </w:r>
    </w:p>
    <w:p w14:paraId="088C81CC" w14:textId="77777777" w:rsidR="008002E3" w:rsidRPr="00C12E72" w:rsidRDefault="008002E3" w:rsidP="008002E3">
      <w:pPr>
        <w:spacing w:after="0" w:line="240" w:lineRule="auto"/>
        <w:rPr>
          <w:rFonts w:cstheme="minorHAnsi"/>
          <w:i/>
          <w:iCs/>
          <w:sz w:val="16"/>
          <w:szCs w:val="16"/>
        </w:rPr>
      </w:pPr>
    </w:p>
    <w:p w14:paraId="115C2B48" w14:textId="77777777" w:rsidR="008002E3" w:rsidRPr="00C12E72" w:rsidRDefault="008002E3" w:rsidP="008002E3">
      <w:pPr>
        <w:spacing w:after="0" w:line="240" w:lineRule="auto"/>
        <w:rPr>
          <w:rFonts w:cstheme="minorHAnsi"/>
          <w:i/>
          <w:iCs/>
          <w:sz w:val="16"/>
          <w:szCs w:val="16"/>
        </w:rPr>
      </w:pPr>
      <w:r w:rsidRPr="00C12E72">
        <w:rPr>
          <w:rFonts w:cstheme="minorHAnsi"/>
          <w:i/>
          <w:iCs/>
          <w:sz w:val="16"/>
          <w:szCs w:val="16"/>
        </w:rPr>
        <w:t xml:space="preserve">Each question can be answered using a </w:t>
      </w:r>
      <w:proofErr w:type="spellStart"/>
      <w:r w:rsidRPr="00C12E72">
        <w:rPr>
          <w:rFonts w:cstheme="minorHAnsi"/>
          <w:i/>
          <w:iCs/>
          <w:sz w:val="16"/>
          <w:szCs w:val="16"/>
        </w:rPr>
        <w:t>Likert</w:t>
      </w:r>
      <w:proofErr w:type="spellEnd"/>
      <w:r w:rsidRPr="00C12E72">
        <w:rPr>
          <w:rFonts w:cstheme="minorHAnsi"/>
          <w:i/>
          <w:iCs/>
          <w:sz w:val="16"/>
          <w:szCs w:val="16"/>
        </w:rPr>
        <w:t xml:space="preserve"> Scale with the following options:</w:t>
      </w:r>
    </w:p>
    <w:p w14:paraId="17F5172A" w14:textId="77777777" w:rsidR="008002E3" w:rsidRPr="00C12E72" w:rsidRDefault="008002E3" w:rsidP="008002E3">
      <w:pPr>
        <w:spacing w:after="0" w:line="240" w:lineRule="auto"/>
        <w:rPr>
          <w:rFonts w:cstheme="minorHAnsi"/>
          <w:i/>
          <w:iCs/>
          <w:sz w:val="16"/>
          <w:szCs w:val="16"/>
        </w:rPr>
      </w:pPr>
      <w:r w:rsidRPr="00C12E72">
        <w:rPr>
          <w:rFonts w:cstheme="minorHAnsi"/>
          <w:i/>
          <w:iCs/>
          <w:sz w:val="16"/>
          <w:szCs w:val="16"/>
        </w:rPr>
        <w:t xml:space="preserve">[I don’t know]      Strongly Disagree      </w:t>
      </w:r>
      <w:proofErr w:type="spellStart"/>
      <w:r w:rsidRPr="00C12E72">
        <w:rPr>
          <w:rFonts w:cstheme="minorHAnsi"/>
          <w:i/>
          <w:iCs/>
          <w:sz w:val="16"/>
          <w:szCs w:val="16"/>
        </w:rPr>
        <w:t>Disagree</w:t>
      </w:r>
      <w:proofErr w:type="spellEnd"/>
      <w:r w:rsidRPr="00C12E72">
        <w:rPr>
          <w:rFonts w:cstheme="minorHAnsi"/>
          <w:i/>
          <w:iCs/>
          <w:sz w:val="16"/>
          <w:szCs w:val="16"/>
        </w:rPr>
        <w:t xml:space="preserve">      Neither agree nor disagree      Agree      Strongly Agree</w:t>
      </w:r>
    </w:p>
    <w:p w14:paraId="30866DF7" w14:textId="77777777" w:rsidR="008002E3" w:rsidRPr="00C12E72" w:rsidRDefault="008002E3" w:rsidP="008002E3">
      <w:pPr>
        <w:spacing w:after="0" w:line="240" w:lineRule="auto"/>
        <w:rPr>
          <w:rFonts w:cstheme="minorHAnsi"/>
          <w:i/>
          <w:iCs/>
          <w:sz w:val="16"/>
          <w:szCs w:val="16"/>
        </w:rPr>
      </w:pPr>
    </w:p>
    <w:p w14:paraId="3035700D" w14:textId="77777777" w:rsidR="008002E3" w:rsidRPr="00C12E72" w:rsidRDefault="008002E3" w:rsidP="008002E3">
      <w:pPr>
        <w:spacing w:after="0" w:line="240" w:lineRule="auto"/>
        <w:rPr>
          <w:rFonts w:cstheme="minorHAnsi"/>
          <w:i/>
          <w:iCs/>
          <w:sz w:val="16"/>
          <w:szCs w:val="16"/>
        </w:rPr>
      </w:pPr>
    </w:p>
    <w:p w14:paraId="0D187BF7"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Social Capital:</w:t>
      </w:r>
    </w:p>
    <w:p w14:paraId="7F587304"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5. My organization and Access Accelerated partners have built strong communications networks and relationships.</w:t>
      </w:r>
    </w:p>
    <w:p w14:paraId="7F415ACF" w14:textId="77777777" w:rsidR="008002E3" w:rsidRPr="00C12E72" w:rsidRDefault="008002E3" w:rsidP="008002E3">
      <w:pPr>
        <w:spacing w:after="0" w:line="240" w:lineRule="auto"/>
        <w:rPr>
          <w:rFonts w:cstheme="minorHAnsi"/>
          <w:sz w:val="16"/>
          <w:szCs w:val="16"/>
        </w:rPr>
      </w:pPr>
    </w:p>
    <w:p w14:paraId="0945A8DE"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6. Social capital between my organization and Access Accelerated partners has facilitated the mobilization of additional resources for our projects.</w:t>
      </w:r>
    </w:p>
    <w:p w14:paraId="506C1541" w14:textId="77777777" w:rsidR="008002E3" w:rsidRPr="00C12E72" w:rsidRDefault="008002E3" w:rsidP="008002E3">
      <w:pPr>
        <w:spacing w:after="0" w:line="240" w:lineRule="auto"/>
        <w:rPr>
          <w:rFonts w:cstheme="minorHAnsi"/>
          <w:sz w:val="16"/>
          <w:szCs w:val="16"/>
        </w:rPr>
      </w:pPr>
    </w:p>
    <w:p w14:paraId="5D7838D3"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7. Implementing projects alongside Access Accelerated partners has increased the visibility of my organization’s work.</w:t>
      </w:r>
    </w:p>
    <w:p w14:paraId="6828EB2A" w14:textId="77777777" w:rsidR="008002E3" w:rsidRPr="00C12E72" w:rsidRDefault="008002E3" w:rsidP="008002E3">
      <w:pPr>
        <w:spacing w:after="0" w:line="240" w:lineRule="auto"/>
        <w:rPr>
          <w:rFonts w:cstheme="minorHAnsi"/>
          <w:sz w:val="16"/>
          <w:szCs w:val="16"/>
        </w:rPr>
      </w:pPr>
    </w:p>
    <w:p w14:paraId="04D29569"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8. Social capital between my organization and Access Accelerated partners has positively impacted my organization's reputation and credibility with other stakeholders (funders, government, potential partners, community groups).</w:t>
      </w:r>
    </w:p>
    <w:p w14:paraId="1DBA86E2" w14:textId="77777777" w:rsidR="008002E3" w:rsidRPr="00C12E72" w:rsidRDefault="008002E3" w:rsidP="008002E3">
      <w:pPr>
        <w:spacing w:after="0" w:line="240" w:lineRule="auto"/>
        <w:rPr>
          <w:rFonts w:cstheme="minorHAnsi"/>
          <w:sz w:val="16"/>
          <w:szCs w:val="16"/>
        </w:rPr>
      </w:pPr>
    </w:p>
    <w:p w14:paraId="17D54640"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29. Social capital between my organization and Access Accelerated partners has improved my organization's ability to advocate for policy changes and secure additional funding support.</w:t>
      </w:r>
    </w:p>
    <w:p w14:paraId="6BF4B6ED" w14:textId="77777777" w:rsidR="008002E3" w:rsidRPr="00C12E72" w:rsidRDefault="008002E3" w:rsidP="008002E3">
      <w:pPr>
        <w:spacing w:after="0" w:line="240" w:lineRule="auto"/>
        <w:rPr>
          <w:rFonts w:cstheme="minorHAnsi"/>
          <w:b/>
          <w:bCs/>
          <w:sz w:val="16"/>
          <w:szCs w:val="16"/>
        </w:rPr>
      </w:pPr>
    </w:p>
    <w:p w14:paraId="261A8C59" w14:textId="77777777" w:rsidR="008002E3" w:rsidRPr="00C12E72" w:rsidRDefault="008002E3" w:rsidP="008002E3">
      <w:pPr>
        <w:spacing w:after="0" w:line="240" w:lineRule="auto"/>
        <w:rPr>
          <w:rFonts w:cstheme="minorHAnsi"/>
          <w:b/>
          <w:bCs/>
          <w:sz w:val="16"/>
          <w:szCs w:val="16"/>
        </w:rPr>
      </w:pPr>
    </w:p>
    <w:p w14:paraId="6386FBAF"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Trust:</w:t>
      </w:r>
    </w:p>
    <w:p w14:paraId="4C72621C"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0. Trust has been established and nurtured between my organization and Access Accelerated partners.</w:t>
      </w:r>
    </w:p>
    <w:p w14:paraId="5B2A9779" w14:textId="77777777" w:rsidR="008002E3" w:rsidRPr="00C12E72" w:rsidRDefault="008002E3" w:rsidP="008002E3">
      <w:pPr>
        <w:spacing w:after="0" w:line="240" w:lineRule="auto"/>
        <w:rPr>
          <w:rFonts w:cstheme="minorHAnsi"/>
          <w:sz w:val="16"/>
          <w:szCs w:val="16"/>
        </w:rPr>
      </w:pPr>
    </w:p>
    <w:p w14:paraId="0C01EBDB"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1. Trust between my organization and Access Accelerated partners has led to collaborative decision-making and problem solving.</w:t>
      </w:r>
    </w:p>
    <w:p w14:paraId="40C1DD71" w14:textId="77777777" w:rsidR="008002E3" w:rsidRPr="00C12E72" w:rsidRDefault="008002E3" w:rsidP="008002E3">
      <w:pPr>
        <w:spacing w:after="0" w:line="240" w:lineRule="auto"/>
        <w:rPr>
          <w:rFonts w:cstheme="minorHAnsi"/>
          <w:sz w:val="16"/>
          <w:szCs w:val="16"/>
        </w:rPr>
      </w:pPr>
    </w:p>
    <w:p w14:paraId="68590A52"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2. Trust between my organization and Access Accelerated partners has facilitated the sharing of data and project insights.</w:t>
      </w:r>
    </w:p>
    <w:p w14:paraId="3AEDD690" w14:textId="77777777" w:rsidR="008002E3" w:rsidRPr="00C12E72" w:rsidRDefault="008002E3" w:rsidP="008002E3">
      <w:pPr>
        <w:spacing w:after="0" w:line="240" w:lineRule="auto"/>
        <w:rPr>
          <w:rFonts w:cstheme="minorHAnsi"/>
          <w:sz w:val="16"/>
          <w:szCs w:val="16"/>
        </w:rPr>
      </w:pPr>
    </w:p>
    <w:p w14:paraId="514D25EF"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3. Trust between my organization and Access Accelerated partners has facilitated resource allocation and coordination between our projects.</w:t>
      </w:r>
    </w:p>
    <w:p w14:paraId="17B51094" w14:textId="77777777" w:rsidR="008002E3" w:rsidRPr="00C12E72" w:rsidRDefault="008002E3" w:rsidP="008002E3">
      <w:pPr>
        <w:spacing w:after="0" w:line="240" w:lineRule="auto"/>
        <w:rPr>
          <w:rFonts w:cstheme="minorHAnsi"/>
          <w:sz w:val="16"/>
          <w:szCs w:val="16"/>
        </w:rPr>
      </w:pPr>
    </w:p>
    <w:p w14:paraId="1849AD93"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4. Trust between my organization and Access Accelerated partners has positively impacted the overall effectiveness of project implementation.</w:t>
      </w:r>
    </w:p>
    <w:p w14:paraId="5D948F88" w14:textId="77777777" w:rsidR="008002E3" w:rsidRPr="00C12E72" w:rsidRDefault="008002E3" w:rsidP="008002E3">
      <w:pPr>
        <w:spacing w:after="0" w:line="240" w:lineRule="auto"/>
        <w:rPr>
          <w:rFonts w:cstheme="minorHAnsi"/>
          <w:sz w:val="16"/>
          <w:szCs w:val="16"/>
        </w:rPr>
      </w:pPr>
    </w:p>
    <w:p w14:paraId="275337EA" w14:textId="77777777" w:rsidR="008002E3" w:rsidRPr="00C12E72" w:rsidRDefault="008002E3" w:rsidP="008002E3">
      <w:pPr>
        <w:spacing w:after="0" w:line="240" w:lineRule="auto"/>
        <w:rPr>
          <w:rFonts w:cstheme="minorHAnsi"/>
          <w:sz w:val="16"/>
          <w:szCs w:val="16"/>
        </w:rPr>
      </w:pPr>
    </w:p>
    <w:p w14:paraId="3E94C7E0"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Knowledge Creation:</w:t>
      </w:r>
    </w:p>
    <w:p w14:paraId="6CC4BB3B"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5. There are formal and/or informal opportunities for my organization and Access Accelerated partners to exchange knowledge and best practices.</w:t>
      </w:r>
    </w:p>
    <w:p w14:paraId="524FC4FD" w14:textId="77777777" w:rsidR="008002E3" w:rsidRPr="00C12E72" w:rsidRDefault="008002E3" w:rsidP="008002E3">
      <w:pPr>
        <w:spacing w:after="0" w:line="240" w:lineRule="auto"/>
        <w:rPr>
          <w:rFonts w:cstheme="minorHAnsi"/>
          <w:sz w:val="16"/>
          <w:szCs w:val="16"/>
        </w:rPr>
      </w:pPr>
    </w:p>
    <w:p w14:paraId="5944EFCE"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6. My organization and Access Accelerated partners actively take advantage of opportunities to share insights and expertise with each other.</w:t>
      </w:r>
    </w:p>
    <w:p w14:paraId="44B0A021" w14:textId="77777777" w:rsidR="008002E3" w:rsidRPr="00C12E72" w:rsidRDefault="008002E3" w:rsidP="008002E3">
      <w:pPr>
        <w:spacing w:after="0" w:line="240" w:lineRule="auto"/>
        <w:rPr>
          <w:rFonts w:cstheme="minorHAnsi"/>
          <w:sz w:val="16"/>
          <w:szCs w:val="16"/>
        </w:rPr>
      </w:pPr>
    </w:p>
    <w:p w14:paraId="46FBFA37"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7. Knowledge sharing between my organization and Access Accelerated partners has fostered innovation in the design and implementation of interventions.</w:t>
      </w:r>
    </w:p>
    <w:p w14:paraId="4BBADCDB" w14:textId="77777777" w:rsidR="008002E3" w:rsidRPr="00C12E72" w:rsidRDefault="008002E3" w:rsidP="008002E3">
      <w:pPr>
        <w:spacing w:after="0" w:line="240" w:lineRule="auto"/>
        <w:rPr>
          <w:rFonts w:cstheme="minorHAnsi"/>
          <w:sz w:val="16"/>
          <w:szCs w:val="16"/>
        </w:rPr>
      </w:pPr>
    </w:p>
    <w:p w14:paraId="5AB7A555"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38. My organization and Access Accelerated partners have demonstrated receptiveness to learning from each other's experiences and perspectives.</w:t>
      </w:r>
    </w:p>
    <w:p w14:paraId="524E9DAC" w14:textId="77777777" w:rsidR="008002E3" w:rsidRPr="00C12E72" w:rsidRDefault="008002E3" w:rsidP="008002E3">
      <w:pPr>
        <w:spacing w:after="0" w:line="240" w:lineRule="auto"/>
        <w:rPr>
          <w:rFonts w:cstheme="minorHAnsi"/>
          <w:sz w:val="16"/>
          <w:szCs w:val="16"/>
        </w:rPr>
      </w:pPr>
    </w:p>
    <w:p w14:paraId="2D03A9A0"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39. Knowledge sharing between my organization and Access Accelerated partners has facilitated positive discussion of best practices in </w:t>
      </w:r>
      <w:proofErr w:type="spellStart"/>
      <w:r w:rsidRPr="00C12E72">
        <w:rPr>
          <w:rFonts w:cstheme="minorHAnsi"/>
          <w:sz w:val="16"/>
          <w:szCs w:val="16"/>
        </w:rPr>
        <w:t>noncommunicable</w:t>
      </w:r>
      <w:proofErr w:type="spellEnd"/>
      <w:r w:rsidRPr="00C12E72">
        <w:rPr>
          <w:rFonts w:cstheme="minorHAnsi"/>
          <w:sz w:val="16"/>
          <w:szCs w:val="16"/>
        </w:rPr>
        <w:t xml:space="preserve"> disease prevention, control, or treatment.</w:t>
      </w:r>
    </w:p>
    <w:p w14:paraId="008F2650" w14:textId="77777777" w:rsidR="008002E3" w:rsidRPr="00C12E72" w:rsidRDefault="008002E3" w:rsidP="008002E3">
      <w:pPr>
        <w:spacing w:after="0" w:line="240" w:lineRule="auto"/>
        <w:rPr>
          <w:rFonts w:cstheme="minorHAnsi"/>
          <w:sz w:val="16"/>
          <w:szCs w:val="16"/>
        </w:rPr>
      </w:pPr>
    </w:p>
    <w:p w14:paraId="0EBD6D9C" w14:textId="77777777" w:rsidR="008002E3" w:rsidRPr="00C12E72" w:rsidRDefault="008002E3" w:rsidP="008002E3">
      <w:pPr>
        <w:spacing w:after="0" w:line="240" w:lineRule="auto"/>
        <w:rPr>
          <w:rFonts w:cstheme="minorHAnsi"/>
          <w:b/>
          <w:bCs/>
          <w:sz w:val="20"/>
          <w:szCs w:val="20"/>
        </w:rPr>
      </w:pPr>
    </w:p>
    <w:p w14:paraId="1422A309" w14:textId="77777777" w:rsidR="008002E3" w:rsidRPr="00C12E72" w:rsidRDefault="008002E3" w:rsidP="008002E3">
      <w:pPr>
        <w:spacing w:after="0" w:line="240" w:lineRule="auto"/>
        <w:rPr>
          <w:rFonts w:cstheme="minorHAnsi"/>
          <w:b/>
          <w:bCs/>
          <w:sz w:val="20"/>
          <w:szCs w:val="20"/>
        </w:rPr>
      </w:pPr>
      <w:r w:rsidRPr="00C12E72">
        <w:rPr>
          <w:rFonts w:cstheme="minorHAnsi"/>
          <w:b/>
          <w:bCs/>
          <w:sz w:val="20"/>
          <w:szCs w:val="20"/>
        </w:rPr>
        <w:lastRenderedPageBreak/>
        <w:t>Section 3 – Benefits of Connective Tissue:</w:t>
      </w:r>
    </w:p>
    <w:p w14:paraId="0FD55971" w14:textId="77777777" w:rsidR="008002E3" w:rsidRPr="00C12E72" w:rsidRDefault="008002E3" w:rsidP="008002E3">
      <w:pPr>
        <w:spacing w:after="0" w:line="240" w:lineRule="auto"/>
        <w:rPr>
          <w:rFonts w:cstheme="minorHAnsi"/>
          <w:i/>
          <w:iCs/>
          <w:sz w:val="16"/>
          <w:szCs w:val="16"/>
        </w:rPr>
      </w:pPr>
      <w:r w:rsidRPr="00C12E72">
        <w:rPr>
          <w:rFonts w:cstheme="minorHAnsi"/>
          <w:i/>
          <w:iCs/>
          <w:sz w:val="16"/>
          <w:szCs w:val="16"/>
        </w:rPr>
        <w:t>Questions in this section will explore whether the aspects of connective tissue explored above have resulted in tangible benefits to project processes, outcomes, or implementing organizations.</w:t>
      </w:r>
    </w:p>
    <w:p w14:paraId="06D4F29F" w14:textId="77777777" w:rsidR="008002E3" w:rsidRPr="00C12E72" w:rsidRDefault="008002E3" w:rsidP="008002E3">
      <w:pPr>
        <w:spacing w:after="0" w:line="240" w:lineRule="auto"/>
        <w:rPr>
          <w:rFonts w:cstheme="minorHAnsi"/>
          <w:i/>
          <w:iCs/>
          <w:sz w:val="16"/>
          <w:szCs w:val="16"/>
        </w:rPr>
      </w:pPr>
    </w:p>
    <w:p w14:paraId="326C8030" w14:textId="77777777" w:rsidR="008002E3" w:rsidRPr="00C12E72" w:rsidRDefault="008002E3" w:rsidP="008002E3">
      <w:pPr>
        <w:spacing w:after="0" w:line="240" w:lineRule="auto"/>
        <w:rPr>
          <w:rFonts w:cstheme="minorHAnsi"/>
          <w:i/>
          <w:iCs/>
          <w:sz w:val="16"/>
          <w:szCs w:val="16"/>
        </w:rPr>
      </w:pPr>
      <w:r w:rsidRPr="00C12E72">
        <w:rPr>
          <w:rFonts w:cstheme="minorHAnsi"/>
          <w:i/>
          <w:iCs/>
          <w:sz w:val="16"/>
          <w:szCs w:val="16"/>
        </w:rPr>
        <w:t>Responses in this section follow a multiple-choice format with options including “yes,” “no,” “don’t know,” and “no response.” Please choose the option which corresponds with your understanding of how projects have benefitted from the presence of connective tissue between stakeholders.</w:t>
      </w:r>
    </w:p>
    <w:p w14:paraId="077E7909" w14:textId="77777777" w:rsidR="008002E3" w:rsidRPr="00C12E72" w:rsidRDefault="008002E3" w:rsidP="008002E3">
      <w:pPr>
        <w:spacing w:after="0" w:line="240" w:lineRule="auto"/>
        <w:rPr>
          <w:rFonts w:cstheme="minorHAnsi"/>
          <w:sz w:val="16"/>
          <w:szCs w:val="16"/>
        </w:rPr>
      </w:pPr>
    </w:p>
    <w:p w14:paraId="19F603F5" w14:textId="77777777" w:rsidR="008002E3" w:rsidRPr="00C12E72" w:rsidRDefault="008002E3" w:rsidP="008002E3">
      <w:pPr>
        <w:spacing w:after="0" w:line="240" w:lineRule="auto"/>
        <w:rPr>
          <w:rFonts w:cstheme="minorHAnsi"/>
          <w:sz w:val="16"/>
          <w:szCs w:val="16"/>
          <w:u w:val="single"/>
        </w:rPr>
      </w:pPr>
      <w:r w:rsidRPr="00C12E72">
        <w:rPr>
          <w:rFonts w:cstheme="minorHAnsi"/>
          <w:sz w:val="16"/>
          <w:szCs w:val="16"/>
          <w:u w:val="single"/>
        </w:rPr>
        <w:t>Connective Tissue &amp; Project Outcomes:</w:t>
      </w:r>
    </w:p>
    <w:p w14:paraId="0E029A3F"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0. From your perspective, have social capital, trust, and knowledge creation between my organization and Access Accelerated partners fostered a collective vision for improving access to NCD care?</w:t>
      </w:r>
    </w:p>
    <w:p w14:paraId="14E4229E" w14:textId="77777777" w:rsidR="008002E3" w:rsidRPr="00C12E72" w:rsidRDefault="008002E3" w:rsidP="008002E3">
      <w:pPr>
        <w:spacing w:after="0" w:line="240" w:lineRule="auto"/>
        <w:rPr>
          <w:rFonts w:cstheme="minorHAnsi"/>
          <w:sz w:val="16"/>
          <w:szCs w:val="16"/>
        </w:rPr>
      </w:pPr>
    </w:p>
    <w:p w14:paraId="0F10BA51"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1. From your perspective, have social capital, trust, and knowledge creation between your organization and Access Accelerated partners facilitated the creation of platforms or mechanisms that foster ongoing dialogue and coordination among stakeholders?</w:t>
      </w:r>
    </w:p>
    <w:p w14:paraId="0FC86605" w14:textId="77777777" w:rsidR="008002E3" w:rsidRPr="00C12E72" w:rsidRDefault="008002E3" w:rsidP="008002E3">
      <w:pPr>
        <w:spacing w:after="0" w:line="240" w:lineRule="auto"/>
        <w:rPr>
          <w:rFonts w:cstheme="minorHAnsi"/>
          <w:sz w:val="16"/>
          <w:szCs w:val="16"/>
        </w:rPr>
      </w:pPr>
    </w:p>
    <w:p w14:paraId="15FE8C92"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2. From your perspective, have social capital, trust, and knowledge creation between your organization and Access Accelerated partners facilitated commitment to long-term collaboration beyond current project durations?</w:t>
      </w:r>
    </w:p>
    <w:p w14:paraId="61638874" w14:textId="77777777" w:rsidR="008002E3" w:rsidRPr="00C12E72" w:rsidRDefault="008002E3" w:rsidP="008002E3">
      <w:pPr>
        <w:spacing w:after="0" w:line="240" w:lineRule="auto"/>
        <w:rPr>
          <w:rFonts w:cstheme="minorHAnsi"/>
          <w:sz w:val="16"/>
          <w:szCs w:val="16"/>
        </w:rPr>
      </w:pPr>
    </w:p>
    <w:p w14:paraId="4276B04E"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3. From your perspective, have social capital, trust, and knowledge creation between your organization and Access Accelerated partners created opportunities for stakeholders to identify and leverage each other's strengths, resources, and expertise?</w:t>
      </w:r>
    </w:p>
    <w:p w14:paraId="5E56808B" w14:textId="77777777" w:rsidR="008002E3" w:rsidRPr="00C12E72" w:rsidRDefault="008002E3" w:rsidP="008002E3">
      <w:pPr>
        <w:spacing w:after="0" w:line="240" w:lineRule="auto"/>
        <w:rPr>
          <w:rFonts w:cstheme="minorHAnsi"/>
          <w:sz w:val="16"/>
          <w:szCs w:val="16"/>
        </w:rPr>
      </w:pPr>
    </w:p>
    <w:p w14:paraId="378E3707"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4. From your perspective, have social capital, trust, and knowledge creation between your organization and Access Accelerated partners led to local government and/or community ownership of NCD projects?</w:t>
      </w:r>
    </w:p>
    <w:p w14:paraId="65E1DBE9" w14:textId="77777777" w:rsidR="008002E3" w:rsidRPr="00C12E72" w:rsidRDefault="008002E3" w:rsidP="008002E3">
      <w:pPr>
        <w:spacing w:after="0" w:line="240" w:lineRule="auto"/>
        <w:rPr>
          <w:rFonts w:cstheme="minorHAnsi"/>
          <w:sz w:val="16"/>
          <w:szCs w:val="16"/>
        </w:rPr>
      </w:pPr>
    </w:p>
    <w:p w14:paraId="24BE67B7"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5. From your perspective, have social capital, trust, and knowledge creation between your organization and Access Accelerated partners led to the identification and implementation of cost-saving strategies?</w:t>
      </w:r>
    </w:p>
    <w:p w14:paraId="379DAACD" w14:textId="77777777" w:rsidR="008002E3" w:rsidRPr="00C12E72" w:rsidRDefault="008002E3" w:rsidP="008002E3">
      <w:pPr>
        <w:spacing w:after="0" w:line="240" w:lineRule="auto"/>
        <w:rPr>
          <w:rFonts w:cstheme="minorHAnsi"/>
          <w:sz w:val="16"/>
          <w:szCs w:val="16"/>
        </w:rPr>
      </w:pPr>
    </w:p>
    <w:p w14:paraId="36AE53B7"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6. From your perspective, have social capital, trust, and knowledge creation between your organization and Access Accelerated partners led to project expansion and/or scale-up?</w:t>
      </w:r>
    </w:p>
    <w:p w14:paraId="58CE53C5" w14:textId="77777777" w:rsidR="008002E3" w:rsidRPr="00C12E72" w:rsidRDefault="008002E3" w:rsidP="008002E3">
      <w:pPr>
        <w:spacing w:after="0" w:line="240" w:lineRule="auto"/>
        <w:rPr>
          <w:rFonts w:cstheme="minorHAnsi"/>
          <w:sz w:val="16"/>
          <w:szCs w:val="16"/>
        </w:rPr>
      </w:pPr>
    </w:p>
    <w:p w14:paraId="7E70808F"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7. From your perspective, have social capital, trust, and knowledge creation between your organization and Access Accelerated partners improved the sustainability and long-term viability of projects?</w:t>
      </w:r>
    </w:p>
    <w:p w14:paraId="3D00DF8A" w14:textId="77777777" w:rsidR="008002E3" w:rsidRPr="00C12E72" w:rsidRDefault="008002E3" w:rsidP="008002E3">
      <w:pPr>
        <w:spacing w:after="0" w:line="240" w:lineRule="auto"/>
        <w:rPr>
          <w:rFonts w:cstheme="minorHAnsi"/>
          <w:sz w:val="16"/>
          <w:szCs w:val="16"/>
        </w:rPr>
      </w:pPr>
    </w:p>
    <w:p w14:paraId="658C990E"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8. From your perspective, have social capital, trust, and knowledge creation between your organization and Access Accelerated partners led to improved project outcomes?</w:t>
      </w:r>
    </w:p>
    <w:p w14:paraId="5DD8ABD0" w14:textId="77777777" w:rsidR="008002E3" w:rsidRPr="00C12E72" w:rsidRDefault="008002E3" w:rsidP="008002E3">
      <w:pPr>
        <w:spacing w:after="0" w:line="240" w:lineRule="auto"/>
        <w:rPr>
          <w:rFonts w:cstheme="minorHAnsi"/>
          <w:sz w:val="16"/>
          <w:szCs w:val="16"/>
        </w:rPr>
      </w:pPr>
    </w:p>
    <w:p w14:paraId="5C4442D2"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49. From your perspective, have social capital, trust, and knowledge creation between your organization and Access Accelerated partners produced notable results that would not have been achieved without such partnership?</w:t>
      </w:r>
    </w:p>
    <w:p w14:paraId="41C46095" w14:textId="77777777" w:rsidR="008002E3" w:rsidRPr="00C12E72" w:rsidRDefault="008002E3" w:rsidP="008002E3">
      <w:pPr>
        <w:spacing w:after="0" w:line="240" w:lineRule="auto"/>
        <w:rPr>
          <w:rFonts w:cstheme="minorHAnsi"/>
          <w:sz w:val="16"/>
          <w:szCs w:val="16"/>
        </w:rPr>
      </w:pPr>
    </w:p>
    <w:p w14:paraId="25BA1C5B"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 xml:space="preserve">50. From your perspective, have social capital, trust, and knowledge creation between my organization and Access Accelerated partners led to any other tangible benefits that were not mentioned previously? </w:t>
      </w:r>
      <w:proofErr w:type="gramStart"/>
      <w:r w:rsidRPr="00C12E72">
        <w:rPr>
          <w:rFonts w:cstheme="minorHAnsi"/>
          <w:sz w:val="16"/>
          <w:szCs w:val="16"/>
        </w:rPr>
        <w:t>If so, what?</w:t>
      </w:r>
      <w:proofErr w:type="gramEnd"/>
    </w:p>
    <w:p w14:paraId="6FDE9BEF" w14:textId="77777777" w:rsidR="008002E3" w:rsidRPr="00C12E72" w:rsidRDefault="008002E3" w:rsidP="008002E3">
      <w:pPr>
        <w:spacing w:after="0" w:line="240" w:lineRule="auto"/>
        <w:rPr>
          <w:rFonts w:cstheme="minorHAnsi"/>
          <w:sz w:val="16"/>
          <w:szCs w:val="16"/>
        </w:rPr>
      </w:pPr>
      <w:r w:rsidRPr="00C12E72">
        <w:rPr>
          <w:rFonts w:cstheme="minorHAnsi"/>
          <w:sz w:val="16"/>
          <w:szCs w:val="16"/>
        </w:rPr>
        <w:t>[Open response]: ______________________________________________________________________________________________________</w:t>
      </w:r>
    </w:p>
    <w:p w14:paraId="7E692E3C" w14:textId="241FA34B" w:rsidR="00F0210A" w:rsidRPr="00F0210A" w:rsidRDefault="008002E3" w:rsidP="00F0210A">
      <w:pPr>
        <w:spacing w:after="0" w:line="240" w:lineRule="auto"/>
        <w:rPr>
          <w:rFonts w:cstheme="minorHAnsi"/>
          <w:sz w:val="16"/>
          <w:szCs w:val="16"/>
        </w:rPr>
      </w:pPr>
      <w:r w:rsidRPr="00C12E72">
        <w:rPr>
          <w:rFonts w:cstheme="minorHAnsi"/>
          <w:sz w:val="16"/>
          <w:szCs w:val="16"/>
        </w:rPr>
        <w:t>_____________________________________________________________________________________________________________________</w:t>
      </w:r>
    </w:p>
    <w:p w14:paraId="0B726248" w14:textId="77777777" w:rsidR="007A00D6" w:rsidRPr="00C12E72" w:rsidRDefault="007A00D6" w:rsidP="002130D2">
      <w:pPr>
        <w:pStyle w:val="NormalWeb"/>
        <w:shd w:val="clear" w:color="auto" w:fill="FFFFFF"/>
        <w:spacing w:before="0" w:beforeAutospacing="0" w:after="360" w:afterAutospacing="0"/>
        <w:rPr>
          <w:rFonts w:asciiTheme="minorHAnsi" w:hAnsiTheme="minorHAnsi" w:cstheme="minorHAnsi"/>
        </w:rPr>
      </w:pPr>
    </w:p>
    <w:p w14:paraId="7F303351" w14:textId="77777777" w:rsidR="007A00D6" w:rsidRDefault="007A00D6" w:rsidP="002130D2">
      <w:pPr>
        <w:pStyle w:val="NormalWeb"/>
        <w:shd w:val="clear" w:color="auto" w:fill="FFFFFF"/>
        <w:spacing w:before="0" w:beforeAutospacing="0" w:after="360" w:afterAutospacing="0"/>
        <w:rPr>
          <w:rFonts w:asciiTheme="minorHAnsi" w:hAnsiTheme="minorHAnsi" w:cstheme="minorHAnsi"/>
        </w:rPr>
      </w:pPr>
    </w:p>
    <w:p w14:paraId="139880C9" w14:textId="77777777" w:rsidR="00A4631C" w:rsidRDefault="00A4631C" w:rsidP="002130D2">
      <w:pPr>
        <w:pStyle w:val="NormalWeb"/>
        <w:shd w:val="clear" w:color="auto" w:fill="FFFFFF"/>
        <w:spacing w:before="0" w:beforeAutospacing="0" w:after="360" w:afterAutospacing="0"/>
        <w:rPr>
          <w:rFonts w:asciiTheme="minorHAnsi" w:hAnsiTheme="minorHAnsi" w:cstheme="minorHAnsi"/>
        </w:rPr>
      </w:pPr>
    </w:p>
    <w:p w14:paraId="4D13EF73" w14:textId="77777777" w:rsidR="00A4631C" w:rsidRDefault="00A4631C" w:rsidP="002130D2">
      <w:pPr>
        <w:pStyle w:val="NormalWeb"/>
        <w:shd w:val="clear" w:color="auto" w:fill="FFFFFF"/>
        <w:spacing w:before="0" w:beforeAutospacing="0" w:after="360" w:afterAutospacing="0"/>
        <w:rPr>
          <w:rFonts w:asciiTheme="minorHAnsi" w:hAnsiTheme="minorHAnsi" w:cstheme="minorHAnsi"/>
        </w:rPr>
      </w:pPr>
    </w:p>
    <w:p w14:paraId="774FDDD4" w14:textId="77777777" w:rsidR="00A4631C" w:rsidRDefault="00A4631C" w:rsidP="002130D2">
      <w:pPr>
        <w:pStyle w:val="NormalWeb"/>
        <w:shd w:val="clear" w:color="auto" w:fill="FFFFFF"/>
        <w:spacing w:before="0" w:beforeAutospacing="0" w:after="360" w:afterAutospacing="0"/>
        <w:rPr>
          <w:rFonts w:asciiTheme="minorHAnsi" w:hAnsiTheme="minorHAnsi" w:cstheme="minorHAnsi"/>
        </w:rPr>
      </w:pPr>
    </w:p>
    <w:p w14:paraId="25D91313" w14:textId="77777777" w:rsidR="00A4631C" w:rsidRDefault="00A4631C" w:rsidP="002130D2">
      <w:pPr>
        <w:pStyle w:val="NormalWeb"/>
        <w:shd w:val="clear" w:color="auto" w:fill="FFFFFF"/>
        <w:spacing w:before="0" w:beforeAutospacing="0" w:after="360" w:afterAutospacing="0"/>
        <w:rPr>
          <w:rFonts w:asciiTheme="minorHAnsi" w:hAnsiTheme="minorHAnsi" w:cstheme="minorHAnsi"/>
        </w:rPr>
      </w:pPr>
    </w:p>
    <w:p w14:paraId="6B94C1A2" w14:textId="77777777" w:rsidR="00A4631C" w:rsidRDefault="00A4631C" w:rsidP="002130D2">
      <w:pPr>
        <w:pStyle w:val="NormalWeb"/>
        <w:shd w:val="clear" w:color="auto" w:fill="FFFFFF"/>
        <w:spacing w:before="0" w:beforeAutospacing="0" w:after="360" w:afterAutospacing="0"/>
        <w:rPr>
          <w:rFonts w:asciiTheme="minorHAnsi" w:hAnsiTheme="minorHAnsi" w:cstheme="minorHAnsi"/>
        </w:rPr>
      </w:pPr>
    </w:p>
    <w:p w14:paraId="471EF96B" w14:textId="77777777" w:rsidR="00A4631C" w:rsidRDefault="00A4631C" w:rsidP="002130D2">
      <w:pPr>
        <w:pStyle w:val="NormalWeb"/>
        <w:shd w:val="clear" w:color="auto" w:fill="FFFFFF"/>
        <w:spacing w:before="0" w:beforeAutospacing="0" w:after="360" w:afterAutospacing="0"/>
        <w:rPr>
          <w:rFonts w:asciiTheme="minorHAnsi" w:hAnsiTheme="minorHAnsi" w:cstheme="minorHAnsi"/>
        </w:rPr>
      </w:pPr>
    </w:p>
    <w:p w14:paraId="6F45F8E1" w14:textId="77777777" w:rsidR="00A4631C" w:rsidRPr="00C12E72" w:rsidRDefault="00A4631C" w:rsidP="002130D2">
      <w:pPr>
        <w:pStyle w:val="NormalWeb"/>
        <w:shd w:val="clear" w:color="auto" w:fill="FFFFFF"/>
        <w:spacing w:before="0" w:beforeAutospacing="0" w:after="360" w:afterAutospacing="0"/>
        <w:rPr>
          <w:rFonts w:asciiTheme="minorHAnsi" w:hAnsiTheme="minorHAnsi" w:cstheme="minorHAnsi"/>
        </w:rPr>
      </w:pPr>
    </w:p>
    <w:p w14:paraId="7CA1173F" w14:textId="0A56C063" w:rsidR="005B2C8A" w:rsidRPr="00C12E72" w:rsidRDefault="005B2C8A" w:rsidP="00E7199D">
      <w:pPr>
        <w:pStyle w:val="NormalWeb"/>
        <w:shd w:val="clear" w:color="auto" w:fill="FFFFFF"/>
        <w:spacing w:before="0" w:beforeAutospacing="0" w:after="120" w:afterAutospacing="0"/>
        <w:rPr>
          <w:rFonts w:asciiTheme="minorHAnsi" w:hAnsiTheme="minorHAnsi" w:cstheme="minorHAnsi"/>
          <w:b/>
          <w:bCs/>
        </w:rPr>
      </w:pPr>
    </w:p>
    <w:sectPr w:rsidR="005B2C8A" w:rsidRPr="00C12E72">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2C2EB8" w14:textId="77777777" w:rsidR="00881D6E" w:rsidRDefault="00881D6E" w:rsidP="00984228">
      <w:pPr>
        <w:spacing w:after="0" w:line="240" w:lineRule="auto"/>
      </w:pPr>
      <w:r>
        <w:separator/>
      </w:r>
    </w:p>
  </w:endnote>
  <w:endnote w:type="continuationSeparator" w:id="0">
    <w:p w14:paraId="3A5EAFE8" w14:textId="77777777" w:rsidR="00881D6E" w:rsidRDefault="00881D6E" w:rsidP="00984228">
      <w:pPr>
        <w:spacing w:after="0" w:line="240" w:lineRule="auto"/>
      </w:pPr>
      <w:r>
        <w:continuationSeparator/>
      </w:r>
    </w:p>
  </w:endnote>
  <w:endnote w:type="continuationNotice" w:id="1">
    <w:p w14:paraId="5AE05279" w14:textId="77777777" w:rsidR="00881D6E" w:rsidRDefault="00881D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B0F14E" w14:textId="77777777" w:rsidR="001B2C16" w:rsidRDefault="001B2C1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8471CD" w14:textId="77777777" w:rsidR="001B2C16" w:rsidRDefault="001B2C1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224C4A" w14:textId="77777777" w:rsidR="001B2C16" w:rsidRDefault="001B2C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8DADFC" w14:textId="77777777" w:rsidR="00881D6E" w:rsidRDefault="00881D6E" w:rsidP="00984228">
      <w:pPr>
        <w:spacing w:after="0" w:line="240" w:lineRule="auto"/>
      </w:pPr>
      <w:r>
        <w:separator/>
      </w:r>
    </w:p>
  </w:footnote>
  <w:footnote w:type="continuationSeparator" w:id="0">
    <w:p w14:paraId="57F3BA75" w14:textId="77777777" w:rsidR="00881D6E" w:rsidRDefault="00881D6E" w:rsidP="00984228">
      <w:pPr>
        <w:spacing w:after="0" w:line="240" w:lineRule="auto"/>
      </w:pPr>
      <w:r>
        <w:continuationSeparator/>
      </w:r>
    </w:p>
  </w:footnote>
  <w:footnote w:type="continuationNotice" w:id="1">
    <w:p w14:paraId="3DFF72E4" w14:textId="77777777" w:rsidR="00881D6E" w:rsidRDefault="00881D6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BFA0ED" w14:textId="77777777" w:rsidR="001B2C16" w:rsidRDefault="001B2C1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0847A4" w14:textId="77777777" w:rsidR="001B2C16" w:rsidRDefault="001B2C1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3EEF05" w14:textId="77777777" w:rsidR="001B2C16" w:rsidRDefault="001B2C1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867C4"/>
    <w:multiLevelType w:val="hybridMultilevel"/>
    <w:tmpl w:val="F6FE3A3C"/>
    <w:lvl w:ilvl="0" w:tplc="D6A404DE">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51E73B8"/>
    <w:multiLevelType w:val="hybridMultilevel"/>
    <w:tmpl w:val="500C6528"/>
    <w:lvl w:ilvl="0" w:tplc="2E862BF2">
      <w:start w:val="1"/>
      <w:numFmt w:val="bullet"/>
      <w:lvlText w:val=""/>
      <w:lvlJc w:val="left"/>
      <w:pPr>
        <w:ind w:left="1440" w:hanging="360"/>
      </w:pPr>
      <w:rPr>
        <w:rFonts w:ascii="Symbol" w:hAnsi="Symbol"/>
      </w:rPr>
    </w:lvl>
    <w:lvl w:ilvl="1" w:tplc="643CC502">
      <w:start w:val="1"/>
      <w:numFmt w:val="bullet"/>
      <w:lvlText w:val=""/>
      <w:lvlJc w:val="left"/>
      <w:pPr>
        <w:ind w:left="1440" w:hanging="360"/>
      </w:pPr>
      <w:rPr>
        <w:rFonts w:ascii="Symbol" w:hAnsi="Symbol"/>
      </w:rPr>
    </w:lvl>
    <w:lvl w:ilvl="2" w:tplc="5F06E712">
      <w:start w:val="1"/>
      <w:numFmt w:val="bullet"/>
      <w:lvlText w:val=""/>
      <w:lvlJc w:val="left"/>
      <w:pPr>
        <w:ind w:left="1440" w:hanging="360"/>
      </w:pPr>
      <w:rPr>
        <w:rFonts w:ascii="Symbol" w:hAnsi="Symbol"/>
      </w:rPr>
    </w:lvl>
    <w:lvl w:ilvl="3" w:tplc="539875E8">
      <w:start w:val="1"/>
      <w:numFmt w:val="bullet"/>
      <w:lvlText w:val=""/>
      <w:lvlJc w:val="left"/>
      <w:pPr>
        <w:ind w:left="1440" w:hanging="360"/>
      </w:pPr>
      <w:rPr>
        <w:rFonts w:ascii="Symbol" w:hAnsi="Symbol"/>
      </w:rPr>
    </w:lvl>
    <w:lvl w:ilvl="4" w:tplc="A5B6C0F4">
      <w:start w:val="1"/>
      <w:numFmt w:val="bullet"/>
      <w:lvlText w:val=""/>
      <w:lvlJc w:val="left"/>
      <w:pPr>
        <w:ind w:left="1440" w:hanging="360"/>
      </w:pPr>
      <w:rPr>
        <w:rFonts w:ascii="Symbol" w:hAnsi="Symbol"/>
      </w:rPr>
    </w:lvl>
    <w:lvl w:ilvl="5" w:tplc="CCAA4476">
      <w:start w:val="1"/>
      <w:numFmt w:val="bullet"/>
      <w:lvlText w:val=""/>
      <w:lvlJc w:val="left"/>
      <w:pPr>
        <w:ind w:left="1440" w:hanging="360"/>
      </w:pPr>
      <w:rPr>
        <w:rFonts w:ascii="Symbol" w:hAnsi="Symbol"/>
      </w:rPr>
    </w:lvl>
    <w:lvl w:ilvl="6" w:tplc="C848EA22">
      <w:start w:val="1"/>
      <w:numFmt w:val="bullet"/>
      <w:lvlText w:val=""/>
      <w:lvlJc w:val="left"/>
      <w:pPr>
        <w:ind w:left="1440" w:hanging="360"/>
      </w:pPr>
      <w:rPr>
        <w:rFonts w:ascii="Symbol" w:hAnsi="Symbol"/>
      </w:rPr>
    </w:lvl>
    <w:lvl w:ilvl="7" w:tplc="CD5CE88E">
      <w:start w:val="1"/>
      <w:numFmt w:val="bullet"/>
      <w:lvlText w:val=""/>
      <w:lvlJc w:val="left"/>
      <w:pPr>
        <w:ind w:left="1440" w:hanging="360"/>
      </w:pPr>
      <w:rPr>
        <w:rFonts w:ascii="Symbol" w:hAnsi="Symbol"/>
      </w:rPr>
    </w:lvl>
    <w:lvl w:ilvl="8" w:tplc="4C48DA90">
      <w:start w:val="1"/>
      <w:numFmt w:val="bullet"/>
      <w:lvlText w:val=""/>
      <w:lvlJc w:val="left"/>
      <w:pPr>
        <w:ind w:left="1440" w:hanging="360"/>
      </w:pPr>
      <w:rPr>
        <w:rFonts w:ascii="Symbol" w:hAnsi="Symbol"/>
      </w:rPr>
    </w:lvl>
  </w:abstractNum>
  <w:abstractNum w:abstractNumId="2">
    <w:nsid w:val="06720493"/>
    <w:multiLevelType w:val="hybridMultilevel"/>
    <w:tmpl w:val="43823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E719B3"/>
    <w:multiLevelType w:val="hybridMultilevel"/>
    <w:tmpl w:val="3F1CA9E0"/>
    <w:lvl w:ilvl="0" w:tplc="A782D0C4">
      <w:start w:val="1"/>
      <w:numFmt w:val="decimal"/>
      <w:lvlText w:val="%1."/>
      <w:lvlJc w:val="left"/>
      <w:pPr>
        <w:ind w:left="1020" w:hanging="360"/>
      </w:pPr>
    </w:lvl>
    <w:lvl w:ilvl="1" w:tplc="9042DB0C">
      <w:start w:val="1"/>
      <w:numFmt w:val="decimal"/>
      <w:lvlText w:val="%2."/>
      <w:lvlJc w:val="left"/>
      <w:pPr>
        <w:ind w:left="1020" w:hanging="360"/>
      </w:pPr>
    </w:lvl>
    <w:lvl w:ilvl="2" w:tplc="F6C47514">
      <w:start w:val="1"/>
      <w:numFmt w:val="decimal"/>
      <w:lvlText w:val="%3."/>
      <w:lvlJc w:val="left"/>
      <w:pPr>
        <w:ind w:left="1020" w:hanging="360"/>
      </w:pPr>
    </w:lvl>
    <w:lvl w:ilvl="3" w:tplc="E36AE358">
      <w:start w:val="1"/>
      <w:numFmt w:val="decimal"/>
      <w:lvlText w:val="%4."/>
      <w:lvlJc w:val="left"/>
      <w:pPr>
        <w:ind w:left="1020" w:hanging="360"/>
      </w:pPr>
    </w:lvl>
    <w:lvl w:ilvl="4" w:tplc="348AF2A6">
      <w:start w:val="1"/>
      <w:numFmt w:val="decimal"/>
      <w:lvlText w:val="%5."/>
      <w:lvlJc w:val="left"/>
      <w:pPr>
        <w:ind w:left="1020" w:hanging="360"/>
      </w:pPr>
    </w:lvl>
    <w:lvl w:ilvl="5" w:tplc="6CFC94E8">
      <w:start w:val="1"/>
      <w:numFmt w:val="decimal"/>
      <w:lvlText w:val="%6."/>
      <w:lvlJc w:val="left"/>
      <w:pPr>
        <w:ind w:left="1020" w:hanging="360"/>
      </w:pPr>
    </w:lvl>
    <w:lvl w:ilvl="6" w:tplc="F50C68E4">
      <w:start w:val="1"/>
      <w:numFmt w:val="decimal"/>
      <w:lvlText w:val="%7."/>
      <w:lvlJc w:val="left"/>
      <w:pPr>
        <w:ind w:left="1020" w:hanging="360"/>
      </w:pPr>
    </w:lvl>
    <w:lvl w:ilvl="7" w:tplc="8272BF38">
      <w:start w:val="1"/>
      <w:numFmt w:val="decimal"/>
      <w:lvlText w:val="%8."/>
      <w:lvlJc w:val="left"/>
      <w:pPr>
        <w:ind w:left="1020" w:hanging="360"/>
      </w:pPr>
    </w:lvl>
    <w:lvl w:ilvl="8" w:tplc="52A26358">
      <w:start w:val="1"/>
      <w:numFmt w:val="decimal"/>
      <w:lvlText w:val="%9."/>
      <w:lvlJc w:val="left"/>
      <w:pPr>
        <w:ind w:left="1020" w:hanging="360"/>
      </w:pPr>
    </w:lvl>
  </w:abstractNum>
  <w:abstractNum w:abstractNumId="4">
    <w:nsid w:val="13F41BB9"/>
    <w:multiLevelType w:val="hybridMultilevel"/>
    <w:tmpl w:val="6ABAC1A2"/>
    <w:lvl w:ilvl="0" w:tplc="114AA894">
      <w:start w:val="1"/>
      <w:numFmt w:val="decimal"/>
      <w:lvlText w:val="%1."/>
      <w:lvlJc w:val="left"/>
      <w:pPr>
        <w:ind w:left="1020" w:hanging="360"/>
      </w:pPr>
    </w:lvl>
    <w:lvl w:ilvl="1" w:tplc="E77655F2">
      <w:start w:val="1"/>
      <w:numFmt w:val="decimal"/>
      <w:lvlText w:val="%2."/>
      <w:lvlJc w:val="left"/>
      <w:pPr>
        <w:ind w:left="1020" w:hanging="360"/>
      </w:pPr>
    </w:lvl>
    <w:lvl w:ilvl="2" w:tplc="92DEBF48">
      <w:start w:val="1"/>
      <w:numFmt w:val="decimal"/>
      <w:lvlText w:val="%3."/>
      <w:lvlJc w:val="left"/>
      <w:pPr>
        <w:ind w:left="1020" w:hanging="360"/>
      </w:pPr>
    </w:lvl>
    <w:lvl w:ilvl="3" w:tplc="BBE83CC0">
      <w:start w:val="1"/>
      <w:numFmt w:val="decimal"/>
      <w:lvlText w:val="%4."/>
      <w:lvlJc w:val="left"/>
      <w:pPr>
        <w:ind w:left="1020" w:hanging="360"/>
      </w:pPr>
    </w:lvl>
    <w:lvl w:ilvl="4" w:tplc="F74CE0AC">
      <w:start w:val="1"/>
      <w:numFmt w:val="decimal"/>
      <w:lvlText w:val="%5."/>
      <w:lvlJc w:val="left"/>
      <w:pPr>
        <w:ind w:left="1020" w:hanging="360"/>
      </w:pPr>
    </w:lvl>
    <w:lvl w:ilvl="5" w:tplc="A8E6F438">
      <w:start w:val="1"/>
      <w:numFmt w:val="decimal"/>
      <w:lvlText w:val="%6."/>
      <w:lvlJc w:val="left"/>
      <w:pPr>
        <w:ind w:left="1020" w:hanging="360"/>
      </w:pPr>
    </w:lvl>
    <w:lvl w:ilvl="6" w:tplc="BF9681DA">
      <w:start w:val="1"/>
      <w:numFmt w:val="decimal"/>
      <w:lvlText w:val="%7."/>
      <w:lvlJc w:val="left"/>
      <w:pPr>
        <w:ind w:left="1020" w:hanging="360"/>
      </w:pPr>
    </w:lvl>
    <w:lvl w:ilvl="7" w:tplc="E8E8C370">
      <w:start w:val="1"/>
      <w:numFmt w:val="decimal"/>
      <w:lvlText w:val="%8."/>
      <w:lvlJc w:val="left"/>
      <w:pPr>
        <w:ind w:left="1020" w:hanging="360"/>
      </w:pPr>
    </w:lvl>
    <w:lvl w:ilvl="8" w:tplc="5C84994A">
      <w:start w:val="1"/>
      <w:numFmt w:val="decimal"/>
      <w:lvlText w:val="%9."/>
      <w:lvlJc w:val="left"/>
      <w:pPr>
        <w:ind w:left="1020" w:hanging="360"/>
      </w:pPr>
    </w:lvl>
  </w:abstractNum>
  <w:abstractNum w:abstractNumId="5">
    <w:nsid w:val="15616321"/>
    <w:multiLevelType w:val="hybridMultilevel"/>
    <w:tmpl w:val="AA2E54C8"/>
    <w:lvl w:ilvl="0" w:tplc="CE4CED42">
      <w:start w:val="1"/>
      <w:numFmt w:val="decimal"/>
      <w:lvlText w:val="%1."/>
      <w:lvlJc w:val="left"/>
      <w:pPr>
        <w:ind w:left="360" w:hanging="360"/>
      </w:pPr>
      <w:rPr>
        <w:rFonts w:hint="default"/>
        <w:b w:val="0"/>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7A41BBE"/>
    <w:multiLevelType w:val="multilevel"/>
    <w:tmpl w:val="F712F5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1451DC2"/>
    <w:multiLevelType w:val="hybridMultilevel"/>
    <w:tmpl w:val="E104DE0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1CC3C24"/>
    <w:multiLevelType w:val="multilevel"/>
    <w:tmpl w:val="C3483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43B27AC"/>
    <w:multiLevelType w:val="hybridMultilevel"/>
    <w:tmpl w:val="89921CC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47E73E6"/>
    <w:multiLevelType w:val="hybridMultilevel"/>
    <w:tmpl w:val="FFB0BA98"/>
    <w:lvl w:ilvl="0" w:tplc="AFB8DC7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352B5E03"/>
    <w:multiLevelType w:val="hybridMultilevel"/>
    <w:tmpl w:val="01BC01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nsid w:val="369D71D4"/>
    <w:multiLevelType w:val="hybridMultilevel"/>
    <w:tmpl w:val="9A0680C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A40779F"/>
    <w:multiLevelType w:val="hybridMultilevel"/>
    <w:tmpl w:val="01BC01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3B822B4D"/>
    <w:multiLevelType w:val="hybridMultilevel"/>
    <w:tmpl w:val="45621000"/>
    <w:lvl w:ilvl="0" w:tplc="0409000F">
      <w:start w:val="1"/>
      <w:numFmt w:val="decimal"/>
      <w:lvlText w:val="%1."/>
      <w:lvlJc w:val="left"/>
      <w:pPr>
        <w:ind w:left="720" w:hanging="360"/>
      </w:pPr>
      <w:rPr>
        <w:rFonts w:hint="default"/>
      </w:rPr>
    </w:lvl>
    <w:lvl w:ilvl="1" w:tplc="5784F002">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C59579F"/>
    <w:multiLevelType w:val="hybridMultilevel"/>
    <w:tmpl w:val="598EFB46"/>
    <w:lvl w:ilvl="0" w:tplc="776A7782">
      <w:start w:val="1"/>
      <w:numFmt w:val="decimal"/>
      <w:lvlText w:val="%1."/>
      <w:lvlJc w:val="left"/>
      <w:pPr>
        <w:ind w:left="1020" w:hanging="360"/>
      </w:pPr>
    </w:lvl>
    <w:lvl w:ilvl="1" w:tplc="306AB924">
      <w:start w:val="1"/>
      <w:numFmt w:val="decimal"/>
      <w:lvlText w:val="%2."/>
      <w:lvlJc w:val="left"/>
      <w:pPr>
        <w:ind w:left="1020" w:hanging="360"/>
      </w:pPr>
    </w:lvl>
    <w:lvl w:ilvl="2" w:tplc="4AAE893A">
      <w:start w:val="1"/>
      <w:numFmt w:val="decimal"/>
      <w:lvlText w:val="%3."/>
      <w:lvlJc w:val="left"/>
      <w:pPr>
        <w:ind w:left="1020" w:hanging="360"/>
      </w:pPr>
    </w:lvl>
    <w:lvl w:ilvl="3" w:tplc="E7228D96">
      <w:start w:val="1"/>
      <w:numFmt w:val="decimal"/>
      <w:lvlText w:val="%4."/>
      <w:lvlJc w:val="left"/>
      <w:pPr>
        <w:ind w:left="1020" w:hanging="360"/>
      </w:pPr>
    </w:lvl>
    <w:lvl w:ilvl="4" w:tplc="4A24C5E0">
      <w:start w:val="1"/>
      <w:numFmt w:val="decimal"/>
      <w:lvlText w:val="%5."/>
      <w:lvlJc w:val="left"/>
      <w:pPr>
        <w:ind w:left="1020" w:hanging="360"/>
      </w:pPr>
    </w:lvl>
    <w:lvl w:ilvl="5" w:tplc="C2224CC0">
      <w:start w:val="1"/>
      <w:numFmt w:val="decimal"/>
      <w:lvlText w:val="%6."/>
      <w:lvlJc w:val="left"/>
      <w:pPr>
        <w:ind w:left="1020" w:hanging="360"/>
      </w:pPr>
    </w:lvl>
    <w:lvl w:ilvl="6" w:tplc="F9BE7338">
      <w:start w:val="1"/>
      <w:numFmt w:val="decimal"/>
      <w:lvlText w:val="%7."/>
      <w:lvlJc w:val="left"/>
      <w:pPr>
        <w:ind w:left="1020" w:hanging="360"/>
      </w:pPr>
    </w:lvl>
    <w:lvl w:ilvl="7" w:tplc="A3965C74">
      <w:start w:val="1"/>
      <w:numFmt w:val="decimal"/>
      <w:lvlText w:val="%8."/>
      <w:lvlJc w:val="left"/>
      <w:pPr>
        <w:ind w:left="1020" w:hanging="360"/>
      </w:pPr>
    </w:lvl>
    <w:lvl w:ilvl="8" w:tplc="60E2517A">
      <w:start w:val="1"/>
      <w:numFmt w:val="decimal"/>
      <w:lvlText w:val="%9."/>
      <w:lvlJc w:val="left"/>
      <w:pPr>
        <w:ind w:left="1020" w:hanging="360"/>
      </w:pPr>
    </w:lvl>
  </w:abstractNum>
  <w:abstractNum w:abstractNumId="16">
    <w:nsid w:val="3DD54392"/>
    <w:multiLevelType w:val="hybridMultilevel"/>
    <w:tmpl w:val="01BC01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40122CBE"/>
    <w:multiLevelType w:val="hybridMultilevel"/>
    <w:tmpl w:val="1834091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08A2A46"/>
    <w:multiLevelType w:val="multilevel"/>
    <w:tmpl w:val="05782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1C854B8"/>
    <w:multiLevelType w:val="hybridMultilevel"/>
    <w:tmpl w:val="814EEF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2C71744"/>
    <w:multiLevelType w:val="multilevel"/>
    <w:tmpl w:val="7B5E6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5C43214"/>
    <w:multiLevelType w:val="hybridMultilevel"/>
    <w:tmpl w:val="C8E46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5294AD4"/>
    <w:multiLevelType w:val="hybridMultilevel"/>
    <w:tmpl w:val="B1246332"/>
    <w:lvl w:ilvl="0" w:tplc="DC18FD56">
      <w:start w:val="1"/>
      <w:numFmt w:val="decimal"/>
      <w:lvlText w:val="%1."/>
      <w:lvlJc w:val="left"/>
      <w:pPr>
        <w:ind w:left="1440" w:hanging="360"/>
      </w:pPr>
    </w:lvl>
    <w:lvl w:ilvl="1" w:tplc="8098DF10">
      <w:start w:val="1"/>
      <w:numFmt w:val="decimal"/>
      <w:lvlText w:val="%2."/>
      <w:lvlJc w:val="left"/>
      <w:pPr>
        <w:ind w:left="1440" w:hanging="360"/>
      </w:pPr>
    </w:lvl>
    <w:lvl w:ilvl="2" w:tplc="2B4EADE2">
      <w:start w:val="1"/>
      <w:numFmt w:val="decimal"/>
      <w:lvlText w:val="%3."/>
      <w:lvlJc w:val="left"/>
      <w:pPr>
        <w:ind w:left="1440" w:hanging="360"/>
      </w:pPr>
    </w:lvl>
    <w:lvl w:ilvl="3" w:tplc="48B483BC">
      <w:start w:val="1"/>
      <w:numFmt w:val="decimal"/>
      <w:lvlText w:val="%4."/>
      <w:lvlJc w:val="left"/>
      <w:pPr>
        <w:ind w:left="1440" w:hanging="360"/>
      </w:pPr>
    </w:lvl>
    <w:lvl w:ilvl="4" w:tplc="3D52F764">
      <w:start w:val="1"/>
      <w:numFmt w:val="decimal"/>
      <w:lvlText w:val="%5."/>
      <w:lvlJc w:val="left"/>
      <w:pPr>
        <w:ind w:left="1440" w:hanging="360"/>
      </w:pPr>
    </w:lvl>
    <w:lvl w:ilvl="5" w:tplc="809C89EC">
      <w:start w:val="1"/>
      <w:numFmt w:val="decimal"/>
      <w:lvlText w:val="%6."/>
      <w:lvlJc w:val="left"/>
      <w:pPr>
        <w:ind w:left="1440" w:hanging="360"/>
      </w:pPr>
    </w:lvl>
    <w:lvl w:ilvl="6" w:tplc="8894F96C">
      <w:start w:val="1"/>
      <w:numFmt w:val="decimal"/>
      <w:lvlText w:val="%7."/>
      <w:lvlJc w:val="left"/>
      <w:pPr>
        <w:ind w:left="1440" w:hanging="360"/>
      </w:pPr>
    </w:lvl>
    <w:lvl w:ilvl="7" w:tplc="32FE9D9E">
      <w:start w:val="1"/>
      <w:numFmt w:val="decimal"/>
      <w:lvlText w:val="%8."/>
      <w:lvlJc w:val="left"/>
      <w:pPr>
        <w:ind w:left="1440" w:hanging="360"/>
      </w:pPr>
    </w:lvl>
    <w:lvl w:ilvl="8" w:tplc="2FA41EEE">
      <w:start w:val="1"/>
      <w:numFmt w:val="decimal"/>
      <w:lvlText w:val="%9."/>
      <w:lvlJc w:val="left"/>
      <w:pPr>
        <w:ind w:left="1440" w:hanging="360"/>
      </w:pPr>
    </w:lvl>
  </w:abstractNum>
  <w:abstractNum w:abstractNumId="23">
    <w:nsid w:val="5DE01C52"/>
    <w:multiLevelType w:val="hybridMultilevel"/>
    <w:tmpl w:val="63CA9A02"/>
    <w:lvl w:ilvl="0" w:tplc="EFAA15B6">
      <w:start w:val="1"/>
      <w:numFmt w:val="decimal"/>
      <w:lvlText w:val="%1."/>
      <w:lvlJc w:val="left"/>
      <w:pPr>
        <w:ind w:left="1020" w:hanging="360"/>
      </w:pPr>
    </w:lvl>
    <w:lvl w:ilvl="1" w:tplc="426CA1E2">
      <w:start w:val="1"/>
      <w:numFmt w:val="decimal"/>
      <w:lvlText w:val="%2."/>
      <w:lvlJc w:val="left"/>
      <w:pPr>
        <w:ind w:left="1020" w:hanging="360"/>
      </w:pPr>
    </w:lvl>
    <w:lvl w:ilvl="2" w:tplc="FE9AEFD6">
      <w:start w:val="1"/>
      <w:numFmt w:val="decimal"/>
      <w:lvlText w:val="%3."/>
      <w:lvlJc w:val="left"/>
      <w:pPr>
        <w:ind w:left="1020" w:hanging="360"/>
      </w:pPr>
    </w:lvl>
    <w:lvl w:ilvl="3" w:tplc="953E05CE">
      <w:start w:val="1"/>
      <w:numFmt w:val="decimal"/>
      <w:lvlText w:val="%4."/>
      <w:lvlJc w:val="left"/>
      <w:pPr>
        <w:ind w:left="1020" w:hanging="360"/>
      </w:pPr>
    </w:lvl>
    <w:lvl w:ilvl="4" w:tplc="F4946F16">
      <w:start w:val="1"/>
      <w:numFmt w:val="decimal"/>
      <w:lvlText w:val="%5."/>
      <w:lvlJc w:val="left"/>
      <w:pPr>
        <w:ind w:left="1020" w:hanging="360"/>
      </w:pPr>
    </w:lvl>
    <w:lvl w:ilvl="5" w:tplc="1A30039A">
      <w:start w:val="1"/>
      <w:numFmt w:val="decimal"/>
      <w:lvlText w:val="%6."/>
      <w:lvlJc w:val="left"/>
      <w:pPr>
        <w:ind w:left="1020" w:hanging="360"/>
      </w:pPr>
    </w:lvl>
    <w:lvl w:ilvl="6" w:tplc="84A41814">
      <w:start w:val="1"/>
      <w:numFmt w:val="decimal"/>
      <w:lvlText w:val="%7."/>
      <w:lvlJc w:val="left"/>
      <w:pPr>
        <w:ind w:left="1020" w:hanging="360"/>
      </w:pPr>
    </w:lvl>
    <w:lvl w:ilvl="7" w:tplc="FC4A5F40">
      <w:start w:val="1"/>
      <w:numFmt w:val="decimal"/>
      <w:lvlText w:val="%8."/>
      <w:lvlJc w:val="left"/>
      <w:pPr>
        <w:ind w:left="1020" w:hanging="360"/>
      </w:pPr>
    </w:lvl>
    <w:lvl w:ilvl="8" w:tplc="7BCCE4EE">
      <w:start w:val="1"/>
      <w:numFmt w:val="decimal"/>
      <w:lvlText w:val="%9."/>
      <w:lvlJc w:val="left"/>
      <w:pPr>
        <w:ind w:left="1020" w:hanging="360"/>
      </w:pPr>
    </w:lvl>
  </w:abstractNum>
  <w:abstractNum w:abstractNumId="24">
    <w:nsid w:val="627B52EB"/>
    <w:multiLevelType w:val="hybridMultilevel"/>
    <w:tmpl w:val="72B620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62BA38CA"/>
    <w:multiLevelType w:val="hybridMultilevel"/>
    <w:tmpl w:val="B2C0EA22"/>
    <w:lvl w:ilvl="0" w:tplc="A76426EE">
      <w:start w:val="1"/>
      <w:numFmt w:val="decimal"/>
      <w:lvlText w:val="%1."/>
      <w:lvlJc w:val="left"/>
      <w:pPr>
        <w:ind w:left="1020" w:hanging="360"/>
      </w:pPr>
    </w:lvl>
    <w:lvl w:ilvl="1" w:tplc="BE9AA384">
      <w:start w:val="1"/>
      <w:numFmt w:val="decimal"/>
      <w:lvlText w:val="%2."/>
      <w:lvlJc w:val="left"/>
      <w:pPr>
        <w:ind w:left="1020" w:hanging="360"/>
      </w:pPr>
    </w:lvl>
    <w:lvl w:ilvl="2" w:tplc="79763CEE">
      <w:start w:val="1"/>
      <w:numFmt w:val="decimal"/>
      <w:lvlText w:val="%3."/>
      <w:lvlJc w:val="left"/>
      <w:pPr>
        <w:ind w:left="1020" w:hanging="360"/>
      </w:pPr>
    </w:lvl>
    <w:lvl w:ilvl="3" w:tplc="F52E7F46">
      <w:start w:val="1"/>
      <w:numFmt w:val="decimal"/>
      <w:lvlText w:val="%4."/>
      <w:lvlJc w:val="left"/>
      <w:pPr>
        <w:ind w:left="1020" w:hanging="360"/>
      </w:pPr>
    </w:lvl>
    <w:lvl w:ilvl="4" w:tplc="3FEE0472">
      <w:start w:val="1"/>
      <w:numFmt w:val="decimal"/>
      <w:lvlText w:val="%5."/>
      <w:lvlJc w:val="left"/>
      <w:pPr>
        <w:ind w:left="1020" w:hanging="360"/>
      </w:pPr>
    </w:lvl>
    <w:lvl w:ilvl="5" w:tplc="E5E6639E">
      <w:start w:val="1"/>
      <w:numFmt w:val="decimal"/>
      <w:lvlText w:val="%6."/>
      <w:lvlJc w:val="left"/>
      <w:pPr>
        <w:ind w:left="1020" w:hanging="360"/>
      </w:pPr>
    </w:lvl>
    <w:lvl w:ilvl="6" w:tplc="3EC0C3B6">
      <w:start w:val="1"/>
      <w:numFmt w:val="decimal"/>
      <w:lvlText w:val="%7."/>
      <w:lvlJc w:val="left"/>
      <w:pPr>
        <w:ind w:left="1020" w:hanging="360"/>
      </w:pPr>
    </w:lvl>
    <w:lvl w:ilvl="7" w:tplc="98FA46F8">
      <w:start w:val="1"/>
      <w:numFmt w:val="decimal"/>
      <w:lvlText w:val="%8."/>
      <w:lvlJc w:val="left"/>
      <w:pPr>
        <w:ind w:left="1020" w:hanging="360"/>
      </w:pPr>
    </w:lvl>
    <w:lvl w:ilvl="8" w:tplc="F42AA35C">
      <w:start w:val="1"/>
      <w:numFmt w:val="decimal"/>
      <w:lvlText w:val="%9."/>
      <w:lvlJc w:val="left"/>
      <w:pPr>
        <w:ind w:left="1020" w:hanging="360"/>
      </w:pPr>
    </w:lvl>
  </w:abstractNum>
  <w:abstractNum w:abstractNumId="26">
    <w:nsid w:val="64A429B8"/>
    <w:multiLevelType w:val="hybridMultilevel"/>
    <w:tmpl w:val="01BC01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nsid w:val="68420A18"/>
    <w:multiLevelType w:val="hybridMultilevel"/>
    <w:tmpl w:val="CF9AE1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6B2543CA"/>
    <w:multiLevelType w:val="hybridMultilevel"/>
    <w:tmpl w:val="A7306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F0E3650"/>
    <w:multiLevelType w:val="multilevel"/>
    <w:tmpl w:val="922E5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5882337"/>
    <w:multiLevelType w:val="hybridMultilevel"/>
    <w:tmpl w:val="4BBCB99C"/>
    <w:lvl w:ilvl="0" w:tplc="097662C8">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8"/>
  </w:num>
  <w:num w:numId="3">
    <w:abstractNumId w:val="8"/>
  </w:num>
  <w:num w:numId="4">
    <w:abstractNumId w:val="29"/>
  </w:num>
  <w:num w:numId="5">
    <w:abstractNumId w:val="20"/>
  </w:num>
  <w:num w:numId="6">
    <w:abstractNumId w:val="14"/>
  </w:num>
  <w:num w:numId="7">
    <w:abstractNumId w:val="26"/>
  </w:num>
  <w:num w:numId="8">
    <w:abstractNumId w:val="1"/>
  </w:num>
  <w:num w:numId="9">
    <w:abstractNumId w:val="16"/>
  </w:num>
  <w:num w:numId="10">
    <w:abstractNumId w:val="13"/>
  </w:num>
  <w:num w:numId="11">
    <w:abstractNumId w:val="24"/>
  </w:num>
  <w:num w:numId="12">
    <w:abstractNumId w:val="30"/>
  </w:num>
  <w:num w:numId="13">
    <w:abstractNumId w:val="27"/>
  </w:num>
  <w:num w:numId="14">
    <w:abstractNumId w:val="28"/>
  </w:num>
  <w:num w:numId="15">
    <w:abstractNumId w:val="21"/>
  </w:num>
  <w:num w:numId="16">
    <w:abstractNumId w:val="0"/>
  </w:num>
  <w:num w:numId="17">
    <w:abstractNumId w:val="2"/>
  </w:num>
  <w:num w:numId="18">
    <w:abstractNumId w:val="11"/>
  </w:num>
  <w:num w:numId="19">
    <w:abstractNumId w:val="5"/>
  </w:num>
  <w:num w:numId="20">
    <w:abstractNumId w:val="25"/>
  </w:num>
  <w:num w:numId="21">
    <w:abstractNumId w:val="17"/>
  </w:num>
  <w:num w:numId="22">
    <w:abstractNumId w:val="12"/>
  </w:num>
  <w:num w:numId="23">
    <w:abstractNumId w:val="7"/>
  </w:num>
  <w:num w:numId="24">
    <w:abstractNumId w:val="10"/>
  </w:num>
  <w:num w:numId="25">
    <w:abstractNumId w:val="19"/>
  </w:num>
  <w:num w:numId="26">
    <w:abstractNumId w:val="15"/>
  </w:num>
  <w:num w:numId="27">
    <w:abstractNumId w:val="3"/>
  </w:num>
  <w:num w:numId="28">
    <w:abstractNumId w:val="4"/>
  </w:num>
  <w:num w:numId="29">
    <w:abstractNumId w:val="23"/>
  </w:num>
  <w:num w:numId="30">
    <w:abstractNumId w:val="9"/>
  </w:num>
  <w:num w:numId="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5688"/>
    <w:rsid w:val="00000F82"/>
    <w:rsid w:val="0000102B"/>
    <w:rsid w:val="00001414"/>
    <w:rsid w:val="00001808"/>
    <w:rsid w:val="000021DE"/>
    <w:rsid w:val="00002BE6"/>
    <w:rsid w:val="000040A1"/>
    <w:rsid w:val="000052AC"/>
    <w:rsid w:val="00005F39"/>
    <w:rsid w:val="00006C32"/>
    <w:rsid w:val="00006E5C"/>
    <w:rsid w:val="000071CD"/>
    <w:rsid w:val="00007B92"/>
    <w:rsid w:val="00011A4E"/>
    <w:rsid w:val="00012294"/>
    <w:rsid w:val="00012980"/>
    <w:rsid w:val="00012ABD"/>
    <w:rsid w:val="00012DB9"/>
    <w:rsid w:val="00013DF8"/>
    <w:rsid w:val="00021014"/>
    <w:rsid w:val="000216C3"/>
    <w:rsid w:val="00022718"/>
    <w:rsid w:val="00023369"/>
    <w:rsid w:val="00026F09"/>
    <w:rsid w:val="000278C9"/>
    <w:rsid w:val="000303FB"/>
    <w:rsid w:val="00031566"/>
    <w:rsid w:val="00031FA5"/>
    <w:rsid w:val="00032313"/>
    <w:rsid w:val="00033284"/>
    <w:rsid w:val="000336D8"/>
    <w:rsid w:val="00033E05"/>
    <w:rsid w:val="00035AC6"/>
    <w:rsid w:val="00037678"/>
    <w:rsid w:val="000403FC"/>
    <w:rsid w:val="00042628"/>
    <w:rsid w:val="00042B10"/>
    <w:rsid w:val="0004307F"/>
    <w:rsid w:val="000434C3"/>
    <w:rsid w:val="0004382D"/>
    <w:rsid w:val="000442A9"/>
    <w:rsid w:val="00045B45"/>
    <w:rsid w:val="00046154"/>
    <w:rsid w:val="000461E8"/>
    <w:rsid w:val="000514C6"/>
    <w:rsid w:val="00052FE3"/>
    <w:rsid w:val="000532B6"/>
    <w:rsid w:val="00053320"/>
    <w:rsid w:val="000542A1"/>
    <w:rsid w:val="00054CEF"/>
    <w:rsid w:val="000552BD"/>
    <w:rsid w:val="0005574A"/>
    <w:rsid w:val="00055AF3"/>
    <w:rsid w:val="00056DA0"/>
    <w:rsid w:val="00061ABB"/>
    <w:rsid w:val="00061C76"/>
    <w:rsid w:val="00061F10"/>
    <w:rsid w:val="00062267"/>
    <w:rsid w:val="00063155"/>
    <w:rsid w:val="00063919"/>
    <w:rsid w:val="000644D2"/>
    <w:rsid w:val="00064536"/>
    <w:rsid w:val="000652EC"/>
    <w:rsid w:val="00066C24"/>
    <w:rsid w:val="00070239"/>
    <w:rsid w:val="00071430"/>
    <w:rsid w:val="000726C5"/>
    <w:rsid w:val="000729FE"/>
    <w:rsid w:val="00073A55"/>
    <w:rsid w:val="000752CF"/>
    <w:rsid w:val="00075EFA"/>
    <w:rsid w:val="000765C7"/>
    <w:rsid w:val="000766B8"/>
    <w:rsid w:val="00076C34"/>
    <w:rsid w:val="00077A66"/>
    <w:rsid w:val="00080BBC"/>
    <w:rsid w:val="000820DB"/>
    <w:rsid w:val="00084A51"/>
    <w:rsid w:val="0008616B"/>
    <w:rsid w:val="000876B6"/>
    <w:rsid w:val="00087DD9"/>
    <w:rsid w:val="00087F32"/>
    <w:rsid w:val="000902C1"/>
    <w:rsid w:val="00091E32"/>
    <w:rsid w:val="00092FCA"/>
    <w:rsid w:val="00093279"/>
    <w:rsid w:val="00097958"/>
    <w:rsid w:val="000A0888"/>
    <w:rsid w:val="000A1F88"/>
    <w:rsid w:val="000A2F51"/>
    <w:rsid w:val="000A5BEA"/>
    <w:rsid w:val="000A7A9C"/>
    <w:rsid w:val="000B2B15"/>
    <w:rsid w:val="000B3068"/>
    <w:rsid w:val="000B5D09"/>
    <w:rsid w:val="000B638E"/>
    <w:rsid w:val="000B69FB"/>
    <w:rsid w:val="000B6AF6"/>
    <w:rsid w:val="000B711F"/>
    <w:rsid w:val="000B748D"/>
    <w:rsid w:val="000B7DA2"/>
    <w:rsid w:val="000C07A5"/>
    <w:rsid w:val="000C1015"/>
    <w:rsid w:val="000C10E5"/>
    <w:rsid w:val="000C1834"/>
    <w:rsid w:val="000C2215"/>
    <w:rsid w:val="000C342E"/>
    <w:rsid w:val="000C3E27"/>
    <w:rsid w:val="000C5CEE"/>
    <w:rsid w:val="000C6161"/>
    <w:rsid w:val="000C6AD6"/>
    <w:rsid w:val="000C72C6"/>
    <w:rsid w:val="000C734A"/>
    <w:rsid w:val="000C78FF"/>
    <w:rsid w:val="000D17F2"/>
    <w:rsid w:val="000D289A"/>
    <w:rsid w:val="000D2C38"/>
    <w:rsid w:val="000D3051"/>
    <w:rsid w:val="000D4B33"/>
    <w:rsid w:val="000D4E31"/>
    <w:rsid w:val="000E0563"/>
    <w:rsid w:val="000E1C23"/>
    <w:rsid w:val="000E1CCB"/>
    <w:rsid w:val="000E24CD"/>
    <w:rsid w:val="000E26EA"/>
    <w:rsid w:val="000E3615"/>
    <w:rsid w:val="000E5B49"/>
    <w:rsid w:val="000E713E"/>
    <w:rsid w:val="000E743B"/>
    <w:rsid w:val="000F15AA"/>
    <w:rsid w:val="000F2AD2"/>
    <w:rsid w:val="000F34CE"/>
    <w:rsid w:val="000F46E4"/>
    <w:rsid w:val="000F4C82"/>
    <w:rsid w:val="000F4EDA"/>
    <w:rsid w:val="000F59C1"/>
    <w:rsid w:val="000F610C"/>
    <w:rsid w:val="000F7550"/>
    <w:rsid w:val="00100D03"/>
    <w:rsid w:val="00100D20"/>
    <w:rsid w:val="00100DD1"/>
    <w:rsid w:val="001019BE"/>
    <w:rsid w:val="00104944"/>
    <w:rsid w:val="0010572C"/>
    <w:rsid w:val="001064A7"/>
    <w:rsid w:val="001071F2"/>
    <w:rsid w:val="001075DA"/>
    <w:rsid w:val="00110DF0"/>
    <w:rsid w:val="001137EC"/>
    <w:rsid w:val="00113BFC"/>
    <w:rsid w:val="00113D3A"/>
    <w:rsid w:val="00114ADF"/>
    <w:rsid w:val="0011527A"/>
    <w:rsid w:val="001161CE"/>
    <w:rsid w:val="00116264"/>
    <w:rsid w:val="00117A03"/>
    <w:rsid w:val="00120C02"/>
    <w:rsid w:val="001226D0"/>
    <w:rsid w:val="00122818"/>
    <w:rsid w:val="00125900"/>
    <w:rsid w:val="00130502"/>
    <w:rsid w:val="001323E4"/>
    <w:rsid w:val="0013279D"/>
    <w:rsid w:val="00132EB4"/>
    <w:rsid w:val="00133BDB"/>
    <w:rsid w:val="00145384"/>
    <w:rsid w:val="00145C36"/>
    <w:rsid w:val="00145D66"/>
    <w:rsid w:val="001472DF"/>
    <w:rsid w:val="0014784C"/>
    <w:rsid w:val="00147A17"/>
    <w:rsid w:val="00150723"/>
    <w:rsid w:val="00150F7C"/>
    <w:rsid w:val="00151F8F"/>
    <w:rsid w:val="0015210A"/>
    <w:rsid w:val="00152647"/>
    <w:rsid w:val="0015269A"/>
    <w:rsid w:val="0015344D"/>
    <w:rsid w:val="00153F02"/>
    <w:rsid w:val="001541C7"/>
    <w:rsid w:val="00154E92"/>
    <w:rsid w:val="001565C9"/>
    <w:rsid w:val="0015721B"/>
    <w:rsid w:val="0016073B"/>
    <w:rsid w:val="00160844"/>
    <w:rsid w:val="00160E77"/>
    <w:rsid w:val="00161988"/>
    <w:rsid w:val="00163099"/>
    <w:rsid w:val="00163512"/>
    <w:rsid w:val="001642CF"/>
    <w:rsid w:val="00164B93"/>
    <w:rsid w:val="00164F2F"/>
    <w:rsid w:val="001652E3"/>
    <w:rsid w:val="001659F7"/>
    <w:rsid w:val="00165F59"/>
    <w:rsid w:val="00171BE9"/>
    <w:rsid w:val="00172752"/>
    <w:rsid w:val="00173C90"/>
    <w:rsid w:val="00173DEB"/>
    <w:rsid w:val="0017484C"/>
    <w:rsid w:val="00174F99"/>
    <w:rsid w:val="00175F49"/>
    <w:rsid w:val="0017600E"/>
    <w:rsid w:val="00181769"/>
    <w:rsid w:val="0018298D"/>
    <w:rsid w:val="00183AE8"/>
    <w:rsid w:val="0018497E"/>
    <w:rsid w:val="00184E11"/>
    <w:rsid w:val="001856FE"/>
    <w:rsid w:val="0019029B"/>
    <w:rsid w:val="0019163A"/>
    <w:rsid w:val="001925FC"/>
    <w:rsid w:val="0019373A"/>
    <w:rsid w:val="00194E92"/>
    <w:rsid w:val="00195361"/>
    <w:rsid w:val="00195688"/>
    <w:rsid w:val="001975B7"/>
    <w:rsid w:val="001A1634"/>
    <w:rsid w:val="001A283F"/>
    <w:rsid w:val="001A3B95"/>
    <w:rsid w:val="001A3DB7"/>
    <w:rsid w:val="001A42CB"/>
    <w:rsid w:val="001A4CD4"/>
    <w:rsid w:val="001A50B2"/>
    <w:rsid w:val="001B01F2"/>
    <w:rsid w:val="001B0D97"/>
    <w:rsid w:val="001B0F11"/>
    <w:rsid w:val="001B2650"/>
    <w:rsid w:val="001B2B9D"/>
    <w:rsid w:val="001B2C16"/>
    <w:rsid w:val="001B3432"/>
    <w:rsid w:val="001B369D"/>
    <w:rsid w:val="001B41F7"/>
    <w:rsid w:val="001B4D91"/>
    <w:rsid w:val="001B5E46"/>
    <w:rsid w:val="001B6227"/>
    <w:rsid w:val="001B7C65"/>
    <w:rsid w:val="001C1E3B"/>
    <w:rsid w:val="001C1FA1"/>
    <w:rsid w:val="001C23EC"/>
    <w:rsid w:val="001C5076"/>
    <w:rsid w:val="001D0065"/>
    <w:rsid w:val="001D09F1"/>
    <w:rsid w:val="001D141E"/>
    <w:rsid w:val="001D1B5D"/>
    <w:rsid w:val="001D3102"/>
    <w:rsid w:val="001D31A2"/>
    <w:rsid w:val="001D46AA"/>
    <w:rsid w:val="001D5A0A"/>
    <w:rsid w:val="001D6DB4"/>
    <w:rsid w:val="001E0845"/>
    <w:rsid w:val="001E10D6"/>
    <w:rsid w:val="001E1854"/>
    <w:rsid w:val="001E283F"/>
    <w:rsid w:val="001E2A5F"/>
    <w:rsid w:val="001E3ADC"/>
    <w:rsid w:val="001E3DF4"/>
    <w:rsid w:val="001E41EB"/>
    <w:rsid w:val="001E62F5"/>
    <w:rsid w:val="001F01A3"/>
    <w:rsid w:val="001F09AD"/>
    <w:rsid w:val="001F1A80"/>
    <w:rsid w:val="001F1B36"/>
    <w:rsid w:val="001F23A9"/>
    <w:rsid w:val="001F2D59"/>
    <w:rsid w:val="001F3455"/>
    <w:rsid w:val="001F3CD6"/>
    <w:rsid w:val="001F5047"/>
    <w:rsid w:val="001F57F4"/>
    <w:rsid w:val="001F6375"/>
    <w:rsid w:val="001F6E73"/>
    <w:rsid w:val="001F6EBB"/>
    <w:rsid w:val="001F705C"/>
    <w:rsid w:val="001F7A3F"/>
    <w:rsid w:val="00200522"/>
    <w:rsid w:val="00200C12"/>
    <w:rsid w:val="00200DFF"/>
    <w:rsid w:val="00201161"/>
    <w:rsid w:val="00201D4C"/>
    <w:rsid w:val="00203678"/>
    <w:rsid w:val="00206E62"/>
    <w:rsid w:val="0020717A"/>
    <w:rsid w:val="00207290"/>
    <w:rsid w:val="0020791C"/>
    <w:rsid w:val="002130D2"/>
    <w:rsid w:val="0021498D"/>
    <w:rsid w:val="00214B43"/>
    <w:rsid w:val="00215C51"/>
    <w:rsid w:val="00217BFC"/>
    <w:rsid w:val="002200E1"/>
    <w:rsid w:val="00220475"/>
    <w:rsid w:val="00220B16"/>
    <w:rsid w:val="00221642"/>
    <w:rsid w:val="00221F9F"/>
    <w:rsid w:val="0022230F"/>
    <w:rsid w:val="002228EE"/>
    <w:rsid w:val="00222DE3"/>
    <w:rsid w:val="002231E4"/>
    <w:rsid w:val="002239AC"/>
    <w:rsid w:val="002273E0"/>
    <w:rsid w:val="002306EA"/>
    <w:rsid w:val="00230C73"/>
    <w:rsid w:val="002316FC"/>
    <w:rsid w:val="00232FFA"/>
    <w:rsid w:val="00234027"/>
    <w:rsid w:val="002346C1"/>
    <w:rsid w:val="002359B9"/>
    <w:rsid w:val="0023676F"/>
    <w:rsid w:val="00237946"/>
    <w:rsid w:val="00244811"/>
    <w:rsid w:val="002458AA"/>
    <w:rsid w:val="00245AA8"/>
    <w:rsid w:val="00245B4F"/>
    <w:rsid w:val="00246EA4"/>
    <w:rsid w:val="00250CE3"/>
    <w:rsid w:val="0025107A"/>
    <w:rsid w:val="002555BA"/>
    <w:rsid w:val="00256877"/>
    <w:rsid w:val="00260749"/>
    <w:rsid w:val="00263852"/>
    <w:rsid w:val="00263C9D"/>
    <w:rsid w:val="0026483F"/>
    <w:rsid w:val="00266D01"/>
    <w:rsid w:val="0026739B"/>
    <w:rsid w:val="002676F2"/>
    <w:rsid w:val="0027091E"/>
    <w:rsid w:val="002724E1"/>
    <w:rsid w:val="002728F4"/>
    <w:rsid w:val="0027357E"/>
    <w:rsid w:val="0027396D"/>
    <w:rsid w:val="0027424A"/>
    <w:rsid w:val="00275352"/>
    <w:rsid w:val="00275B36"/>
    <w:rsid w:val="00276408"/>
    <w:rsid w:val="00277598"/>
    <w:rsid w:val="00277C75"/>
    <w:rsid w:val="00280108"/>
    <w:rsid w:val="00280BB1"/>
    <w:rsid w:val="00281B0F"/>
    <w:rsid w:val="00281B70"/>
    <w:rsid w:val="00281E01"/>
    <w:rsid w:val="002827D4"/>
    <w:rsid w:val="00282DB6"/>
    <w:rsid w:val="00283E19"/>
    <w:rsid w:val="00284E1F"/>
    <w:rsid w:val="002854E7"/>
    <w:rsid w:val="00285D54"/>
    <w:rsid w:val="00290382"/>
    <w:rsid w:val="00290C93"/>
    <w:rsid w:val="00291C92"/>
    <w:rsid w:val="00292255"/>
    <w:rsid w:val="00292992"/>
    <w:rsid w:val="002929ED"/>
    <w:rsid w:val="00292F13"/>
    <w:rsid w:val="00293CBF"/>
    <w:rsid w:val="002948ED"/>
    <w:rsid w:val="00297F5C"/>
    <w:rsid w:val="002A0B8E"/>
    <w:rsid w:val="002A1216"/>
    <w:rsid w:val="002A2D7F"/>
    <w:rsid w:val="002A4C4F"/>
    <w:rsid w:val="002A5194"/>
    <w:rsid w:val="002A5A59"/>
    <w:rsid w:val="002A5C08"/>
    <w:rsid w:val="002A5D30"/>
    <w:rsid w:val="002A7001"/>
    <w:rsid w:val="002A709D"/>
    <w:rsid w:val="002B0214"/>
    <w:rsid w:val="002B05C7"/>
    <w:rsid w:val="002B0B0D"/>
    <w:rsid w:val="002B0C42"/>
    <w:rsid w:val="002B13C2"/>
    <w:rsid w:val="002B18B0"/>
    <w:rsid w:val="002B1FB4"/>
    <w:rsid w:val="002B2EFA"/>
    <w:rsid w:val="002B328D"/>
    <w:rsid w:val="002B3782"/>
    <w:rsid w:val="002B54ED"/>
    <w:rsid w:val="002B5D75"/>
    <w:rsid w:val="002B7078"/>
    <w:rsid w:val="002B751D"/>
    <w:rsid w:val="002B76EA"/>
    <w:rsid w:val="002C17CE"/>
    <w:rsid w:val="002C2560"/>
    <w:rsid w:val="002C2E6C"/>
    <w:rsid w:val="002C3AA3"/>
    <w:rsid w:val="002C405A"/>
    <w:rsid w:val="002C41CA"/>
    <w:rsid w:val="002C5479"/>
    <w:rsid w:val="002C793D"/>
    <w:rsid w:val="002C7C9B"/>
    <w:rsid w:val="002D0073"/>
    <w:rsid w:val="002D0762"/>
    <w:rsid w:val="002D0B3D"/>
    <w:rsid w:val="002D166B"/>
    <w:rsid w:val="002D1E8A"/>
    <w:rsid w:val="002D2EBD"/>
    <w:rsid w:val="002D42BD"/>
    <w:rsid w:val="002D45D1"/>
    <w:rsid w:val="002D48D5"/>
    <w:rsid w:val="002D6214"/>
    <w:rsid w:val="002D622D"/>
    <w:rsid w:val="002D6CE8"/>
    <w:rsid w:val="002D70DE"/>
    <w:rsid w:val="002E035B"/>
    <w:rsid w:val="002E3AD2"/>
    <w:rsid w:val="002E3E05"/>
    <w:rsid w:val="002E498E"/>
    <w:rsid w:val="002E73DF"/>
    <w:rsid w:val="002F1420"/>
    <w:rsid w:val="002F1C7E"/>
    <w:rsid w:val="002F26E7"/>
    <w:rsid w:val="002F28B0"/>
    <w:rsid w:val="002F2C14"/>
    <w:rsid w:val="002F49F5"/>
    <w:rsid w:val="002F613D"/>
    <w:rsid w:val="002F65CA"/>
    <w:rsid w:val="002F7490"/>
    <w:rsid w:val="002F7FC4"/>
    <w:rsid w:val="00300003"/>
    <w:rsid w:val="0030185B"/>
    <w:rsid w:val="003023C8"/>
    <w:rsid w:val="00302B53"/>
    <w:rsid w:val="0030303F"/>
    <w:rsid w:val="00303B42"/>
    <w:rsid w:val="00303FE7"/>
    <w:rsid w:val="0030481B"/>
    <w:rsid w:val="00305A29"/>
    <w:rsid w:val="00305FA6"/>
    <w:rsid w:val="00310694"/>
    <w:rsid w:val="003110B5"/>
    <w:rsid w:val="003113C6"/>
    <w:rsid w:val="00311B17"/>
    <w:rsid w:val="00313212"/>
    <w:rsid w:val="00313455"/>
    <w:rsid w:val="00313D96"/>
    <w:rsid w:val="00313DA7"/>
    <w:rsid w:val="0031401E"/>
    <w:rsid w:val="003142F4"/>
    <w:rsid w:val="00314528"/>
    <w:rsid w:val="00314D89"/>
    <w:rsid w:val="003163A9"/>
    <w:rsid w:val="0031732B"/>
    <w:rsid w:val="0032487A"/>
    <w:rsid w:val="003248CC"/>
    <w:rsid w:val="00324B42"/>
    <w:rsid w:val="003265A3"/>
    <w:rsid w:val="00326BDA"/>
    <w:rsid w:val="003301D3"/>
    <w:rsid w:val="00330235"/>
    <w:rsid w:val="00330867"/>
    <w:rsid w:val="0033116C"/>
    <w:rsid w:val="00333B51"/>
    <w:rsid w:val="00335011"/>
    <w:rsid w:val="00337AF8"/>
    <w:rsid w:val="00337BFE"/>
    <w:rsid w:val="00340BA1"/>
    <w:rsid w:val="00342B7A"/>
    <w:rsid w:val="0034532C"/>
    <w:rsid w:val="00345C43"/>
    <w:rsid w:val="003475E5"/>
    <w:rsid w:val="00350325"/>
    <w:rsid w:val="00351320"/>
    <w:rsid w:val="00352A5B"/>
    <w:rsid w:val="00352DC3"/>
    <w:rsid w:val="00353372"/>
    <w:rsid w:val="00354596"/>
    <w:rsid w:val="0035569E"/>
    <w:rsid w:val="00355BE7"/>
    <w:rsid w:val="00356910"/>
    <w:rsid w:val="003609B2"/>
    <w:rsid w:val="00360E93"/>
    <w:rsid w:val="003618A3"/>
    <w:rsid w:val="00361EC5"/>
    <w:rsid w:val="0036265F"/>
    <w:rsid w:val="003629E5"/>
    <w:rsid w:val="00365DB7"/>
    <w:rsid w:val="00366A98"/>
    <w:rsid w:val="003679A9"/>
    <w:rsid w:val="003703A3"/>
    <w:rsid w:val="003706D8"/>
    <w:rsid w:val="00370D58"/>
    <w:rsid w:val="00372711"/>
    <w:rsid w:val="00372DBE"/>
    <w:rsid w:val="00373A29"/>
    <w:rsid w:val="00373F54"/>
    <w:rsid w:val="003744A0"/>
    <w:rsid w:val="00374954"/>
    <w:rsid w:val="0037721F"/>
    <w:rsid w:val="00381636"/>
    <w:rsid w:val="00385BEF"/>
    <w:rsid w:val="003860F0"/>
    <w:rsid w:val="00386C75"/>
    <w:rsid w:val="003874CF"/>
    <w:rsid w:val="003877CC"/>
    <w:rsid w:val="00390D01"/>
    <w:rsid w:val="00390DB1"/>
    <w:rsid w:val="00392637"/>
    <w:rsid w:val="00392B2C"/>
    <w:rsid w:val="003947E3"/>
    <w:rsid w:val="003976BC"/>
    <w:rsid w:val="00397961"/>
    <w:rsid w:val="003A02FB"/>
    <w:rsid w:val="003A046C"/>
    <w:rsid w:val="003A0540"/>
    <w:rsid w:val="003A084C"/>
    <w:rsid w:val="003A0FB5"/>
    <w:rsid w:val="003A114E"/>
    <w:rsid w:val="003A259C"/>
    <w:rsid w:val="003A399C"/>
    <w:rsid w:val="003A63FA"/>
    <w:rsid w:val="003B0219"/>
    <w:rsid w:val="003B11FC"/>
    <w:rsid w:val="003B1C04"/>
    <w:rsid w:val="003B1DFC"/>
    <w:rsid w:val="003B342E"/>
    <w:rsid w:val="003B3441"/>
    <w:rsid w:val="003B3485"/>
    <w:rsid w:val="003B3B3E"/>
    <w:rsid w:val="003B5A48"/>
    <w:rsid w:val="003B5FFA"/>
    <w:rsid w:val="003B75A3"/>
    <w:rsid w:val="003B7AEE"/>
    <w:rsid w:val="003C152B"/>
    <w:rsid w:val="003C1ED6"/>
    <w:rsid w:val="003C2289"/>
    <w:rsid w:val="003C3CB5"/>
    <w:rsid w:val="003C46ED"/>
    <w:rsid w:val="003C491D"/>
    <w:rsid w:val="003C7537"/>
    <w:rsid w:val="003D0F31"/>
    <w:rsid w:val="003D18A1"/>
    <w:rsid w:val="003D1BF0"/>
    <w:rsid w:val="003D298C"/>
    <w:rsid w:val="003D2B23"/>
    <w:rsid w:val="003D3AE3"/>
    <w:rsid w:val="003D3B15"/>
    <w:rsid w:val="003D41A8"/>
    <w:rsid w:val="003D52D9"/>
    <w:rsid w:val="003D542C"/>
    <w:rsid w:val="003D6411"/>
    <w:rsid w:val="003E230C"/>
    <w:rsid w:val="003E2C48"/>
    <w:rsid w:val="003E322F"/>
    <w:rsid w:val="003E32C3"/>
    <w:rsid w:val="003E438D"/>
    <w:rsid w:val="003E5126"/>
    <w:rsid w:val="003E60EE"/>
    <w:rsid w:val="003E665E"/>
    <w:rsid w:val="003E673E"/>
    <w:rsid w:val="003E678B"/>
    <w:rsid w:val="003E6FF3"/>
    <w:rsid w:val="003E751A"/>
    <w:rsid w:val="003E78A6"/>
    <w:rsid w:val="003F1407"/>
    <w:rsid w:val="003F247F"/>
    <w:rsid w:val="003F38C6"/>
    <w:rsid w:val="003F3AF3"/>
    <w:rsid w:val="003F42F8"/>
    <w:rsid w:val="003F639A"/>
    <w:rsid w:val="003F6C43"/>
    <w:rsid w:val="003F75F9"/>
    <w:rsid w:val="003F7E4C"/>
    <w:rsid w:val="003F7F27"/>
    <w:rsid w:val="004005EE"/>
    <w:rsid w:val="004011F4"/>
    <w:rsid w:val="0040581D"/>
    <w:rsid w:val="004059B5"/>
    <w:rsid w:val="00406D0D"/>
    <w:rsid w:val="00407E8B"/>
    <w:rsid w:val="00410169"/>
    <w:rsid w:val="004121F9"/>
    <w:rsid w:val="00412607"/>
    <w:rsid w:val="00414FE3"/>
    <w:rsid w:val="004150FA"/>
    <w:rsid w:val="0041558B"/>
    <w:rsid w:val="00415B05"/>
    <w:rsid w:val="004167E6"/>
    <w:rsid w:val="004168F9"/>
    <w:rsid w:val="00420288"/>
    <w:rsid w:val="0042081D"/>
    <w:rsid w:val="00420FC8"/>
    <w:rsid w:val="00421E39"/>
    <w:rsid w:val="00422A94"/>
    <w:rsid w:val="004238B9"/>
    <w:rsid w:val="00423C3C"/>
    <w:rsid w:val="0042486F"/>
    <w:rsid w:val="00425696"/>
    <w:rsid w:val="00427A18"/>
    <w:rsid w:val="004329B8"/>
    <w:rsid w:val="00433362"/>
    <w:rsid w:val="00433A3B"/>
    <w:rsid w:val="004348AC"/>
    <w:rsid w:val="0043588E"/>
    <w:rsid w:val="004358D5"/>
    <w:rsid w:val="004401EF"/>
    <w:rsid w:val="00440775"/>
    <w:rsid w:val="00440A85"/>
    <w:rsid w:val="004414AA"/>
    <w:rsid w:val="004423D8"/>
    <w:rsid w:val="0044370D"/>
    <w:rsid w:val="00443A9F"/>
    <w:rsid w:val="00443CED"/>
    <w:rsid w:val="00444131"/>
    <w:rsid w:val="0044472D"/>
    <w:rsid w:val="00444A1D"/>
    <w:rsid w:val="00445442"/>
    <w:rsid w:val="00446CDD"/>
    <w:rsid w:val="00447CB6"/>
    <w:rsid w:val="00451B6E"/>
    <w:rsid w:val="00451CCB"/>
    <w:rsid w:val="00452984"/>
    <w:rsid w:val="00452CD9"/>
    <w:rsid w:val="00453A1B"/>
    <w:rsid w:val="00453C32"/>
    <w:rsid w:val="004544B1"/>
    <w:rsid w:val="004557A4"/>
    <w:rsid w:val="00460974"/>
    <w:rsid w:val="00460C45"/>
    <w:rsid w:val="00463DE9"/>
    <w:rsid w:val="00464903"/>
    <w:rsid w:val="00465561"/>
    <w:rsid w:val="004657C3"/>
    <w:rsid w:val="00465A41"/>
    <w:rsid w:val="00466025"/>
    <w:rsid w:val="00466BA4"/>
    <w:rsid w:val="0046725C"/>
    <w:rsid w:val="004704D6"/>
    <w:rsid w:val="00470703"/>
    <w:rsid w:val="00470D20"/>
    <w:rsid w:val="00472171"/>
    <w:rsid w:val="00473428"/>
    <w:rsid w:val="00475CC4"/>
    <w:rsid w:val="00476CA8"/>
    <w:rsid w:val="00476F47"/>
    <w:rsid w:val="0048018A"/>
    <w:rsid w:val="004804E3"/>
    <w:rsid w:val="004822B2"/>
    <w:rsid w:val="00483FCD"/>
    <w:rsid w:val="00485330"/>
    <w:rsid w:val="0048573F"/>
    <w:rsid w:val="00486847"/>
    <w:rsid w:val="00486C98"/>
    <w:rsid w:val="00486EAB"/>
    <w:rsid w:val="0048728A"/>
    <w:rsid w:val="00490C71"/>
    <w:rsid w:val="004916B2"/>
    <w:rsid w:val="004926B9"/>
    <w:rsid w:val="00492988"/>
    <w:rsid w:val="00494E62"/>
    <w:rsid w:val="00495FE6"/>
    <w:rsid w:val="004964B0"/>
    <w:rsid w:val="004A2203"/>
    <w:rsid w:val="004A523C"/>
    <w:rsid w:val="004A52CF"/>
    <w:rsid w:val="004A5A40"/>
    <w:rsid w:val="004A614E"/>
    <w:rsid w:val="004A6BEC"/>
    <w:rsid w:val="004A6CA6"/>
    <w:rsid w:val="004A7D6C"/>
    <w:rsid w:val="004B023B"/>
    <w:rsid w:val="004B079E"/>
    <w:rsid w:val="004B0F37"/>
    <w:rsid w:val="004B4199"/>
    <w:rsid w:val="004B4FEB"/>
    <w:rsid w:val="004B65D4"/>
    <w:rsid w:val="004B73B3"/>
    <w:rsid w:val="004B7462"/>
    <w:rsid w:val="004B7AE7"/>
    <w:rsid w:val="004B7B0B"/>
    <w:rsid w:val="004B7EAE"/>
    <w:rsid w:val="004C02DB"/>
    <w:rsid w:val="004C04F5"/>
    <w:rsid w:val="004C05A6"/>
    <w:rsid w:val="004C1307"/>
    <w:rsid w:val="004C1E36"/>
    <w:rsid w:val="004C23C1"/>
    <w:rsid w:val="004C26CF"/>
    <w:rsid w:val="004C2EC6"/>
    <w:rsid w:val="004C2EDB"/>
    <w:rsid w:val="004C4839"/>
    <w:rsid w:val="004C5A64"/>
    <w:rsid w:val="004C6937"/>
    <w:rsid w:val="004D0591"/>
    <w:rsid w:val="004D0831"/>
    <w:rsid w:val="004D10E1"/>
    <w:rsid w:val="004D1538"/>
    <w:rsid w:val="004D159C"/>
    <w:rsid w:val="004D1B33"/>
    <w:rsid w:val="004D1E44"/>
    <w:rsid w:val="004D2C85"/>
    <w:rsid w:val="004D3552"/>
    <w:rsid w:val="004D5E4E"/>
    <w:rsid w:val="004D75A7"/>
    <w:rsid w:val="004D7BCF"/>
    <w:rsid w:val="004D7C7A"/>
    <w:rsid w:val="004E0015"/>
    <w:rsid w:val="004E007F"/>
    <w:rsid w:val="004E0964"/>
    <w:rsid w:val="004E1810"/>
    <w:rsid w:val="004E1D1C"/>
    <w:rsid w:val="004E4F05"/>
    <w:rsid w:val="004E6152"/>
    <w:rsid w:val="004E6AF6"/>
    <w:rsid w:val="004F03C3"/>
    <w:rsid w:val="004F0B69"/>
    <w:rsid w:val="004F3594"/>
    <w:rsid w:val="004F3EEC"/>
    <w:rsid w:val="004F5291"/>
    <w:rsid w:val="004F563C"/>
    <w:rsid w:val="004F70D0"/>
    <w:rsid w:val="004F7166"/>
    <w:rsid w:val="00500151"/>
    <w:rsid w:val="0050056F"/>
    <w:rsid w:val="00505D98"/>
    <w:rsid w:val="00506380"/>
    <w:rsid w:val="00506513"/>
    <w:rsid w:val="00506ECF"/>
    <w:rsid w:val="00507FFC"/>
    <w:rsid w:val="005118D3"/>
    <w:rsid w:val="00512AEE"/>
    <w:rsid w:val="00514B9F"/>
    <w:rsid w:val="00516596"/>
    <w:rsid w:val="00517C32"/>
    <w:rsid w:val="00520041"/>
    <w:rsid w:val="005201C2"/>
    <w:rsid w:val="00520F5B"/>
    <w:rsid w:val="005211FE"/>
    <w:rsid w:val="00521812"/>
    <w:rsid w:val="00521AD2"/>
    <w:rsid w:val="00522105"/>
    <w:rsid w:val="00523A69"/>
    <w:rsid w:val="00524EC7"/>
    <w:rsid w:val="00525753"/>
    <w:rsid w:val="00531129"/>
    <w:rsid w:val="0053182D"/>
    <w:rsid w:val="00532776"/>
    <w:rsid w:val="005327E3"/>
    <w:rsid w:val="005340BF"/>
    <w:rsid w:val="00534497"/>
    <w:rsid w:val="00536864"/>
    <w:rsid w:val="005370AC"/>
    <w:rsid w:val="00540DCC"/>
    <w:rsid w:val="00541BE9"/>
    <w:rsid w:val="00541F7B"/>
    <w:rsid w:val="00542F4F"/>
    <w:rsid w:val="00543193"/>
    <w:rsid w:val="005445F3"/>
    <w:rsid w:val="00545719"/>
    <w:rsid w:val="00545AB5"/>
    <w:rsid w:val="00545B72"/>
    <w:rsid w:val="005463C1"/>
    <w:rsid w:val="005503EC"/>
    <w:rsid w:val="0055078C"/>
    <w:rsid w:val="00551E72"/>
    <w:rsid w:val="0055282C"/>
    <w:rsid w:val="005551BE"/>
    <w:rsid w:val="005561B6"/>
    <w:rsid w:val="00557797"/>
    <w:rsid w:val="00562EFB"/>
    <w:rsid w:val="005632AE"/>
    <w:rsid w:val="0056334E"/>
    <w:rsid w:val="005639E7"/>
    <w:rsid w:val="00563CA8"/>
    <w:rsid w:val="0056459D"/>
    <w:rsid w:val="005657F8"/>
    <w:rsid w:val="00565AFF"/>
    <w:rsid w:val="00565B68"/>
    <w:rsid w:val="005668D3"/>
    <w:rsid w:val="00567E08"/>
    <w:rsid w:val="0057173D"/>
    <w:rsid w:val="00572B48"/>
    <w:rsid w:val="0057456A"/>
    <w:rsid w:val="005753B8"/>
    <w:rsid w:val="00575D83"/>
    <w:rsid w:val="00576AF5"/>
    <w:rsid w:val="005773EC"/>
    <w:rsid w:val="00577620"/>
    <w:rsid w:val="00577B57"/>
    <w:rsid w:val="00580081"/>
    <w:rsid w:val="005808A2"/>
    <w:rsid w:val="005822C2"/>
    <w:rsid w:val="00584177"/>
    <w:rsid w:val="005849C0"/>
    <w:rsid w:val="00584F49"/>
    <w:rsid w:val="00586D53"/>
    <w:rsid w:val="00587F58"/>
    <w:rsid w:val="0059096E"/>
    <w:rsid w:val="00591362"/>
    <w:rsid w:val="00591C4A"/>
    <w:rsid w:val="00593B2E"/>
    <w:rsid w:val="00593E2C"/>
    <w:rsid w:val="00593FEC"/>
    <w:rsid w:val="0059465B"/>
    <w:rsid w:val="0059725F"/>
    <w:rsid w:val="005A1456"/>
    <w:rsid w:val="005A2C05"/>
    <w:rsid w:val="005A4324"/>
    <w:rsid w:val="005A5CED"/>
    <w:rsid w:val="005A5FE4"/>
    <w:rsid w:val="005A6685"/>
    <w:rsid w:val="005A68D3"/>
    <w:rsid w:val="005B07C6"/>
    <w:rsid w:val="005B08DE"/>
    <w:rsid w:val="005B1C5C"/>
    <w:rsid w:val="005B28DB"/>
    <w:rsid w:val="005B2B04"/>
    <w:rsid w:val="005B2C8A"/>
    <w:rsid w:val="005B4026"/>
    <w:rsid w:val="005B4836"/>
    <w:rsid w:val="005B6BC2"/>
    <w:rsid w:val="005B6DFB"/>
    <w:rsid w:val="005B7778"/>
    <w:rsid w:val="005B7C6F"/>
    <w:rsid w:val="005B7FC1"/>
    <w:rsid w:val="005C08B8"/>
    <w:rsid w:val="005C129B"/>
    <w:rsid w:val="005C1FD7"/>
    <w:rsid w:val="005C25CE"/>
    <w:rsid w:val="005C2FCA"/>
    <w:rsid w:val="005C32E0"/>
    <w:rsid w:val="005C3AB4"/>
    <w:rsid w:val="005C46DA"/>
    <w:rsid w:val="005C479C"/>
    <w:rsid w:val="005C54F7"/>
    <w:rsid w:val="005C65EF"/>
    <w:rsid w:val="005C6A4F"/>
    <w:rsid w:val="005D0F5D"/>
    <w:rsid w:val="005D1201"/>
    <w:rsid w:val="005D1A4E"/>
    <w:rsid w:val="005D3882"/>
    <w:rsid w:val="005D401F"/>
    <w:rsid w:val="005D4AC1"/>
    <w:rsid w:val="005D5FEA"/>
    <w:rsid w:val="005D6163"/>
    <w:rsid w:val="005D71E7"/>
    <w:rsid w:val="005D7274"/>
    <w:rsid w:val="005D7CE9"/>
    <w:rsid w:val="005E2721"/>
    <w:rsid w:val="005E4401"/>
    <w:rsid w:val="005E5894"/>
    <w:rsid w:val="005E7551"/>
    <w:rsid w:val="005E77E0"/>
    <w:rsid w:val="005E7C30"/>
    <w:rsid w:val="005F0102"/>
    <w:rsid w:val="005F0220"/>
    <w:rsid w:val="005F0766"/>
    <w:rsid w:val="005F0E29"/>
    <w:rsid w:val="005F11C4"/>
    <w:rsid w:val="005F2216"/>
    <w:rsid w:val="005F2D26"/>
    <w:rsid w:val="005F3053"/>
    <w:rsid w:val="005F3387"/>
    <w:rsid w:val="005F542B"/>
    <w:rsid w:val="005F5DC0"/>
    <w:rsid w:val="005F5E54"/>
    <w:rsid w:val="005F635C"/>
    <w:rsid w:val="005F6577"/>
    <w:rsid w:val="005F66D7"/>
    <w:rsid w:val="005F71FD"/>
    <w:rsid w:val="005F74C6"/>
    <w:rsid w:val="00600297"/>
    <w:rsid w:val="006019E9"/>
    <w:rsid w:val="00602A6A"/>
    <w:rsid w:val="006032B6"/>
    <w:rsid w:val="00604733"/>
    <w:rsid w:val="00605B9F"/>
    <w:rsid w:val="00606D57"/>
    <w:rsid w:val="00606D6C"/>
    <w:rsid w:val="006071D2"/>
    <w:rsid w:val="00612ABC"/>
    <w:rsid w:val="0061319E"/>
    <w:rsid w:val="00614DDE"/>
    <w:rsid w:val="00614FA9"/>
    <w:rsid w:val="006152CB"/>
    <w:rsid w:val="0061604F"/>
    <w:rsid w:val="00616BD9"/>
    <w:rsid w:val="00616DFA"/>
    <w:rsid w:val="00617397"/>
    <w:rsid w:val="00622AEE"/>
    <w:rsid w:val="006246D4"/>
    <w:rsid w:val="00624865"/>
    <w:rsid w:val="00624866"/>
    <w:rsid w:val="00625442"/>
    <w:rsid w:val="00626DCC"/>
    <w:rsid w:val="00630E42"/>
    <w:rsid w:val="00632D69"/>
    <w:rsid w:val="00640070"/>
    <w:rsid w:val="006402E9"/>
    <w:rsid w:val="00641ACF"/>
    <w:rsid w:val="00641CB3"/>
    <w:rsid w:val="006427E9"/>
    <w:rsid w:val="0064317B"/>
    <w:rsid w:val="00643329"/>
    <w:rsid w:val="006449C1"/>
    <w:rsid w:val="00645CB2"/>
    <w:rsid w:val="006471CF"/>
    <w:rsid w:val="00647691"/>
    <w:rsid w:val="00647B46"/>
    <w:rsid w:val="00647C2C"/>
    <w:rsid w:val="00651BB3"/>
    <w:rsid w:val="0065272C"/>
    <w:rsid w:val="00654244"/>
    <w:rsid w:val="006547AC"/>
    <w:rsid w:val="0065634C"/>
    <w:rsid w:val="00656521"/>
    <w:rsid w:val="00657C24"/>
    <w:rsid w:val="00660142"/>
    <w:rsid w:val="00660868"/>
    <w:rsid w:val="00660BDE"/>
    <w:rsid w:val="00662995"/>
    <w:rsid w:val="00663FFA"/>
    <w:rsid w:val="0066458A"/>
    <w:rsid w:val="00665934"/>
    <w:rsid w:val="006662A8"/>
    <w:rsid w:val="006708F1"/>
    <w:rsid w:val="00670F54"/>
    <w:rsid w:val="006727B0"/>
    <w:rsid w:val="00673870"/>
    <w:rsid w:val="00674ECB"/>
    <w:rsid w:val="006757A0"/>
    <w:rsid w:val="00677097"/>
    <w:rsid w:val="0067730A"/>
    <w:rsid w:val="00680E47"/>
    <w:rsid w:val="00682083"/>
    <w:rsid w:val="006836D8"/>
    <w:rsid w:val="006842C5"/>
    <w:rsid w:val="00685243"/>
    <w:rsid w:val="0068541D"/>
    <w:rsid w:val="00685FF1"/>
    <w:rsid w:val="006873BC"/>
    <w:rsid w:val="00687B76"/>
    <w:rsid w:val="00690285"/>
    <w:rsid w:val="00690A8F"/>
    <w:rsid w:val="006932A1"/>
    <w:rsid w:val="00694173"/>
    <w:rsid w:val="0069422F"/>
    <w:rsid w:val="00694370"/>
    <w:rsid w:val="0069639E"/>
    <w:rsid w:val="0069695A"/>
    <w:rsid w:val="00697A42"/>
    <w:rsid w:val="006A26D7"/>
    <w:rsid w:val="006A29BD"/>
    <w:rsid w:val="006A2F2F"/>
    <w:rsid w:val="006A377E"/>
    <w:rsid w:val="006A495A"/>
    <w:rsid w:val="006A4BA3"/>
    <w:rsid w:val="006A517D"/>
    <w:rsid w:val="006A5E2B"/>
    <w:rsid w:val="006A602B"/>
    <w:rsid w:val="006A7C56"/>
    <w:rsid w:val="006B008D"/>
    <w:rsid w:val="006B1BFF"/>
    <w:rsid w:val="006B2FC2"/>
    <w:rsid w:val="006B328C"/>
    <w:rsid w:val="006B3603"/>
    <w:rsid w:val="006B39EE"/>
    <w:rsid w:val="006B3B4E"/>
    <w:rsid w:val="006B57C8"/>
    <w:rsid w:val="006B6A1B"/>
    <w:rsid w:val="006B77EC"/>
    <w:rsid w:val="006C03B6"/>
    <w:rsid w:val="006C1A9F"/>
    <w:rsid w:val="006C1F70"/>
    <w:rsid w:val="006C2BF2"/>
    <w:rsid w:val="006C2EFC"/>
    <w:rsid w:val="006C31FF"/>
    <w:rsid w:val="006C3BEF"/>
    <w:rsid w:val="006C48F5"/>
    <w:rsid w:val="006C4F92"/>
    <w:rsid w:val="006C63BB"/>
    <w:rsid w:val="006C6739"/>
    <w:rsid w:val="006C6BB4"/>
    <w:rsid w:val="006D179F"/>
    <w:rsid w:val="006D3FC3"/>
    <w:rsid w:val="006D427D"/>
    <w:rsid w:val="006D49F4"/>
    <w:rsid w:val="006D4BCC"/>
    <w:rsid w:val="006D55EB"/>
    <w:rsid w:val="006D5B45"/>
    <w:rsid w:val="006D6EA6"/>
    <w:rsid w:val="006D7152"/>
    <w:rsid w:val="006E072E"/>
    <w:rsid w:val="006E1204"/>
    <w:rsid w:val="006E1B50"/>
    <w:rsid w:val="006E2354"/>
    <w:rsid w:val="006E267D"/>
    <w:rsid w:val="006E354E"/>
    <w:rsid w:val="006E4179"/>
    <w:rsid w:val="006E460B"/>
    <w:rsid w:val="006E46AE"/>
    <w:rsid w:val="006E7B03"/>
    <w:rsid w:val="006F02D4"/>
    <w:rsid w:val="006F1C98"/>
    <w:rsid w:val="006F25B8"/>
    <w:rsid w:val="006F2B89"/>
    <w:rsid w:val="006F2C54"/>
    <w:rsid w:val="006F30D8"/>
    <w:rsid w:val="006F3B97"/>
    <w:rsid w:val="006F3C2B"/>
    <w:rsid w:val="006F4ACB"/>
    <w:rsid w:val="006F661C"/>
    <w:rsid w:val="006F777B"/>
    <w:rsid w:val="006F7996"/>
    <w:rsid w:val="006F7A8F"/>
    <w:rsid w:val="00700B60"/>
    <w:rsid w:val="00702C76"/>
    <w:rsid w:val="00703167"/>
    <w:rsid w:val="00703A98"/>
    <w:rsid w:val="007066F9"/>
    <w:rsid w:val="00706CF8"/>
    <w:rsid w:val="00710DF9"/>
    <w:rsid w:val="007111A8"/>
    <w:rsid w:val="007111AE"/>
    <w:rsid w:val="00711386"/>
    <w:rsid w:val="007118EB"/>
    <w:rsid w:val="00711E23"/>
    <w:rsid w:val="00712110"/>
    <w:rsid w:val="00712136"/>
    <w:rsid w:val="007124BE"/>
    <w:rsid w:val="00712E51"/>
    <w:rsid w:val="00713468"/>
    <w:rsid w:val="00713843"/>
    <w:rsid w:val="00714D32"/>
    <w:rsid w:val="00714D8C"/>
    <w:rsid w:val="007171D1"/>
    <w:rsid w:val="0072093C"/>
    <w:rsid w:val="0072095B"/>
    <w:rsid w:val="00722232"/>
    <w:rsid w:val="00722EC3"/>
    <w:rsid w:val="0072349F"/>
    <w:rsid w:val="007239FF"/>
    <w:rsid w:val="00725AA2"/>
    <w:rsid w:val="00733909"/>
    <w:rsid w:val="007357D3"/>
    <w:rsid w:val="007362A5"/>
    <w:rsid w:val="007379D4"/>
    <w:rsid w:val="007405DE"/>
    <w:rsid w:val="007407DF"/>
    <w:rsid w:val="00740F7C"/>
    <w:rsid w:val="007410FC"/>
    <w:rsid w:val="00741345"/>
    <w:rsid w:val="00741D2B"/>
    <w:rsid w:val="0074302A"/>
    <w:rsid w:val="00743E87"/>
    <w:rsid w:val="00744D45"/>
    <w:rsid w:val="007476A8"/>
    <w:rsid w:val="007478B1"/>
    <w:rsid w:val="00751D62"/>
    <w:rsid w:val="007526F1"/>
    <w:rsid w:val="00753684"/>
    <w:rsid w:val="007547B4"/>
    <w:rsid w:val="00754C46"/>
    <w:rsid w:val="007562EA"/>
    <w:rsid w:val="00756343"/>
    <w:rsid w:val="00756BD1"/>
    <w:rsid w:val="007577EB"/>
    <w:rsid w:val="00760635"/>
    <w:rsid w:val="007618DB"/>
    <w:rsid w:val="00761A40"/>
    <w:rsid w:val="00761EBA"/>
    <w:rsid w:val="00762784"/>
    <w:rsid w:val="00762D26"/>
    <w:rsid w:val="0076355C"/>
    <w:rsid w:val="00763B36"/>
    <w:rsid w:val="0076498A"/>
    <w:rsid w:val="00766ED4"/>
    <w:rsid w:val="00771B90"/>
    <w:rsid w:val="00771CF8"/>
    <w:rsid w:val="00771D2C"/>
    <w:rsid w:val="007732EA"/>
    <w:rsid w:val="007734C1"/>
    <w:rsid w:val="00774A5B"/>
    <w:rsid w:val="00777301"/>
    <w:rsid w:val="007805DB"/>
    <w:rsid w:val="0078149C"/>
    <w:rsid w:val="0078158A"/>
    <w:rsid w:val="007818B4"/>
    <w:rsid w:val="00781FD5"/>
    <w:rsid w:val="00782C16"/>
    <w:rsid w:val="00782C21"/>
    <w:rsid w:val="007834DD"/>
    <w:rsid w:val="0078468D"/>
    <w:rsid w:val="00786922"/>
    <w:rsid w:val="00787535"/>
    <w:rsid w:val="00791245"/>
    <w:rsid w:val="0079449A"/>
    <w:rsid w:val="007963BD"/>
    <w:rsid w:val="0079734F"/>
    <w:rsid w:val="007A00D6"/>
    <w:rsid w:val="007A1070"/>
    <w:rsid w:val="007A1CAA"/>
    <w:rsid w:val="007A2341"/>
    <w:rsid w:val="007A4A99"/>
    <w:rsid w:val="007A4E61"/>
    <w:rsid w:val="007A500D"/>
    <w:rsid w:val="007A5A58"/>
    <w:rsid w:val="007B1A32"/>
    <w:rsid w:val="007B1AAB"/>
    <w:rsid w:val="007B2D80"/>
    <w:rsid w:val="007B50AE"/>
    <w:rsid w:val="007B57B2"/>
    <w:rsid w:val="007B6682"/>
    <w:rsid w:val="007B7BAB"/>
    <w:rsid w:val="007C0816"/>
    <w:rsid w:val="007C0DA2"/>
    <w:rsid w:val="007C1797"/>
    <w:rsid w:val="007C1F76"/>
    <w:rsid w:val="007C3822"/>
    <w:rsid w:val="007C49B8"/>
    <w:rsid w:val="007C5376"/>
    <w:rsid w:val="007C5A2B"/>
    <w:rsid w:val="007C61E3"/>
    <w:rsid w:val="007C6F7A"/>
    <w:rsid w:val="007D0ACE"/>
    <w:rsid w:val="007D1438"/>
    <w:rsid w:val="007D1F3D"/>
    <w:rsid w:val="007D1F55"/>
    <w:rsid w:val="007D3A80"/>
    <w:rsid w:val="007D4337"/>
    <w:rsid w:val="007D5856"/>
    <w:rsid w:val="007D5D70"/>
    <w:rsid w:val="007D70FE"/>
    <w:rsid w:val="007E2195"/>
    <w:rsid w:val="007E2429"/>
    <w:rsid w:val="007E2739"/>
    <w:rsid w:val="007E323F"/>
    <w:rsid w:val="007E34CF"/>
    <w:rsid w:val="007E38D7"/>
    <w:rsid w:val="007E49B6"/>
    <w:rsid w:val="007E6054"/>
    <w:rsid w:val="007E6716"/>
    <w:rsid w:val="007E793F"/>
    <w:rsid w:val="007F0F4D"/>
    <w:rsid w:val="007F16E3"/>
    <w:rsid w:val="007F1CA4"/>
    <w:rsid w:val="007F2B59"/>
    <w:rsid w:val="007F3D50"/>
    <w:rsid w:val="007F4077"/>
    <w:rsid w:val="007F4E7A"/>
    <w:rsid w:val="007F52CD"/>
    <w:rsid w:val="007F6A3F"/>
    <w:rsid w:val="007F6AC7"/>
    <w:rsid w:val="007F6B89"/>
    <w:rsid w:val="008002E3"/>
    <w:rsid w:val="00800AC9"/>
    <w:rsid w:val="00800AED"/>
    <w:rsid w:val="00801706"/>
    <w:rsid w:val="00801897"/>
    <w:rsid w:val="0080251B"/>
    <w:rsid w:val="008032DC"/>
    <w:rsid w:val="008037A3"/>
    <w:rsid w:val="00804BAD"/>
    <w:rsid w:val="00805830"/>
    <w:rsid w:val="00806152"/>
    <w:rsid w:val="00806341"/>
    <w:rsid w:val="008064B8"/>
    <w:rsid w:val="008064E7"/>
    <w:rsid w:val="008074D1"/>
    <w:rsid w:val="00807A26"/>
    <w:rsid w:val="0081059D"/>
    <w:rsid w:val="008110A9"/>
    <w:rsid w:val="00811BBC"/>
    <w:rsid w:val="00817B88"/>
    <w:rsid w:val="00817FFE"/>
    <w:rsid w:val="00821756"/>
    <w:rsid w:val="00821C92"/>
    <w:rsid w:val="00822308"/>
    <w:rsid w:val="00823F0C"/>
    <w:rsid w:val="00825B65"/>
    <w:rsid w:val="00825B6E"/>
    <w:rsid w:val="00826C80"/>
    <w:rsid w:val="00826ED9"/>
    <w:rsid w:val="00827551"/>
    <w:rsid w:val="008318DF"/>
    <w:rsid w:val="008326AB"/>
    <w:rsid w:val="008327E8"/>
    <w:rsid w:val="008337DA"/>
    <w:rsid w:val="00833B4D"/>
    <w:rsid w:val="00834937"/>
    <w:rsid w:val="00836635"/>
    <w:rsid w:val="0083730F"/>
    <w:rsid w:val="008379C2"/>
    <w:rsid w:val="00837B32"/>
    <w:rsid w:val="00840CE9"/>
    <w:rsid w:val="00841CAF"/>
    <w:rsid w:val="008442CC"/>
    <w:rsid w:val="00844785"/>
    <w:rsid w:val="00844E83"/>
    <w:rsid w:val="008454FC"/>
    <w:rsid w:val="0084799A"/>
    <w:rsid w:val="0085055F"/>
    <w:rsid w:val="0085158E"/>
    <w:rsid w:val="008526DE"/>
    <w:rsid w:val="00853D55"/>
    <w:rsid w:val="00854728"/>
    <w:rsid w:val="008562BA"/>
    <w:rsid w:val="00860D27"/>
    <w:rsid w:val="0086120C"/>
    <w:rsid w:val="00861388"/>
    <w:rsid w:val="008619C9"/>
    <w:rsid w:val="008628A1"/>
    <w:rsid w:val="00862DA1"/>
    <w:rsid w:val="00863BAA"/>
    <w:rsid w:val="00870EC6"/>
    <w:rsid w:val="008712DF"/>
    <w:rsid w:val="008717A7"/>
    <w:rsid w:val="00871E58"/>
    <w:rsid w:val="008722D7"/>
    <w:rsid w:val="00873C0C"/>
    <w:rsid w:val="00876886"/>
    <w:rsid w:val="00877633"/>
    <w:rsid w:val="00877B17"/>
    <w:rsid w:val="008805D1"/>
    <w:rsid w:val="00881505"/>
    <w:rsid w:val="00881BF8"/>
    <w:rsid w:val="00881D6E"/>
    <w:rsid w:val="00883308"/>
    <w:rsid w:val="00883428"/>
    <w:rsid w:val="00884BFE"/>
    <w:rsid w:val="00887F86"/>
    <w:rsid w:val="00890122"/>
    <w:rsid w:val="008904CB"/>
    <w:rsid w:val="00892D93"/>
    <w:rsid w:val="0089497D"/>
    <w:rsid w:val="008958A6"/>
    <w:rsid w:val="00896C68"/>
    <w:rsid w:val="00896EAE"/>
    <w:rsid w:val="008974E9"/>
    <w:rsid w:val="00897B40"/>
    <w:rsid w:val="008A00CD"/>
    <w:rsid w:val="008A088D"/>
    <w:rsid w:val="008A091E"/>
    <w:rsid w:val="008A2567"/>
    <w:rsid w:val="008A3613"/>
    <w:rsid w:val="008A3E35"/>
    <w:rsid w:val="008A490B"/>
    <w:rsid w:val="008A53D5"/>
    <w:rsid w:val="008A5CBB"/>
    <w:rsid w:val="008A6646"/>
    <w:rsid w:val="008A6D79"/>
    <w:rsid w:val="008A72E0"/>
    <w:rsid w:val="008B0E05"/>
    <w:rsid w:val="008B1165"/>
    <w:rsid w:val="008B18C0"/>
    <w:rsid w:val="008B18F3"/>
    <w:rsid w:val="008B1B26"/>
    <w:rsid w:val="008B1E47"/>
    <w:rsid w:val="008B2760"/>
    <w:rsid w:val="008B319A"/>
    <w:rsid w:val="008B3290"/>
    <w:rsid w:val="008B3BE2"/>
    <w:rsid w:val="008B3FB7"/>
    <w:rsid w:val="008B564D"/>
    <w:rsid w:val="008B642F"/>
    <w:rsid w:val="008B669D"/>
    <w:rsid w:val="008B78F1"/>
    <w:rsid w:val="008C0246"/>
    <w:rsid w:val="008C5663"/>
    <w:rsid w:val="008C57DF"/>
    <w:rsid w:val="008C5BCE"/>
    <w:rsid w:val="008C642E"/>
    <w:rsid w:val="008C6DE9"/>
    <w:rsid w:val="008C7547"/>
    <w:rsid w:val="008D0E9A"/>
    <w:rsid w:val="008D3EF5"/>
    <w:rsid w:val="008D41E7"/>
    <w:rsid w:val="008D41F7"/>
    <w:rsid w:val="008D55E7"/>
    <w:rsid w:val="008D71D5"/>
    <w:rsid w:val="008D7453"/>
    <w:rsid w:val="008D7F64"/>
    <w:rsid w:val="008E0739"/>
    <w:rsid w:val="008E223B"/>
    <w:rsid w:val="008E3466"/>
    <w:rsid w:val="008E37AB"/>
    <w:rsid w:val="008E382F"/>
    <w:rsid w:val="008E4307"/>
    <w:rsid w:val="008E4D39"/>
    <w:rsid w:val="008E5DE1"/>
    <w:rsid w:val="008E7205"/>
    <w:rsid w:val="008E75CC"/>
    <w:rsid w:val="008F013E"/>
    <w:rsid w:val="008F0769"/>
    <w:rsid w:val="008F1114"/>
    <w:rsid w:val="008F2E2F"/>
    <w:rsid w:val="008F306F"/>
    <w:rsid w:val="008F39C5"/>
    <w:rsid w:val="008F3EA8"/>
    <w:rsid w:val="008F5305"/>
    <w:rsid w:val="008F5ACA"/>
    <w:rsid w:val="008F5F59"/>
    <w:rsid w:val="008F60D4"/>
    <w:rsid w:val="008F6A2D"/>
    <w:rsid w:val="008F7764"/>
    <w:rsid w:val="0090173A"/>
    <w:rsid w:val="00902A8F"/>
    <w:rsid w:val="009039DD"/>
    <w:rsid w:val="00903B9E"/>
    <w:rsid w:val="009041BE"/>
    <w:rsid w:val="00904709"/>
    <w:rsid w:val="009056BB"/>
    <w:rsid w:val="00905B86"/>
    <w:rsid w:val="00905F52"/>
    <w:rsid w:val="009065E4"/>
    <w:rsid w:val="00906E5B"/>
    <w:rsid w:val="00907FA0"/>
    <w:rsid w:val="009102AA"/>
    <w:rsid w:val="009111F6"/>
    <w:rsid w:val="0091125C"/>
    <w:rsid w:val="0091181B"/>
    <w:rsid w:val="009118B8"/>
    <w:rsid w:val="0091190C"/>
    <w:rsid w:val="00912A9B"/>
    <w:rsid w:val="00912BB3"/>
    <w:rsid w:val="00912D14"/>
    <w:rsid w:val="00913A0F"/>
    <w:rsid w:val="00913AA1"/>
    <w:rsid w:val="00914637"/>
    <w:rsid w:val="00914DD7"/>
    <w:rsid w:val="00915171"/>
    <w:rsid w:val="009152BC"/>
    <w:rsid w:val="009161F7"/>
    <w:rsid w:val="0091715A"/>
    <w:rsid w:val="00921340"/>
    <w:rsid w:val="0092168E"/>
    <w:rsid w:val="00921771"/>
    <w:rsid w:val="0092438C"/>
    <w:rsid w:val="009269A5"/>
    <w:rsid w:val="00926D75"/>
    <w:rsid w:val="0093108D"/>
    <w:rsid w:val="0093164E"/>
    <w:rsid w:val="00932E2E"/>
    <w:rsid w:val="00933200"/>
    <w:rsid w:val="00935290"/>
    <w:rsid w:val="00936BEB"/>
    <w:rsid w:val="009372D0"/>
    <w:rsid w:val="00945F56"/>
    <w:rsid w:val="0094686D"/>
    <w:rsid w:val="00950338"/>
    <w:rsid w:val="0095051A"/>
    <w:rsid w:val="00950E6F"/>
    <w:rsid w:val="009539A5"/>
    <w:rsid w:val="0095660F"/>
    <w:rsid w:val="00956B9E"/>
    <w:rsid w:val="00956F1A"/>
    <w:rsid w:val="00956F91"/>
    <w:rsid w:val="00957296"/>
    <w:rsid w:val="00957B06"/>
    <w:rsid w:val="00962107"/>
    <w:rsid w:val="009631C3"/>
    <w:rsid w:val="00963A32"/>
    <w:rsid w:val="00964174"/>
    <w:rsid w:val="0096428A"/>
    <w:rsid w:val="00964AE9"/>
    <w:rsid w:val="00965EF8"/>
    <w:rsid w:val="0096788B"/>
    <w:rsid w:val="00967C9A"/>
    <w:rsid w:val="00971004"/>
    <w:rsid w:val="009719E9"/>
    <w:rsid w:val="00971AE3"/>
    <w:rsid w:val="0097692A"/>
    <w:rsid w:val="0097708F"/>
    <w:rsid w:val="0097782B"/>
    <w:rsid w:val="00977B05"/>
    <w:rsid w:val="00977E29"/>
    <w:rsid w:val="009805C3"/>
    <w:rsid w:val="009819C8"/>
    <w:rsid w:val="00982257"/>
    <w:rsid w:val="00982A19"/>
    <w:rsid w:val="00984228"/>
    <w:rsid w:val="009845B6"/>
    <w:rsid w:val="009845FE"/>
    <w:rsid w:val="00984F00"/>
    <w:rsid w:val="009860F3"/>
    <w:rsid w:val="00986758"/>
    <w:rsid w:val="0098774C"/>
    <w:rsid w:val="00990C36"/>
    <w:rsid w:val="0099109E"/>
    <w:rsid w:val="00991548"/>
    <w:rsid w:val="00991752"/>
    <w:rsid w:val="00993982"/>
    <w:rsid w:val="009951DD"/>
    <w:rsid w:val="00995410"/>
    <w:rsid w:val="009958B2"/>
    <w:rsid w:val="00995EDB"/>
    <w:rsid w:val="00996032"/>
    <w:rsid w:val="009A13DF"/>
    <w:rsid w:val="009A167A"/>
    <w:rsid w:val="009A1B57"/>
    <w:rsid w:val="009A1F92"/>
    <w:rsid w:val="009A3BEB"/>
    <w:rsid w:val="009A5751"/>
    <w:rsid w:val="009A72DA"/>
    <w:rsid w:val="009B0DF2"/>
    <w:rsid w:val="009B1F69"/>
    <w:rsid w:val="009B3498"/>
    <w:rsid w:val="009B5D0C"/>
    <w:rsid w:val="009B5E85"/>
    <w:rsid w:val="009B63DC"/>
    <w:rsid w:val="009B670E"/>
    <w:rsid w:val="009B6893"/>
    <w:rsid w:val="009C1099"/>
    <w:rsid w:val="009C127A"/>
    <w:rsid w:val="009C14CF"/>
    <w:rsid w:val="009C15E6"/>
    <w:rsid w:val="009C1DD6"/>
    <w:rsid w:val="009C2D3D"/>
    <w:rsid w:val="009C3377"/>
    <w:rsid w:val="009C3689"/>
    <w:rsid w:val="009C39B2"/>
    <w:rsid w:val="009C579A"/>
    <w:rsid w:val="009C5DFD"/>
    <w:rsid w:val="009D0B6E"/>
    <w:rsid w:val="009D129B"/>
    <w:rsid w:val="009D12FC"/>
    <w:rsid w:val="009D1BBD"/>
    <w:rsid w:val="009D2D46"/>
    <w:rsid w:val="009D3B9C"/>
    <w:rsid w:val="009D4D26"/>
    <w:rsid w:val="009D578F"/>
    <w:rsid w:val="009D63B9"/>
    <w:rsid w:val="009E023A"/>
    <w:rsid w:val="009E2129"/>
    <w:rsid w:val="009E2440"/>
    <w:rsid w:val="009E306F"/>
    <w:rsid w:val="009E33CF"/>
    <w:rsid w:val="009E40B2"/>
    <w:rsid w:val="009E4891"/>
    <w:rsid w:val="009E5A0B"/>
    <w:rsid w:val="009E6BE0"/>
    <w:rsid w:val="009E7D84"/>
    <w:rsid w:val="009F0375"/>
    <w:rsid w:val="009F0837"/>
    <w:rsid w:val="009F0D54"/>
    <w:rsid w:val="009F1F6C"/>
    <w:rsid w:val="009F2E1A"/>
    <w:rsid w:val="009F34C6"/>
    <w:rsid w:val="009F3C26"/>
    <w:rsid w:val="009F3CEB"/>
    <w:rsid w:val="009F4946"/>
    <w:rsid w:val="009F4CF1"/>
    <w:rsid w:val="009F4E9D"/>
    <w:rsid w:val="009F5113"/>
    <w:rsid w:val="009F5A9E"/>
    <w:rsid w:val="009F7248"/>
    <w:rsid w:val="009F7411"/>
    <w:rsid w:val="00A004F9"/>
    <w:rsid w:val="00A02A77"/>
    <w:rsid w:val="00A034EE"/>
    <w:rsid w:val="00A039F1"/>
    <w:rsid w:val="00A03F13"/>
    <w:rsid w:val="00A04E21"/>
    <w:rsid w:val="00A058B6"/>
    <w:rsid w:val="00A05EF5"/>
    <w:rsid w:val="00A061A8"/>
    <w:rsid w:val="00A0623B"/>
    <w:rsid w:val="00A06619"/>
    <w:rsid w:val="00A06818"/>
    <w:rsid w:val="00A12071"/>
    <w:rsid w:val="00A12E2C"/>
    <w:rsid w:val="00A14C64"/>
    <w:rsid w:val="00A150A2"/>
    <w:rsid w:val="00A157D9"/>
    <w:rsid w:val="00A15DF1"/>
    <w:rsid w:val="00A15E97"/>
    <w:rsid w:val="00A164CA"/>
    <w:rsid w:val="00A16774"/>
    <w:rsid w:val="00A17B56"/>
    <w:rsid w:val="00A2163A"/>
    <w:rsid w:val="00A234AD"/>
    <w:rsid w:val="00A2442E"/>
    <w:rsid w:val="00A24812"/>
    <w:rsid w:val="00A25BF8"/>
    <w:rsid w:val="00A2633E"/>
    <w:rsid w:val="00A26982"/>
    <w:rsid w:val="00A30C27"/>
    <w:rsid w:val="00A31545"/>
    <w:rsid w:val="00A31773"/>
    <w:rsid w:val="00A317A5"/>
    <w:rsid w:val="00A31D8F"/>
    <w:rsid w:val="00A33BDA"/>
    <w:rsid w:val="00A33DE2"/>
    <w:rsid w:val="00A35621"/>
    <w:rsid w:val="00A366A0"/>
    <w:rsid w:val="00A40D92"/>
    <w:rsid w:val="00A40E63"/>
    <w:rsid w:val="00A4168A"/>
    <w:rsid w:val="00A41AF2"/>
    <w:rsid w:val="00A420D7"/>
    <w:rsid w:val="00A42C25"/>
    <w:rsid w:val="00A431B8"/>
    <w:rsid w:val="00A44260"/>
    <w:rsid w:val="00A4428A"/>
    <w:rsid w:val="00A44AD1"/>
    <w:rsid w:val="00A46157"/>
    <w:rsid w:val="00A4631C"/>
    <w:rsid w:val="00A47719"/>
    <w:rsid w:val="00A5036C"/>
    <w:rsid w:val="00A51F59"/>
    <w:rsid w:val="00A52F1E"/>
    <w:rsid w:val="00A5355A"/>
    <w:rsid w:val="00A54275"/>
    <w:rsid w:val="00A55326"/>
    <w:rsid w:val="00A56EE9"/>
    <w:rsid w:val="00A61E22"/>
    <w:rsid w:val="00A6264F"/>
    <w:rsid w:val="00A62903"/>
    <w:rsid w:val="00A66241"/>
    <w:rsid w:val="00A673F0"/>
    <w:rsid w:val="00A67D1E"/>
    <w:rsid w:val="00A67D61"/>
    <w:rsid w:val="00A70514"/>
    <w:rsid w:val="00A73405"/>
    <w:rsid w:val="00A74B4F"/>
    <w:rsid w:val="00A75A08"/>
    <w:rsid w:val="00A76697"/>
    <w:rsid w:val="00A8283B"/>
    <w:rsid w:val="00A833A9"/>
    <w:rsid w:val="00A83670"/>
    <w:rsid w:val="00A841B4"/>
    <w:rsid w:val="00A8442B"/>
    <w:rsid w:val="00A85376"/>
    <w:rsid w:val="00A853E6"/>
    <w:rsid w:val="00A867CF"/>
    <w:rsid w:val="00A86E5F"/>
    <w:rsid w:val="00A86EAB"/>
    <w:rsid w:val="00A86F25"/>
    <w:rsid w:val="00A876EB"/>
    <w:rsid w:val="00A90603"/>
    <w:rsid w:val="00A909D8"/>
    <w:rsid w:val="00A90E7F"/>
    <w:rsid w:val="00A91FF7"/>
    <w:rsid w:val="00A9341F"/>
    <w:rsid w:val="00A943D6"/>
    <w:rsid w:val="00A9464C"/>
    <w:rsid w:val="00AA1456"/>
    <w:rsid w:val="00AA1F2E"/>
    <w:rsid w:val="00AA390C"/>
    <w:rsid w:val="00AA3D34"/>
    <w:rsid w:val="00AA437E"/>
    <w:rsid w:val="00AA447B"/>
    <w:rsid w:val="00AA4D7A"/>
    <w:rsid w:val="00AA4EE6"/>
    <w:rsid w:val="00AA5063"/>
    <w:rsid w:val="00AA5124"/>
    <w:rsid w:val="00AA6EE4"/>
    <w:rsid w:val="00AA7365"/>
    <w:rsid w:val="00AA7DAA"/>
    <w:rsid w:val="00AA7F35"/>
    <w:rsid w:val="00AB0146"/>
    <w:rsid w:val="00AB016B"/>
    <w:rsid w:val="00AB098E"/>
    <w:rsid w:val="00AB24B0"/>
    <w:rsid w:val="00AB3733"/>
    <w:rsid w:val="00AB42F9"/>
    <w:rsid w:val="00AB4F69"/>
    <w:rsid w:val="00AB5959"/>
    <w:rsid w:val="00AB5B9D"/>
    <w:rsid w:val="00AB60D6"/>
    <w:rsid w:val="00AB6D4C"/>
    <w:rsid w:val="00AB7CFD"/>
    <w:rsid w:val="00AC003D"/>
    <w:rsid w:val="00AC0198"/>
    <w:rsid w:val="00AC03C8"/>
    <w:rsid w:val="00AC0C82"/>
    <w:rsid w:val="00AC1AF8"/>
    <w:rsid w:val="00AC1D66"/>
    <w:rsid w:val="00AC3BE5"/>
    <w:rsid w:val="00AC4085"/>
    <w:rsid w:val="00AC6972"/>
    <w:rsid w:val="00AC75DA"/>
    <w:rsid w:val="00AC783F"/>
    <w:rsid w:val="00AC7DC2"/>
    <w:rsid w:val="00AD2F9D"/>
    <w:rsid w:val="00AD36C5"/>
    <w:rsid w:val="00AD39B3"/>
    <w:rsid w:val="00AD4499"/>
    <w:rsid w:val="00AD635B"/>
    <w:rsid w:val="00AD6554"/>
    <w:rsid w:val="00AE0681"/>
    <w:rsid w:val="00AE1370"/>
    <w:rsid w:val="00AE2695"/>
    <w:rsid w:val="00AE2916"/>
    <w:rsid w:val="00AE46AB"/>
    <w:rsid w:val="00AE4863"/>
    <w:rsid w:val="00AE5013"/>
    <w:rsid w:val="00AE5689"/>
    <w:rsid w:val="00AF130B"/>
    <w:rsid w:val="00AF35C2"/>
    <w:rsid w:val="00AF52F3"/>
    <w:rsid w:val="00AF54C9"/>
    <w:rsid w:val="00AF5994"/>
    <w:rsid w:val="00B00671"/>
    <w:rsid w:val="00B01A88"/>
    <w:rsid w:val="00B01BAE"/>
    <w:rsid w:val="00B026A8"/>
    <w:rsid w:val="00B036F4"/>
    <w:rsid w:val="00B03EE1"/>
    <w:rsid w:val="00B057F8"/>
    <w:rsid w:val="00B066B8"/>
    <w:rsid w:val="00B06EC1"/>
    <w:rsid w:val="00B07654"/>
    <w:rsid w:val="00B10520"/>
    <w:rsid w:val="00B117BD"/>
    <w:rsid w:val="00B133A2"/>
    <w:rsid w:val="00B145CA"/>
    <w:rsid w:val="00B148E1"/>
    <w:rsid w:val="00B14AFF"/>
    <w:rsid w:val="00B14C5C"/>
    <w:rsid w:val="00B15F08"/>
    <w:rsid w:val="00B163E0"/>
    <w:rsid w:val="00B16C50"/>
    <w:rsid w:val="00B17276"/>
    <w:rsid w:val="00B17386"/>
    <w:rsid w:val="00B21F04"/>
    <w:rsid w:val="00B21F42"/>
    <w:rsid w:val="00B222A1"/>
    <w:rsid w:val="00B232D5"/>
    <w:rsid w:val="00B23DE8"/>
    <w:rsid w:val="00B252D2"/>
    <w:rsid w:val="00B3015F"/>
    <w:rsid w:val="00B30D0D"/>
    <w:rsid w:val="00B31E01"/>
    <w:rsid w:val="00B33730"/>
    <w:rsid w:val="00B33819"/>
    <w:rsid w:val="00B35585"/>
    <w:rsid w:val="00B37163"/>
    <w:rsid w:val="00B37494"/>
    <w:rsid w:val="00B37CE8"/>
    <w:rsid w:val="00B37DA5"/>
    <w:rsid w:val="00B40295"/>
    <w:rsid w:val="00B41509"/>
    <w:rsid w:val="00B4361B"/>
    <w:rsid w:val="00B44D55"/>
    <w:rsid w:val="00B44EFF"/>
    <w:rsid w:val="00B469DE"/>
    <w:rsid w:val="00B46B44"/>
    <w:rsid w:val="00B47D2F"/>
    <w:rsid w:val="00B51404"/>
    <w:rsid w:val="00B51AD4"/>
    <w:rsid w:val="00B526E2"/>
    <w:rsid w:val="00B53236"/>
    <w:rsid w:val="00B56736"/>
    <w:rsid w:val="00B57885"/>
    <w:rsid w:val="00B57AEC"/>
    <w:rsid w:val="00B6399A"/>
    <w:rsid w:val="00B63C51"/>
    <w:rsid w:val="00B6471A"/>
    <w:rsid w:val="00B64FE9"/>
    <w:rsid w:val="00B65054"/>
    <w:rsid w:val="00B65EEB"/>
    <w:rsid w:val="00B67438"/>
    <w:rsid w:val="00B675B0"/>
    <w:rsid w:val="00B67EEB"/>
    <w:rsid w:val="00B7154D"/>
    <w:rsid w:val="00B726F2"/>
    <w:rsid w:val="00B732EA"/>
    <w:rsid w:val="00B74AF0"/>
    <w:rsid w:val="00B75D69"/>
    <w:rsid w:val="00B76C7D"/>
    <w:rsid w:val="00B77527"/>
    <w:rsid w:val="00B77E66"/>
    <w:rsid w:val="00B8000D"/>
    <w:rsid w:val="00B80447"/>
    <w:rsid w:val="00B80720"/>
    <w:rsid w:val="00B80D31"/>
    <w:rsid w:val="00B8189A"/>
    <w:rsid w:val="00B818F0"/>
    <w:rsid w:val="00B84765"/>
    <w:rsid w:val="00B84EC2"/>
    <w:rsid w:val="00B85D3E"/>
    <w:rsid w:val="00B86696"/>
    <w:rsid w:val="00B86E7E"/>
    <w:rsid w:val="00B87944"/>
    <w:rsid w:val="00B926EA"/>
    <w:rsid w:val="00B93096"/>
    <w:rsid w:val="00B932B2"/>
    <w:rsid w:val="00B96DF3"/>
    <w:rsid w:val="00B97667"/>
    <w:rsid w:val="00B97B12"/>
    <w:rsid w:val="00B97C45"/>
    <w:rsid w:val="00BA02CD"/>
    <w:rsid w:val="00BA1C04"/>
    <w:rsid w:val="00BA1D47"/>
    <w:rsid w:val="00BA26E3"/>
    <w:rsid w:val="00BA3972"/>
    <w:rsid w:val="00BA4CD2"/>
    <w:rsid w:val="00BA62D5"/>
    <w:rsid w:val="00BA73B5"/>
    <w:rsid w:val="00BB0351"/>
    <w:rsid w:val="00BB0779"/>
    <w:rsid w:val="00BB13A1"/>
    <w:rsid w:val="00BB2F5F"/>
    <w:rsid w:val="00BB5EB5"/>
    <w:rsid w:val="00BC12AD"/>
    <w:rsid w:val="00BC1C0A"/>
    <w:rsid w:val="00BC2479"/>
    <w:rsid w:val="00BC2FAC"/>
    <w:rsid w:val="00BC4D3D"/>
    <w:rsid w:val="00BC523B"/>
    <w:rsid w:val="00BC53DF"/>
    <w:rsid w:val="00BC5492"/>
    <w:rsid w:val="00BC5C0A"/>
    <w:rsid w:val="00BC5EE3"/>
    <w:rsid w:val="00BC69E1"/>
    <w:rsid w:val="00BC7971"/>
    <w:rsid w:val="00BC7B8D"/>
    <w:rsid w:val="00BD0CD1"/>
    <w:rsid w:val="00BD1183"/>
    <w:rsid w:val="00BD1756"/>
    <w:rsid w:val="00BD2007"/>
    <w:rsid w:val="00BD54D2"/>
    <w:rsid w:val="00BD57BB"/>
    <w:rsid w:val="00BD768D"/>
    <w:rsid w:val="00BE061A"/>
    <w:rsid w:val="00BE0E30"/>
    <w:rsid w:val="00BE0FDF"/>
    <w:rsid w:val="00BE168A"/>
    <w:rsid w:val="00BE16D7"/>
    <w:rsid w:val="00BE4702"/>
    <w:rsid w:val="00BE4B94"/>
    <w:rsid w:val="00BE527A"/>
    <w:rsid w:val="00BE6378"/>
    <w:rsid w:val="00BE7C4A"/>
    <w:rsid w:val="00BF1180"/>
    <w:rsid w:val="00BF169D"/>
    <w:rsid w:val="00BF1C80"/>
    <w:rsid w:val="00BF1F56"/>
    <w:rsid w:val="00BF2A4D"/>
    <w:rsid w:val="00BF2AAE"/>
    <w:rsid w:val="00BF44A5"/>
    <w:rsid w:val="00BF4D90"/>
    <w:rsid w:val="00C01370"/>
    <w:rsid w:val="00C02410"/>
    <w:rsid w:val="00C02A1F"/>
    <w:rsid w:val="00C03127"/>
    <w:rsid w:val="00C038C8"/>
    <w:rsid w:val="00C03BBC"/>
    <w:rsid w:val="00C045AC"/>
    <w:rsid w:val="00C046CE"/>
    <w:rsid w:val="00C047A6"/>
    <w:rsid w:val="00C04D84"/>
    <w:rsid w:val="00C04E29"/>
    <w:rsid w:val="00C057B2"/>
    <w:rsid w:val="00C05C89"/>
    <w:rsid w:val="00C05E40"/>
    <w:rsid w:val="00C060B7"/>
    <w:rsid w:val="00C0696C"/>
    <w:rsid w:val="00C104C5"/>
    <w:rsid w:val="00C1084D"/>
    <w:rsid w:val="00C11E78"/>
    <w:rsid w:val="00C12E72"/>
    <w:rsid w:val="00C13F37"/>
    <w:rsid w:val="00C1419E"/>
    <w:rsid w:val="00C14B4B"/>
    <w:rsid w:val="00C16437"/>
    <w:rsid w:val="00C166D2"/>
    <w:rsid w:val="00C174FD"/>
    <w:rsid w:val="00C177E8"/>
    <w:rsid w:val="00C22165"/>
    <w:rsid w:val="00C239B2"/>
    <w:rsid w:val="00C24761"/>
    <w:rsid w:val="00C2561D"/>
    <w:rsid w:val="00C30E8A"/>
    <w:rsid w:val="00C330A5"/>
    <w:rsid w:val="00C33428"/>
    <w:rsid w:val="00C34AD0"/>
    <w:rsid w:val="00C34D6C"/>
    <w:rsid w:val="00C350BA"/>
    <w:rsid w:val="00C3650C"/>
    <w:rsid w:val="00C40060"/>
    <w:rsid w:val="00C40508"/>
    <w:rsid w:val="00C40713"/>
    <w:rsid w:val="00C41352"/>
    <w:rsid w:val="00C45DD6"/>
    <w:rsid w:val="00C47C29"/>
    <w:rsid w:val="00C47D67"/>
    <w:rsid w:val="00C50217"/>
    <w:rsid w:val="00C50668"/>
    <w:rsid w:val="00C509F4"/>
    <w:rsid w:val="00C52DA7"/>
    <w:rsid w:val="00C53057"/>
    <w:rsid w:val="00C53FD1"/>
    <w:rsid w:val="00C555FD"/>
    <w:rsid w:val="00C5609D"/>
    <w:rsid w:val="00C57835"/>
    <w:rsid w:val="00C61183"/>
    <w:rsid w:val="00C61238"/>
    <w:rsid w:val="00C614C2"/>
    <w:rsid w:val="00C61514"/>
    <w:rsid w:val="00C629DA"/>
    <w:rsid w:val="00C63686"/>
    <w:rsid w:val="00C6381D"/>
    <w:rsid w:val="00C64099"/>
    <w:rsid w:val="00C659BA"/>
    <w:rsid w:val="00C67326"/>
    <w:rsid w:val="00C67446"/>
    <w:rsid w:val="00C67942"/>
    <w:rsid w:val="00C70667"/>
    <w:rsid w:val="00C70CF6"/>
    <w:rsid w:val="00C719AF"/>
    <w:rsid w:val="00C71A32"/>
    <w:rsid w:val="00C72431"/>
    <w:rsid w:val="00C736E1"/>
    <w:rsid w:val="00C75C2F"/>
    <w:rsid w:val="00C773D0"/>
    <w:rsid w:val="00C80546"/>
    <w:rsid w:val="00C80DAA"/>
    <w:rsid w:val="00C8116D"/>
    <w:rsid w:val="00C824A6"/>
    <w:rsid w:val="00C83DDC"/>
    <w:rsid w:val="00C83DE4"/>
    <w:rsid w:val="00C84104"/>
    <w:rsid w:val="00C84BC7"/>
    <w:rsid w:val="00C85369"/>
    <w:rsid w:val="00C87E90"/>
    <w:rsid w:val="00C902FB"/>
    <w:rsid w:val="00C90D10"/>
    <w:rsid w:val="00C919A7"/>
    <w:rsid w:val="00C922CB"/>
    <w:rsid w:val="00C93844"/>
    <w:rsid w:val="00C93EB8"/>
    <w:rsid w:val="00C95CA0"/>
    <w:rsid w:val="00C977C0"/>
    <w:rsid w:val="00C97FEB"/>
    <w:rsid w:val="00CA0ADF"/>
    <w:rsid w:val="00CA1144"/>
    <w:rsid w:val="00CA117A"/>
    <w:rsid w:val="00CA15B6"/>
    <w:rsid w:val="00CA179D"/>
    <w:rsid w:val="00CA1AC7"/>
    <w:rsid w:val="00CA1ADD"/>
    <w:rsid w:val="00CA3D25"/>
    <w:rsid w:val="00CA7B69"/>
    <w:rsid w:val="00CB3532"/>
    <w:rsid w:val="00CB37A5"/>
    <w:rsid w:val="00CB53A5"/>
    <w:rsid w:val="00CB7609"/>
    <w:rsid w:val="00CB777D"/>
    <w:rsid w:val="00CB79C5"/>
    <w:rsid w:val="00CB7ADB"/>
    <w:rsid w:val="00CB7E76"/>
    <w:rsid w:val="00CC0248"/>
    <w:rsid w:val="00CC2644"/>
    <w:rsid w:val="00CC26F8"/>
    <w:rsid w:val="00CC2CBE"/>
    <w:rsid w:val="00CC2F1E"/>
    <w:rsid w:val="00CC30B2"/>
    <w:rsid w:val="00CC39F4"/>
    <w:rsid w:val="00CC404F"/>
    <w:rsid w:val="00CC4615"/>
    <w:rsid w:val="00CC48A7"/>
    <w:rsid w:val="00CC5CC5"/>
    <w:rsid w:val="00CC5DBD"/>
    <w:rsid w:val="00CC6C01"/>
    <w:rsid w:val="00CD0EF3"/>
    <w:rsid w:val="00CD22D0"/>
    <w:rsid w:val="00CD2A89"/>
    <w:rsid w:val="00CD314C"/>
    <w:rsid w:val="00CD525A"/>
    <w:rsid w:val="00CD59AB"/>
    <w:rsid w:val="00CD6910"/>
    <w:rsid w:val="00CD6F94"/>
    <w:rsid w:val="00CE0771"/>
    <w:rsid w:val="00CE195A"/>
    <w:rsid w:val="00CE1CD3"/>
    <w:rsid w:val="00CE2C53"/>
    <w:rsid w:val="00CE2CE0"/>
    <w:rsid w:val="00CE2EA6"/>
    <w:rsid w:val="00CE3E1B"/>
    <w:rsid w:val="00CE4485"/>
    <w:rsid w:val="00CE4545"/>
    <w:rsid w:val="00CE5290"/>
    <w:rsid w:val="00CF18C1"/>
    <w:rsid w:val="00CF29D4"/>
    <w:rsid w:val="00CF2F88"/>
    <w:rsid w:val="00CF308D"/>
    <w:rsid w:val="00CF3958"/>
    <w:rsid w:val="00CF3E6C"/>
    <w:rsid w:val="00CF41D7"/>
    <w:rsid w:val="00CF49B8"/>
    <w:rsid w:val="00CF5F33"/>
    <w:rsid w:val="00CF6760"/>
    <w:rsid w:val="00CF6FA9"/>
    <w:rsid w:val="00CF7713"/>
    <w:rsid w:val="00D00633"/>
    <w:rsid w:val="00D0063A"/>
    <w:rsid w:val="00D00EFA"/>
    <w:rsid w:val="00D01A8D"/>
    <w:rsid w:val="00D01B39"/>
    <w:rsid w:val="00D02502"/>
    <w:rsid w:val="00D04C37"/>
    <w:rsid w:val="00D05CC2"/>
    <w:rsid w:val="00D06BF4"/>
    <w:rsid w:val="00D10046"/>
    <w:rsid w:val="00D103B2"/>
    <w:rsid w:val="00D106B9"/>
    <w:rsid w:val="00D127DF"/>
    <w:rsid w:val="00D139A7"/>
    <w:rsid w:val="00D13AAD"/>
    <w:rsid w:val="00D17ACB"/>
    <w:rsid w:val="00D2152D"/>
    <w:rsid w:val="00D222AD"/>
    <w:rsid w:val="00D22E0D"/>
    <w:rsid w:val="00D22E19"/>
    <w:rsid w:val="00D24815"/>
    <w:rsid w:val="00D2557F"/>
    <w:rsid w:val="00D2577C"/>
    <w:rsid w:val="00D259D3"/>
    <w:rsid w:val="00D26A5B"/>
    <w:rsid w:val="00D26BD7"/>
    <w:rsid w:val="00D27527"/>
    <w:rsid w:val="00D30232"/>
    <w:rsid w:val="00D30B27"/>
    <w:rsid w:val="00D30B83"/>
    <w:rsid w:val="00D311B2"/>
    <w:rsid w:val="00D3236B"/>
    <w:rsid w:val="00D3241C"/>
    <w:rsid w:val="00D40F04"/>
    <w:rsid w:val="00D411B0"/>
    <w:rsid w:val="00D41F6C"/>
    <w:rsid w:val="00D4218E"/>
    <w:rsid w:val="00D430E8"/>
    <w:rsid w:val="00D43760"/>
    <w:rsid w:val="00D4605C"/>
    <w:rsid w:val="00D479D8"/>
    <w:rsid w:val="00D47D38"/>
    <w:rsid w:val="00D47F69"/>
    <w:rsid w:val="00D50570"/>
    <w:rsid w:val="00D5210F"/>
    <w:rsid w:val="00D54446"/>
    <w:rsid w:val="00D5534B"/>
    <w:rsid w:val="00D557F9"/>
    <w:rsid w:val="00D56168"/>
    <w:rsid w:val="00D562C5"/>
    <w:rsid w:val="00D56337"/>
    <w:rsid w:val="00D5653B"/>
    <w:rsid w:val="00D56830"/>
    <w:rsid w:val="00D56FB4"/>
    <w:rsid w:val="00D61523"/>
    <w:rsid w:val="00D61560"/>
    <w:rsid w:val="00D628D2"/>
    <w:rsid w:val="00D64934"/>
    <w:rsid w:val="00D64B62"/>
    <w:rsid w:val="00D6583A"/>
    <w:rsid w:val="00D66A8F"/>
    <w:rsid w:val="00D66F22"/>
    <w:rsid w:val="00D67599"/>
    <w:rsid w:val="00D71554"/>
    <w:rsid w:val="00D72F0C"/>
    <w:rsid w:val="00D73F7F"/>
    <w:rsid w:val="00D74883"/>
    <w:rsid w:val="00D766EB"/>
    <w:rsid w:val="00D76AFC"/>
    <w:rsid w:val="00D81979"/>
    <w:rsid w:val="00D82F8E"/>
    <w:rsid w:val="00D858AE"/>
    <w:rsid w:val="00D85A89"/>
    <w:rsid w:val="00D87205"/>
    <w:rsid w:val="00D87491"/>
    <w:rsid w:val="00D90316"/>
    <w:rsid w:val="00D90702"/>
    <w:rsid w:val="00D909E3"/>
    <w:rsid w:val="00D9190C"/>
    <w:rsid w:val="00D91B0F"/>
    <w:rsid w:val="00D92F73"/>
    <w:rsid w:val="00D93CDB"/>
    <w:rsid w:val="00D96138"/>
    <w:rsid w:val="00D9633E"/>
    <w:rsid w:val="00D96502"/>
    <w:rsid w:val="00D966B5"/>
    <w:rsid w:val="00D96988"/>
    <w:rsid w:val="00D97245"/>
    <w:rsid w:val="00D97317"/>
    <w:rsid w:val="00D973AB"/>
    <w:rsid w:val="00D976BA"/>
    <w:rsid w:val="00DA0258"/>
    <w:rsid w:val="00DA0FC9"/>
    <w:rsid w:val="00DA18C2"/>
    <w:rsid w:val="00DA1D33"/>
    <w:rsid w:val="00DA1D6C"/>
    <w:rsid w:val="00DA23FB"/>
    <w:rsid w:val="00DA3218"/>
    <w:rsid w:val="00DA3AB2"/>
    <w:rsid w:val="00DA4FBF"/>
    <w:rsid w:val="00DA58E3"/>
    <w:rsid w:val="00DA7952"/>
    <w:rsid w:val="00DB0C5C"/>
    <w:rsid w:val="00DB18A4"/>
    <w:rsid w:val="00DB1AEE"/>
    <w:rsid w:val="00DB28D5"/>
    <w:rsid w:val="00DB3B64"/>
    <w:rsid w:val="00DB3DD0"/>
    <w:rsid w:val="00DB42CA"/>
    <w:rsid w:val="00DB5D59"/>
    <w:rsid w:val="00DB7070"/>
    <w:rsid w:val="00DC01E5"/>
    <w:rsid w:val="00DC21C6"/>
    <w:rsid w:val="00DC33E5"/>
    <w:rsid w:val="00DC3C2D"/>
    <w:rsid w:val="00DC43A0"/>
    <w:rsid w:val="00DC43CA"/>
    <w:rsid w:val="00DC5963"/>
    <w:rsid w:val="00DC67A5"/>
    <w:rsid w:val="00DC7D5C"/>
    <w:rsid w:val="00DD0258"/>
    <w:rsid w:val="00DD18FA"/>
    <w:rsid w:val="00DD35CA"/>
    <w:rsid w:val="00DD3D31"/>
    <w:rsid w:val="00DD4130"/>
    <w:rsid w:val="00DD453C"/>
    <w:rsid w:val="00DD4DFF"/>
    <w:rsid w:val="00DD5401"/>
    <w:rsid w:val="00DD5587"/>
    <w:rsid w:val="00DD609D"/>
    <w:rsid w:val="00DD672B"/>
    <w:rsid w:val="00DD693A"/>
    <w:rsid w:val="00DD7B4A"/>
    <w:rsid w:val="00DE20D0"/>
    <w:rsid w:val="00DE2316"/>
    <w:rsid w:val="00DE3B08"/>
    <w:rsid w:val="00DE3CA4"/>
    <w:rsid w:val="00DE43D4"/>
    <w:rsid w:val="00DE58EA"/>
    <w:rsid w:val="00DE67ED"/>
    <w:rsid w:val="00DE75A1"/>
    <w:rsid w:val="00DE7B61"/>
    <w:rsid w:val="00DE7B78"/>
    <w:rsid w:val="00DF0175"/>
    <w:rsid w:val="00DF0AF7"/>
    <w:rsid w:val="00DF0F39"/>
    <w:rsid w:val="00DF103D"/>
    <w:rsid w:val="00DF119C"/>
    <w:rsid w:val="00DF1606"/>
    <w:rsid w:val="00DF2939"/>
    <w:rsid w:val="00DF2CCE"/>
    <w:rsid w:val="00DF3313"/>
    <w:rsid w:val="00DF3A22"/>
    <w:rsid w:val="00DF5672"/>
    <w:rsid w:val="00DF5812"/>
    <w:rsid w:val="00DF5C7F"/>
    <w:rsid w:val="00DF5CBE"/>
    <w:rsid w:val="00DF6953"/>
    <w:rsid w:val="00E0313A"/>
    <w:rsid w:val="00E03343"/>
    <w:rsid w:val="00E0568D"/>
    <w:rsid w:val="00E056D7"/>
    <w:rsid w:val="00E05C45"/>
    <w:rsid w:val="00E06208"/>
    <w:rsid w:val="00E063BD"/>
    <w:rsid w:val="00E063DF"/>
    <w:rsid w:val="00E0670F"/>
    <w:rsid w:val="00E06FE8"/>
    <w:rsid w:val="00E07199"/>
    <w:rsid w:val="00E07FEB"/>
    <w:rsid w:val="00E10C87"/>
    <w:rsid w:val="00E113AE"/>
    <w:rsid w:val="00E1437D"/>
    <w:rsid w:val="00E16189"/>
    <w:rsid w:val="00E16EF9"/>
    <w:rsid w:val="00E2010F"/>
    <w:rsid w:val="00E21105"/>
    <w:rsid w:val="00E21628"/>
    <w:rsid w:val="00E2352C"/>
    <w:rsid w:val="00E25A7D"/>
    <w:rsid w:val="00E27E90"/>
    <w:rsid w:val="00E30734"/>
    <w:rsid w:val="00E30BBD"/>
    <w:rsid w:val="00E31799"/>
    <w:rsid w:val="00E32019"/>
    <w:rsid w:val="00E323B4"/>
    <w:rsid w:val="00E32C77"/>
    <w:rsid w:val="00E33257"/>
    <w:rsid w:val="00E34B6E"/>
    <w:rsid w:val="00E36605"/>
    <w:rsid w:val="00E40B4B"/>
    <w:rsid w:val="00E40F43"/>
    <w:rsid w:val="00E41F3A"/>
    <w:rsid w:val="00E4290F"/>
    <w:rsid w:val="00E42E95"/>
    <w:rsid w:val="00E435D4"/>
    <w:rsid w:val="00E4400A"/>
    <w:rsid w:val="00E45179"/>
    <w:rsid w:val="00E46CD8"/>
    <w:rsid w:val="00E50CFF"/>
    <w:rsid w:val="00E5145B"/>
    <w:rsid w:val="00E51CE8"/>
    <w:rsid w:val="00E52308"/>
    <w:rsid w:val="00E53C73"/>
    <w:rsid w:val="00E54550"/>
    <w:rsid w:val="00E56CAD"/>
    <w:rsid w:val="00E571E5"/>
    <w:rsid w:val="00E57C75"/>
    <w:rsid w:val="00E600FC"/>
    <w:rsid w:val="00E60A7A"/>
    <w:rsid w:val="00E63037"/>
    <w:rsid w:val="00E630E6"/>
    <w:rsid w:val="00E63E74"/>
    <w:rsid w:val="00E63F44"/>
    <w:rsid w:val="00E647EE"/>
    <w:rsid w:val="00E64BE0"/>
    <w:rsid w:val="00E64C99"/>
    <w:rsid w:val="00E65264"/>
    <w:rsid w:val="00E65E8C"/>
    <w:rsid w:val="00E666D5"/>
    <w:rsid w:val="00E66823"/>
    <w:rsid w:val="00E672B0"/>
    <w:rsid w:val="00E700CE"/>
    <w:rsid w:val="00E71473"/>
    <w:rsid w:val="00E7199D"/>
    <w:rsid w:val="00E72BD8"/>
    <w:rsid w:val="00E74301"/>
    <w:rsid w:val="00E75C6E"/>
    <w:rsid w:val="00E77431"/>
    <w:rsid w:val="00E77C92"/>
    <w:rsid w:val="00E77D49"/>
    <w:rsid w:val="00E77E94"/>
    <w:rsid w:val="00E81DB4"/>
    <w:rsid w:val="00E82F71"/>
    <w:rsid w:val="00E83FD0"/>
    <w:rsid w:val="00E862CF"/>
    <w:rsid w:val="00E8703B"/>
    <w:rsid w:val="00E87095"/>
    <w:rsid w:val="00E87165"/>
    <w:rsid w:val="00E922CE"/>
    <w:rsid w:val="00E9274A"/>
    <w:rsid w:val="00E92F95"/>
    <w:rsid w:val="00E934D4"/>
    <w:rsid w:val="00E9456A"/>
    <w:rsid w:val="00E94921"/>
    <w:rsid w:val="00E95669"/>
    <w:rsid w:val="00E95B20"/>
    <w:rsid w:val="00EA0A15"/>
    <w:rsid w:val="00EA14F1"/>
    <w:rsid w:val="00EA1726"/>
    <w:rsid w:val="00EA1E47"/>
    <w:rsid w:val="00EA2005"/>
    <w:rsid w:val="00EA3B80"/>
    <w:rsid w:val="00EA41FC"/>
    <w:rsid w:val="00EA5872"/>
    <w:rsid w:val="00EA6EB8"/>
    <w:rsid w:val="00EA7467"/>
    <w:rsid w:val="00EB0FDF"/>
    <w:rsid w:val="00EB151A"/>
    <w:rsid w:val="00EB1FE5"/>
    <w:rsid w:val="00EB372E"/>
    <w:rsid w:val="00EB3CF6"/>
    <w:rsid w:val="00EB3D10"/>
    <w:rsid w:val="00EB3F74"/>
    <w:rsid w:val="00EB5FF7"/>
    <w:rsid w:val="00EB7061"/>
    <w:rsid w:val="00EC1D8A"/>
    <w:rsid w:val="00EC3F7F"/>
    <w:rsid w:val="00EC4C38"/>
    <w:rsid w:val="00EC5731"/>
    <w:rsid w:val="00EC707D"/>
    <w:rsid w:val="00EC76D1"/>
    <w:rsid w:val="00ED0211"/>
    <w:rsid w:val="00ED0DDD"/>
    <w:rsid w:val="00ED1D4F"/>
    <w:rsid w:val="00ED2F58"/>
    <w:rsid w:val="00ED37CD"/>
    <w:rsid w:val="00ED4350"/>
    <w:rsid w:val="00ED4681"/>
    <w:rsid w:val="00ED4848"/>
    <w:rsid w:val="00ED4E0A"/>
    <w:rsid w:val="00ED54E2"/>
    <w:rsid w:val="00ED5D58"/>
    <w:rsid w:val="00ED6A38"/>
    <w:rsid w:val="00ED6DCD"/>
    <w:rsid w:val="00ED7C82"/>
    <w:rsid w:val="00EE0608"/>
    <w:rsid w:val="00EE0F01"/>
    <w:rsid w:val="00EE1D9D"/>
    <w:rsid w:val="00EE21BA"/>
    <w:rsid w:val="00EE2216"/>
    <w:rsid w:val="00EE2B67"/>
    <w:rsid w:val="00EE2D6E"/>
    <w:rsid w:val="00EE3165"/>
    <w:rsid w:val="00EE395B"/>
    <w:rsid w:val="00EE4693"/>
    <w:rsid w:val="00EE4C43"/>
    <w:rsid w:val="00EE4E11"/>
    <w:rsid w:val="00EE5598"/>
    <w:rsid w:val="00EE5D9D"/>
    <w:rsid w:val="00EE61B0"/>
    <w:rsid w:val="00EE6870"/>
    <w:rsid w:val="00EE7C22"/>
    <w:rsid w:val="00EF0AD6"/>
    <w:rsid w:val="00EF0CBB"/>
    <w:rsid w:val="00EF2466"/>
    <w:rsid w:val="00EF3719"/>
    <w:rsid w:val="00EF39F4"/>
    <w:rsid w:val="00EF49F8"/>
    <w:rsid w:val="00EF4AB3"/>
    <w:rsid w:val="00EF55D9"/>
    <w:rsid w:val="00EF55FB"/>
    <w:rsid w:val="00EF5BC2"/>
    <w:rsid w:val="00EF5D46"/>
    <w:rsid w:val="00EF645B"/>
    <w:rsid w:val="00EF77FF"/>
    <w:rsid w:val="00EF78BF"/>
    <w:rsid w:val="00F01F3E"/>
    <w:rsid w:val="00F02078"/>
    <w:rsid w:val="00F0210A"/>
    <w:rsid w:val="00F02DF8"/>
    <w:rsid w:val="00F04162"/>
    <w:rsid w:val="00F046A9"/>
    <w:rsid w:val="00F04A32"/>
    <w:rsid w:val="00F05A7E"/>
    <w:rsid w:val="00F06CF1"/>
    <w:rsid w:val="00F119D8"/>
    <w:rsid w:val="00F12109"/>
    <w:rsid w:val="00F12490"/>
    <w:rsid w:val="00F13B3F"/>
    <w:rsid w:val="00F150E7"/>
    <w:rsid w:val="00F1632D"/>
    <w:rsid w:val="00F213A8"/>
    <w:rsid w:val="00F21942"/>
    <w:rsid w:val="00F221E5"/>
    <w:rsid w:val="00F22CEE"/>
    <w:rsid w:val="00F23DD7"/>
    <w:rsid w:val="00F24191"/>
    <w:rsid w:val="00F243A8"/>
    <w:rsid w:val="00F263EB"/>
    <w:rsid w:val="00F26E3D"/>
    <w:rsid w:val="00F274B8"/>
    <w:rsid w:val="00F2783F"/>
    <w:rsid w:val="00F311FF"/>
    <w:rsid w:val="00F315F9"/>
    <w:rsid w:val="00F31833"/>
    <w:rsid w:val="00F33062"/>
    <w:rsid w:val="00F336DE"/>
    <w:rsid w:val="00F34DCE"/>
    <w:rsid w:val="00F35EE4"/>
    <w:rsid w:val="00F37051"/>
    <w:rsid w:val="00F404B8"/>
    <w:rsid w:val="00F41919"/>
    <w:rsid w:val="00F42020"/>
    <w:rsid w:val="00F42A8B"/>
    <w:rsid w:val="00F42CA3"/>
    <w:rsid w:val="00F43903"/>
    <w:rsid w:val="00F4434E"/>
    <w:rsid w:val="00F444DB"/>
    <w:rsid w:val="00F45284"/>
    <w:rsid w:val="00F4738E"/>
    <w:rsid w:val="00F478D2"/>
    <w:rsid w:val="00F504AE"/>
    <w:rsid w:val="00F5066B"/>
    <w:rsid w:val="00F51A01"/>
    <w:rsid w:val="00F51FDB"/>
    <w:rsid w:val="00F52376"/>
    <w:rsid w:val="00F535C0"/>
    <w:rsid w:val="00F5431E"/>
    <w:rsid w:val="00F544F0"/>
    <w:rsid w:val="00F54679"/>
    <w:rsid w:val="00F56035"/>
    <w:rsid w:val="00F564E7"/>
    <w:rsid w:val="00F5661E"/>
    <w:rsid w:val="00F56CBF"/>
    <w:rsid w:val="00F61BFE"/>
    <w:rsid w:val="00F61DFA"/>
    <w:rsid w:val="00F625B9"/>
    <w:rsid w:val="00F627B8"/>
    <w:rsid w:val="00F64EC6"/>
    <w:rsid w:val="00F709FD"/>
    <w:rsid w:val="00F70E4F"/>
    <w:rsid w:val="00F7152D"/>
    <w:rsid w:val="00F71906"/>
    <w:rsid w:val="00F7495E"/>
    <w:rsid w:val="00F7515E"/>
    <w:rsid w:val="00F75CCC"/>
    <w:rsid w:val="00F76B01"/>
    <w:rsid w:val="00F77941"/>
    <w:rsid w:val="00F800B3"/>
    <w:rsid w:val="00F80778"/>
    <w:rsid w:val="00F81272"/>
    <w:rsid w:val="00F813A4"/>
    <w:rsid w:val="00F82775"/>
    <w:rsid w:val="00F828C8"/>
    <w:rsid w:val="00F83638"/>
    <w:rsid w:val="00F83BBF"/>
    <w:rsid w:val="00F84EBE"/>
    <w:rsid w:val="00F85F4F"/>
    <w:rsid w:val="00F87D30"/>
    <w:rsid w:val="00F87D54"/>
    <w:rsid w:val="00F91AF2"/>
    <w:rsid w:val="00F91E80"/>
    <w:rsid w:val="00F91F92"/>
    <w:rsid w:val="00F94BEA"/>
    <w:rsid w:val="00F94FC3"/>
    <w:rsid w:val="00F96D58"/>
    <w:rsid w:val="00F9757B"/>
    <w:rsid w:val="00F977DE"/>
    <w:rsid w:val="00F97AB4"/>
    <w:rsid w:val="00F97C01"/>
    <w:rsid w:val="00FA0D50"/>
    <w:rsid w:val="00FA1CAD"/>
    <w:rsid w:val="00FA2FFF"/>
    <w:rsid w:val="00FA37C8"/>
    <w:rsid w:val="00FA3ABD"/>
    <w:rsid w:val="00FA43B2"/>
    <w:rsid w:val="00FA5438"/>
    <w:rsid w:val="00FA56F9"/>
    <w:rsid w:val="00FA58C1"/>
    <w:rsid w:val="00FA6928"/>
    <w:rsid w:val="00FB219A"/>
    <w:rsid w:val="00FB28A6"/>
    <w:rsid w:val="00FB29FC"/>
    <w:rsid w:val="00FB342E"/>
    <w:rsid w:val="00FB54D7"/>
    <w:rsid w:val="00FC1027"/>
    <w:rsid w:val="00FC1DCE"/>
    <w:rsid w:val="00FC4EA8"/>
    <w:rsid w:val="00FC59CD"/>
    <w:rsid w:val="00FC5A80"/>
    <w:rsid w:val="00FC62C0"/>
    <w:rsid w:val="00FC643D"/>
    <w:rsid w:val="00FC6563"/>
    <w:rsid w:val="00FC6900"/>
    <w:rsid w:val="00FC765A"/>
    <w:rsid w:val="00FC7E70"/>
    <w:rsid w:val="00FD0136"/>
    <w:rsid w:val="00FD27CA"/>
    <w:rsid w:val="00FD3295"/>
    <w:rsid w:val="00FD3D49"/>
    <w:rsid w:val="00FD4BF1"/>
    <w:rsid w:val="00FD5078"/>
    <w:rsid w:val="00FD51DA"/>
    <w:rsid w:val="00FD7952"/>
    <w:rsid w:val="00FE0B4E"/>
    <w:rsid w:val="00FE1269"/>
    <w:rsid w:val="00FE19FA"/>
    <w:rsid w:val="00FE2BE5"/>
    <w:rsid w:val="00FE3603"/>
    <w:rsid w:val="00FE3C56"/>
    <w:rsid w:val="00FE4AF8"/>
    <w:rsid w:val="00FE4B54"/>
    <w:rsid w:val="00FE51E9"/>
    <w:rsid w:val="00FE5FB0"/>
    <w:rsid w:val="00FE66BA"/>
    <w:rsid w:val="00FE6CE4"/>
    <w:rsid w:val="00FE70DF"/>
    <w:rsid w:val="00FE7768"/>
    <w:rsid w:val="00FF0196"/>
    <w:rsid w:val="00FF0837"/>
    <w:rsid w:val="00FF18EE"/>
    <w:rsid w:val="00FF2ADE"/>
    <w:rsid w:val="00FF3E57"/>
    <w:rsid w:val="00FF40A3"/>
    <w:rsid w:val="00FF5504"/>
    <w:rsid w:val="00FF5DE2"/>
    <w:rsid w:val="00FF771F"/>
    <w:rsid w:val="00FF77C9"/>
    <w:rsid w:val="0B1E5F20"/>
    <w:rsid w:val="0F3210A7"/>
    <w:rsid w:val="127B60E2"/>
    <w:rsid w:val="18821EFD"/>
    <w:rsid w:val="1FF97630"/>
    <w:rsid w:val="24689A90"/>
    <w:rsid w:val="2E6FA2E9"/>
    <w:rsid w:val="2F9E2EB0"/>
    <w:rsid w:val="329F61B9"/>
    <w:rsid w:val="35256003"/>
    <w:rsid w:val="44D35597"/>
    <w:rsid w:val="46151086"/>
    <w:rsid w:val="47ED2D70"/>
    <w:rsid w:val="497F55C9"/>
    <w:rsid w:val="5790CED6"/>
    <w:rsid w:val="5B1052A3"/>
    <w:rsid w:val="5DD63CA7"/>
    <w:rsid w:val="6380109A"/>
    <w:rsid w:val="66E9F9FC"/>
    <w:rsid w:val="6B35DA99"/>
    <w:rsid w:val="6B529BE6"/>
    <w:rsid w:val="6DD8E107"/>
    <w:rsid w:val="7075B155"/>
    <w:rsid w:val="722F2DB4"/>
    <w:rsid w:val="7270AB17"/>
    <w:rsid w:val="7D4CDC1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7F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161F7"/>
    <w:pPr>
      <w:keepNext/>
      <w:keepLines/>
      <w:spacing w:before="240" w:after="0"/>
      <w:outlineLvl w:val="0"/>
    </w:pPr>
    <w:rPr>
      <w:rFonts w:asciiTheme="majorHAnsi" w:eastAsiaTheme="majorEastAsia" w:hAnsiTheme="majorHAnsi" w:cstheme="majorBidi"/>
      <w:color w:val="2F5496" w:themeColor="accent1" w:themeShade="BF"/>
      <w:kern w:val="0"/>
      <w:sz w:val="32"/>
      <w:szCs w:val="32"/>
      <w:lang w:val="es-MX"/>
    </w:rPr>
  </w:style>
  <w:style w:type="paragraph" w:styleId="Heading2">
    <w:name w:val="heading 2"/>
    <w:basedOn w:val="Normal"/>
    <w:link w:val="Heading2Char"/>
    <w:uiPriority w:val="9"/>
    <w:qFormat/>
    <w:rsid w:val="006B328C"/>
    <w:pPr>
      <w:spacing w:before="100" w:beforeAutospacing="1" w:after="100" w:afterAutospacing="1" w:line="240" w:lineRule="auto"/>
      <w:outlineLvl w:val="1"/>
    </w:pPr>
    <w:rPr>
      <w:rFonts w:ascii="Times New Roman" w:eastAsia="Times New Roman" w:hAnsi="Times New Roman" w:cs="Times New Roman"/>
      <w:b/>
      <w:bCs/>
      <w:kern w:val="0"/>
      <w:sz w:val="36"/>
      <w:szCs w:val="36"/>
    </w:rPr>
  </w:style>
  <w:style w:type="paragraph" w:styleId="Heading3">
    <w:name w:val="heading 3"/>
    <w:basedOn w:val="Normal"/>
    <w:link w:val="Heading3Char"/>
    <w:uiPriority w:val="9"/>
    <w:qFormat/>
    <w:rsid w:val="006B328C"/>
    <w:pPr>
      <w:spacing w:before="100" w:beforeAutospacing="1" w:after="100" w:afterAutospacing="1" w:line="240" w:lineRule="auto"/>
      <w:outlineLvl w:val="2"/>
    </w:pPr>
    <w:rPr>
      <w:rFonts w:ascii="Times New Roman" w:eastAsia="Times New Roman" w:hAnsi="Times New Roman" w:cs="Times New Roman"/>
      <w:b/>
      <w:bCs/>
      <w:kern w:val="0"/>
      <w:sz w:val="27"/>
      <w:szCs w:val="27"/>
    </w:rPr>
  </w:style>
  <w:style w:type="paragraph" w:styleId="Heading4">
    <w:name w:val="heading 4"/>
    <w:basedOn w:val="Normal"/>
    <w:link w:val="Heading4Char"/>
    <w:uiPriority w:val="9"/>
    <w:qFormat/>
    <w:rsid w:val="006B328C"/>
    <w:pPr>
      <w:spacing w:before="100" w:beforeAutospacing="1" w:after="100" w:afterAutospacing="1" w:line="240" w:lineRule="auto"/>
      <w:outlineLvl w:val="3"/>
    </w:pPr>
    <w:rPr>
      <w:rFonts w:ascii="Times New Roman" w:eastAsia="Times New Roman" w:hAnsi="Times New Roman" w:cs="Times New Roma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328C"/>
    <w:rPr>
      <w:rFonts w:ascii="Times New Roman" w:eastAsia="Times New Roman" w:hAnsi="Times New Roman" w:cs="Times New Roman"/>
      <w:b/>
      <w:bCs/>
      <w:kern w:val="0"/>
      <w:sz w:val="36"/>
      <w:szCs w:val="36"/>
    </w:rPr>
  </w:style>
  <w:style w:type="character" w:customStyle="1" w:styleId="Heading3Char">
    <w:name w:val="Heading 3 Char"/>
    <w:basedOn w:val="DefaultParagraphFont"/>
    <w:link w:val="Heading3"/>
    <w:uiPriority w:val="9"/>
    <w:rsid w:val="006B328C"/>
    <w:rPr>
      <w:rFonts w:ascii="Times New Roman" w:eastAsia="Times New Roman" w:hAnsi="Times New Roman" w:cs="Times New Roman"/>
      <w:b/>
      <w:bCs/>
      <w:kern w:val="0"/>
      <w:sz w:val="27"/>
      <w:szCs w:val="27"/>
    </w:rPr>
  </w:style>
  <w:style w:type="character" w:customStyle="1" w:styleId="Heading4Char">
    <w:name w:val="Heading 4 Char"/>
    <w:basedOn w:val="DefaultParagraphFont"/>
    <w:link w:val="Heading4"/>
    <w:uiPriority w:val="9"/>
    <w:rsid w:val="006B328C"/>
    <w:rPr>
      <w:rFonts w:ascii="Times New Roman" w:eastAsia="Times New Roman" w:hAnsi="Times New Roman" w:cs="Times New Roman"/>
      <w:b/>
      <w:bCs/>
      <w:kern w:val="0"/>
      <w:sz w:val="24"/>
      <w:szCs w:val="24"/>
    </w:rPr>
  </w:style>
  <w:style w:type="paragraph" w:styleId="NormalWeb">
    <w:name w:val="Normal (Web)"/>
    <w:basedOn w:val="Normal"/>
    <w:uiPriority w:val="99"/>
    <w:unhideWhenUsed/>
    <w:rsid w:val="006B328C"/>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Hyperlink">
    <w:name w:val="Hyperlink"/>
    <w:basedOn w:val="DefaultParagraphFont"/>
    <w:uiPriority w:val="99"/>
    <w:unhideWhenUsed/>
    <w:rsid w:val="006B328C"/>
    <w:rPr>
      <w:color w:val="0000FF"/>
      <w:u w:val="single"/>
    </w:rPr>
  </w:style>
  <w:style w:type="character" w:styleId="Strong">
    <w:name w:val="Strong"/>
    <w:basedOn w:val="DefaultParagraphFont"/>
    <w:uiPriority w:val="22"/>
    <w:qFormat/>
    <w:rsid w:val="006B328C"/>
    <w:rPr>
      <w:b/>
      <w:bCs/>
    </w:rPr>
  </w:style>
  <w:style w:type="character" w:styleId="CommentReference">
    <w:name w:val="annotation reference"/>
    <w:basedOn w:val="DefaultParagraphFont"/>
    <w:uiPriority w:val="99"/>
    <w:semiHidden/>
    <w:unhideWhenUsed/>
    <w:rsid w:val="00D26A5B"/>
    <w:rPr>
      <w:sz w:val="16"/>
      <w:szCs w:val="16"/>
    </w:rPr>
  </w:style>
  <w:style w:type="paragraph" w:styleId="CommentText">
    <w:name w:val="annotation text"/>
    <w:basedOn w:val="Normal"/>
    <w:link w:val="CommentTextChar"/>
    <w:uiPriority w:val="99"/>
    <w:unhideWhenUsed/>
    <w:rsid w:val="00D26A5B"/>
    <w:pPr>
      <w:spacing w:line="240" w:lineRule="auto"/>
    </w:pPr>
    <w:rPr>
      <w:sz w:val="20"/>
      <w:szCs w:val="20"/>
    </w:rPr>
  </w:style>
  <w:style w:type="character" w:customStyle="1" w:styleId="CommentTextChar">
    <w:name w:val="Comment Text Char"/>
    <w:basedOn w:val="DefaultParagraphFont"/>
    <w:link w:val="CommentText"/>
    <w:uiPriority w:val="99"/>
    <w:rsid w:val="00D26A5B"/>
    <w:rPr>
      <w:sz w:val="20"/>
      <w:szCs w:val="20"/>
    </w:rPr>
  </w:style>
  <w:style w:type="paragraph" w:styleId="CommentSubject">
    <w:name w:val="annotation subject"/>
    <w:basedOn w:val="CommentText"/>
    <w:next w:val="CommentText"/>
    <w:link w:val="CommentSubjectChar"/>
    <w:uiPriority w:val="99"/>
    <w:semiHidden/>
    <w:unhideWhenUsed/>
    <w:rsid w:val="00D26A5B"/>
    <w:rPr>
      <w:b/>
      <w:bCs/>
    </w:rPr>
  </w:style>
  <w:style w:type="character" w:customStyle="1" w:styleId="CommentSubjectChar">
    <w:name w:val="Comment Subject Char"/>
    <w:basedOn w:val="CommentTextChar"/>
    <w:link w:val="CommentSubject"/>
    <w:uiPriority w:val="99"/>
    <w:semiHidden/>
    <w:rsid w:val="00D26A5B"/>
    <w:rPr>
      <w:b/>
      <w:bCs/>
      <w:sz w:val="20"/>
      <w:szCs w:val="20"/>
    </w:rPr>
  </w:style>
  <w:style w:type="character" w:customStyle="1" w:styleId="Heading1Char">
    <w:name w:val="Heading 1 Char"/>
    <w:basedOn w:val="DefaultParagraphFont"/>
    <w:link w:val="Heading1"/>
    <w:uiPriority w:val="9"/>
    <w:rsid w:val="009161F7"/>
    <w:rPr>
      <w:rFonts w:asciiTheme="majorHAnsi" w:eastAsiaTheme="majorEastAsia" w:hAnsiTheme="majorHAnsi" w:cstheme="majorBidi"/>
      <w:color w:val="2F5496" w:themeColor="accent1" w:themeShade="BF"/>
      <w:kern w:val="0"/>
      <w:sz w:val="32"/>
      <w:szCs w:val="32"/>
      <w:lang w:val="es-MX"/>
    </w:rPr>
  </w:style>
  <w:style w:type="character" w:customStyle="1" w:styleId="normaltextrun">
    <w:name w:val="normaltextrun"/>
    <w:basedOn w:val="DefaultParagraphFont"/>
    <w:rsid w:val="009161F7"/>
  </w:style>
  <w:style w:type="paragraph" w:styleId="ListParagraph">
    <w:name w:val="List Paragraph"/>
    <w:basedOn w:val="Normal"/>
    <w:uiPriority w:val="34"/>
    <w:qFormat/>
    <w:rsid w:val="00CC5DBD"/>
    <w:pPr>
      <w:ind w:left="720"/>
      <w:contextualSpacing/>
    </w:pPr>
  </w:style>
  <w:style w:type="paragraph" w:styleId="FootnoteText">
    <w:name w:val="footnote text"/>
    <w:basedOn w:val="Normal"/>
    <w:link w:val="FootnoteTextChar"/>
    <w:uiPriority w:val="99"/>
    <w:semiHidden/>
    <w:unhideWhenUsed/>
    <w:rsid w:val="009842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4228"/>
    <w:rPr>
      <w:sz w:val="20"/>
      <w:szCs w:val="20"/>
    </w:rPr>
  </w:style>
  <w:style w:type="character" w:styleId="FootnoteReference">
    <w:name w:val="footnote reference"/>
    <w:basedOn w:val="DefaultParagraphFont"/>
    <w:uiPriority w:val="99"/>
    <w:semiHidden/>
    <w:unhideWhenUsed/>
    <w:rsid w:val="00984228"/>
    <w:rPr>
      <w:vertAlign w:val="superscript"/>
    </w:rPr>
  </w:style>
  <w:style w:type="character" w:customStyle="1" w:styleId="UnresolvedMention">
    <w:name w:val="Unresolved Mention"/>
    <w:basedOn w:val="DefaultParagraphFont"/>
    <w:uiPriority w:val="99"/>
    <w:semiHidden/>
    <w:unhideWhenUsed/>
    <w:rsid w:val="00984228"/>
    <w:rPr>
      <w:color w:val="605E5C"/>
      <w:shd w:val="clear" w:color="auto" w:fill="E1DFDD"/>
    </w:rPr>
  </w:style>
  <w:style w:type="character" w:styleId="FollowedHyperlink">
    <w:name w:val="FollowedHyperlink"/>
    <w:basedOn w:val="DefaultParagraphFont"/>
    <w:uiPriority w:val="99"/>
    <w:semiHidden/>
    <w:unhideWhenUsed/>
    <w:rsid w:val="00F9757B"/>
    <w:rPr>
      <w:color w:val="954F72" w:themeColor="followedHyperlink"/>
      <w:u w:val="single"/>
    </w:rPr>
  </w:style>
  <w:style w:type="paragraph" w:styleId="Bibliography">
    <w:name w:val="Bibliography"/>
    <w:basedOn w:val="Normal"/>
    <w:next w:val="Normal"/>
    <w:uiPriority w:val="37"/>
    <w:unhideWhenUsed/>
    <w:rsid w:val="00D5210F"/>
  </w:style>
  <w:style w:type="paragraph" w:styleId="EndnoteText">
    <w:name w:val="endnote text"/>
    <w:basedOn w:val="Normal"/>
    <w:link w:val="EndnoteTextChar"/>
    <w:uiPriority w:val="99"/>
    <w:semiHidden/>
    <w:unhideWhenUsed/>
    <w:rsid w:val="00903B9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3B9E"/>
    <w:rPr>
      <w:sz w:val="20"/>
      <w:szCs w:val="20"/>
    </w:rPr>
  </w:style>
  <w:style w:type="character" w:styleId="EndnoteReference">
    <w:name w:val="endnote reference"/>
    <w:basedOn w:val="DefaultParagraphFont"/>
    <w:uiPriority w:val="99"/>
    <w:semiHidden/>
    <w:unhideWhenUsed/>
    <w:rsid w:val="00903B9E"/>
    <w:rPr>
      <w:vertAlign w:val="superscript"/>
    </w:rPr>
  </w:style>
  <w:style w:type="table" w:styleId="TableGrid">
    <w:name w:val="Table Grid"/>
    <w:basedOn w:val="TableNormal"/>
    <w:uiPriority w:val="39"/>
    <w:rsid w:val="005A5C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f01">
    <w:name w:val="cf01"/>
    <w:basedOn w:val="DefaultParagraphFont"/>
    <w:rsid w:val="000E24CD"/>
    <w:rPr>
      <w:rFonts w:ascii="Segoe UI" w:hAnsi="Segoe UI" w:cs="Segoe UI" w:hint="default"/>
      <w:sz w:val="18"/>
      <w:szCs w:val="18"/>
    </w:rPr>
  </w:style>
  <w:style w:type="paragraph" w:styleId="Header">
    <w:name w:val="header"/>
    <w:basedOn w:val="Normal"/>
    <w:link w:val="HeaderChar"/>
    <w:uiPriority w:val="99"/>
    <w:unhideWhenUsed/>
    <w:rsid w:val="00DF69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6953"/>
  </w:style>
  <w:style w:type="paragraph" w:styleId="Footer">
    <w:name w:val="footer"/>
    <w:basedOn w:val="Normal"/>
    <w:link w:val="FooterChar"/>
    <w:uiPriority w:val="99"/>
    <w:unhideWhenUsed/>
    <w:rsid w:val="00DF69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953"/>
  </w:style>
  <w:style w:type="paragraph" w:styleId="Revision">
    <w:name w:val="Revision"/>
    <w:hidden/>
    <w:uiPriority w:val="99"/>
    <w:semiHidden/>
    <w:rsid w:val="00EE7C22"/>
    <w:pPr>
      <w:spacing w:after="0" w:line="240" w:lineRule="auto"/>
    </w:pPr>
  </w:style>
  <w:style w:type="paragraph" w:customStyle="1" w:styleId="paragraph">
    <w:name w:val="paragraph"/>
    <w:basedOn w:val="Normal"/>
    <w:rsid w:val="00160844"/>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ontentcontrolboundarysink">
    <w:name w:val="contentcontrolboundarysink"/>
    <w:basedOn w:val="DefaultParagraphFont"/>
    <w:rsid w:val="00160844"/>
  </w:style>
  <w:style w:type="character" w:customStyle="1" w:styleId="ui-provider">
    <w:name w:val="ui-provider"/>
    <w:basedOn w:val="DefaultParagraphFont"/>
    <w:rsid w:val="00E40F43"/>
  </w:style>
  <w:style w:type="character" w:styleId="PlaceholderText">
    <w:name w:val="Placeholder Text"/>
    <w:basedOn w:val="DefaultParagraphFont"/>
    <w:uiPriority w:val="99"/>
    <w:semiHidden/>
    <w:rsid w:val="005B2C8A"/>
    <w:rPr>
      <w:color w:val="808080"/>
    </w:rPr>
  </w:style>
  <w:style w:type="paragraph" w:styleId="BalloonText">
    <w:name w:val="Balloon Text"/>
    <w:basedOn w:val="Normal"/>
    <w:link w:val="BalloonTextChar"/>
    <w:uiPriority w:val="99"/>
    <w:semiHidden/>
    <w:unhideWhenUsed/>
    <w:rsid w:val="005B2C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2C8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161F7"/>
    <w:pPr>
      <w:keepNext/>
      <w:keepLines/>
      <w:spacing w:before="240" w:after="0"/>
      <w:outlineLvl w:val="0"/>
    </w:pPr>
    <w:rPr>
      <w:rFonts w:asciiTheme="majorHAnsi" w:eastAsiaTheme="majorEastAsia" w:hAnsiTheme="majorHAnsi" w:cstheme="majorBidi"/>
      <w:color w:val="2F5496" w:themeColor="accent1" w:themeShade="BF"/>
      <w:kern w:val="0"/>
      <w:sz w:val="32"/>
      <w:szCs w:val="32"/>
      <w:lang w:val="es-MX"/>
    </w:rPr>
  </w:style>
  <w:style w:type="paragraph" w:styleId="Heading2">
    <w:name w:val="heading 2"/>
    <w:basedOn w:val="Normal"/>
    <w:link w:val="Heading2Char"/>
    <w:uiPriority w:val="9"/>
    <w:qFormat/>
    <w:rsid w:val="006B328C"/>
    <w:pPr>
      <w:spacing w:before="100" w:beforeAutospacing="1" w:after="100" w:afterAutospacing="1" w:line="240" w:lineRule="auto"/>
      <w:outlineLvl w:val="1"/>
    </w:pPr>
    <w:rPr>
      <w:rFonts w:ascii="Times New Roman" w:eastAsia="Times New Roman" w:hAnsi="Times New Roman" w:cs="Times New Roman"/>
      <w:b/>
      <w:bCs/>
      <w:kern w:val="0"/>
      <w:sz w:val="36"/>
      <w:szCs w:val="36"/>
    </w:rPr>
  </w:style>
  <w:style w:type="paragraph" w:styleId="Heading3">
    <w:name w:val="heading 3"/>
    <w:basedOn w:val="Normal"/>
    <w:link w:val="Heading3Char"/>
    <w:uiPriority w:val="9"/>
    <w:qFormat/>
    <w:rsid w:val="006B328C"/>
    <w:pPr>
      <w:spacing w:before="100" w:beforeAutospacing="1" w:after="100" w:afterAutospacing="1" w:line="240" w:lineRule="auto"/>
      <w:outlineLvl w:val="2"/>
    </w:pPr>
    <w:rPr>
      <w:rFonts w:ascii="Times New Roman" w:eastAsia="Times New Roman" w:hAnsi="Times New Roman" w:cs="Times New Roman"/>
      <w:b/>
      <w:bCs/>
      <w:kern w:val="0"/>
      <w:sz w:val="27"/>
      <w:szCs w:val="27"/>
    </w:rPr>
  </w:style>
  <w:style w:type="paragraph" w:styleId="Heading4">
    <w:name w:val="heading 4"/>
    <w:basedOn w:val="Normal"/>
    <w:link w:val="Heading4Char"/>
    <w:uiPriority w:val="9"/>
    <w:qFormat/>
    <w:rsid w:val="006B328C"/>
    <w:pPr>
      <w:spacing w:before="100" w:beforeAutospacing="1" w:after="100" w:afterAutospacing="1" w:line="240" w:lineRule="auto"/>
      <w:outlineLvl w:val="3"/>
    </w:pPr>
    <w:rPr>
      <w:rFonts w:ascii="Times New Roman" w:eastAsia="Times New Roman" w:hAnsi="Times New Roman" w:cs="Times New Roma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328C"/>
    <w:rPr>
      <w:rFonts w:ascii="Times New Roman" w:eastAsia="Times New Roman" w:hAnsi="Times New Roman" w:cs="Times New Roman"/>
      <w:b/>
      <w:bCs/>
      <w:kern w:val="0"/>
      <w:sz w:val="36"/>
      <w:szCs w:val="36"/>
    </w:rPr>
  </w:style>
  <w:style w:type="character" w:customStyle="1" w:styleId="Heading3Char">
    <w:name w:val="Heading 3 Char"/>
    <w:basedOn w:val="DefaultParagraphFont"/>
    <w:link w:val="Heading3"/>
    <w:uiPriority w:val="9"/>
    <w:rsid w:val="006B328C"/>
    <w:rPr>
      <w:rFonts w:ascii="Times New Roman" w:eastAsia="Times New Roman" w:hAnsi="Times New Roman" w:cs="Times New Roman"/>
      <w:b/>
      <w:bCs/>
      <w:kern w:val="0"/>
      <w:sz w:val="27"/>
      <w:szCs w:val="27"/>
    </w:rPr>
  </w:style>
  <w:style w:type="character" w:customStyle="1" w:styleId="Heading4Char">
    <w:name w:val="Heading 4 Char"/>
    <w:basedOn w:val="DefaultParagraphFont"/>
    <w:link w:val="Heading4"/>
    <w:uiPriority w:val="9"/>
    <w:rsid w:val="006B328C"/>
    <w:rPr>
      <w:rFonts w:ascii="Times New Roman" w:eastAsia="Times New Roman" w:hAnsi="Times New Roman" w:cs="Times New Roman"/>
      <w:b/>
      <w:bCs/>
      <w:kern w:val="0"/>
      <w:sz w:val="24"/>
      <w:szCs w:val="24"/>
    </w:rPr>
  </w:style>
  <w:style w:type="paragraph" w:styleId="NormalWeb">
    <w:name w:val="Normal (Web)"/>
    <w:basedOn w:val="Normal"/>
    <w:uiPriority w:val="99"/>
    <w:unhideWhenUsed/>
    <w:rsid w:val="006B328C"/>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Hyperlink">
    <w:name w:val="Hyperlink"/>
    <w:basedOn w:val="DefaultParagraphFont"/>
    <w:uiPriority w:val="99"/>
    <w:unhideWhenUsed/>
    <w:rsid w:val="006B328C"/>
    <w:rPr>
      <w:color w:val="0000FF"/>
      <w:u w:val="single"/>
    </w:rPr>
  </w:style>
  <w:style w:type="character" w:styleId="Strong">
    <w:name w:val="Strong"/>
    <w:basedOn w:val="DefaultParagraphFont"/>
    <w:uiPriority w:val="22"/>
    <w:qFormat/>
    <w:rsid w:val="006B328C"/>
    <w:rPr>
      <w:b/>
      <w:bCs/>
    </w:rPr>
  </w:style>
  <w:style w:type="character" w:styleId="CommentReference">
    <w:name w:val="annotation reference"/>
    <w:basedOn w:val="DefaultParagraphFont"/>
    <w:uiPriority w:val="99"/>
    <w:semiHidden/>
    <w:unhideWhenUsed/>
    <w:rsid w:val="00D26A5B"/>
    <w:rPr>
      <w:sz w:val="16"/>
      <w:szCs w:val="16"/>
    </w:rPr>
  </w:style>
  <w:style w:type="paragraph" w:styleId="CommentText">
    <w:name w:val="annotation text"/>
    <w:basedOn w:val="Normal"/>
    <w:link w:val="CommentTextChar"/>
    <w:uiPriority w:val="99"/>
    <w:unhideWhenUsed/>
    <w:rsid w:val="00D26A5B"/>
    <w:pPr>
      <w:spacing w:line="240" w:lineRule="auto"/>
    </w:pPr>
    <w:rPr>
      <w:sz w:val="20"/>
      <w:szCs w:val="20"/>
    </w:rPr>
  </w:style>
  <w:style w:type="character" w:customStyle="1" w:styleId="CommentTextChar">
    <w:name w:val="Comment Text Char"/>
    <w:basedOn w:val="DefaultParagraphFont"/>
    <w:link w:val="CommentText"/>
    <w:uiPriority w:val="99"/>
    <w:rsid w:val="00D26A5B"/>
    <w:rPr>
      <w:sz w:val="20"/>
      <w:szCs w:val="20"/>
    </w:rPr>
  </w:style>
  <w:style w:type="paragraph" w:styleId="CommentSubject">
    <w:name w:val="annotation subject"/>
    <w:basedOn w:val="CommentText"/>
    <w:next w:val="CommentText"/>
    <w:link w:val="CommentSubjectChar"/>
    <w:uiPriority w:val="99"/>
    <w:semiHidden/>
    <w:unhideWhenUsed/>
    <w:rsid w:val="00D26A5B"/>
    <w:rPr>
      <w:b/>
      <w:bCs/>
    </w:rPr>
  </w:style>
  <w:style w:type="character" w:customStyle="1" w:styleId="CommentSubjectChar">
    <w:name w:val="Comment Subject Char"/>
    <w:basedOn w:val="CommentTextChar"/>
    <w:link w:val="CommentSubject"/>
    <w:uiPriority w:val="99"/>
    <w:semiHidden/>
    <w:rsid w:val="00D26A5B"/>
    <w:rPr>
      <w:b/>
      <w:bCs/>
      <w:sz w:val="20"/>
      <w:szCs w:val="20"/>
    </w:rPr>
  </w:style>
  <w:style w:type="character" w:customStyle="1" w:styleId="Heading1Char">
    <w:name w:val="Heading 1 Char"/>
    <w:basedOn w:val="DefaultParagraphFont"/>
    <w:link w:val="Heading1"/>
    <w:uiPriority w:val="9"/>
    <w:rsid w:val="009161F7"/>
    <w:rPr>
      <w:rFonts w:asciiTheme="majorHAnsi" w:eastAsiaTheme="majorEastAsia" w:hAnsiTheme="majorHAnsi" w:cstheme="majorBidi"/>
      <w:color w:val="2F5496" w:themeColor="accent1" w:themeShade="BF"/>
      <w:kern w:val="0"/>
      <w:sz w:val="32"/>
      <w:szCs w:val="32"/>
      <w:lang w:val="es-MX"/>
    </w:rPr>
  </w:style>
  <w:style w:type="character" w:customStyle="1" w:styleId="normaltextrun">
    <w:name w:val="normaltextrun"/>
    <w:basedOn w:val="DefaultParagraphFont"/>
    <w:rsid w:val="009161F7"/>
  </w:style>
  <w:style w:type="paragraph" w:styleId="ListParagraph">
    <w:name w:val="List Paragraph"/>
    <w:basedOn w:val="Normal"/>
    <w:uiPriority w:val="34"/>
    <w:qFormat/>
    <w:rsid w:val="00CC5DBD"/>
    <w:pPr>
      <w:ind w:left="720"/>
      <w:contextualSpacing/>
    </w:pPr>
  </w:style>
  <w:style w:type="paragraph" w:styleId="FootnoteText">
    <w:name w:val="footnote text"/>
    <w:basedOn w:val="Normal"/>
    <w:link w:val="FootnoteTextChar"/>
    <w:uiPriority w:val="99"/>
    <w:semiHidden/>
    <w:unhideWhenUsed/>
    <w:rsid w:val="009842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4228"/>
    <w:rPr>
      <w:sz w:val="20"/>
      <w:szCs w:val="20"/>
    </w:rPr>
  </w:style>
  <w:style w:type="character" w:styleId="FootnoteReference">
    <w:name w:val="footnote reference"/>
    <w:basedOn w:val="DefaultParagraphFont"/>
    <w:uiPriority w:val="99"/>
    <w:semiHidden/>
    <w:unhideWhenUsed/>
    <w:rsid w:val="00984228"/>
    <w:rPr>
      <w:vertAlign w:val="superscript"/>
    </w:rPr>
  </w:style>
  <w:style w:type="character" w:customStyle="1" w:styleId="UnresolvedMention">
    <w:name w:val="Unresolved Mention"/>
    <w:basedOn w:val="DefaultParagraphFont"/>
    <w:uiPriority w:val="99"/>
    <w:semiHidden/>
    <w:unhideWhenUsed/>
    <w:rsid w:val="00984228"/>
    <w:rPr>
      <w:color w:val="605E5C"/>
      <w:shd w:val="clear" w:color="auto" w:fill="E1DFDD"/>
    </w:rPr>
  </w:style>
  <w:style w:type="character" w:styleId="FollowedHyperlink">
    <w:name w:val="FollowedHyperlink"/>
    <w:basedOn w:val="DefaultParagraphFont"/>
    <w:uiPriority w:val="99"/>
    <w:semiHidden/>
    <w:unhideWhenUsed/>
    <w:rsid w:val="00F9757B"/>
    <w:rPr>
      <w:color w:val="954F72" w:themeColor="followedHyperlink"/>
      <w:u w:val="single"/>
    </w:rPr>
  </w:style>
  <w:style w:type="paragraph" w:styleId="Bibliography">
    <w:name w:val="Bibliography"/>
    <w:basedOn w:val="Normal"/>
    <w:next w:val="Normal"/>
    <w:uiPriority w:val="37"/>
    <w:unhideWhenUsed/>
    <w:rsid w:val="00D5210F"/>
  </w:style>
  <w:style w:type="paragraph" w:styleId="EndnoteText">
    <w:name w:val="endnote text"/>
    <w:basedOn w:val="Normal"/>
    <w:link w:val="EndnoteTextChar"/>
    <w:uiPriority w:val="99"/>
    <w:semiHidden/>
    <w:unhideWhenUsed/>
    <w:rsid w:val="00903B9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3B9E"/>
    <w:rPr>
      <w:sz w:val="20"/>
      <w:szCs w:val="20"/>
    </w:rPr>
  </w:style>
  <w:style w:type="character" w:styleId="EndnoteReference">
    <w:name w:val="endnote reference"/>
    <w:basedOn w:val="DefaultParagraphFont"/>
    <w:uiPriority w:val="99"/>
    <w:semiHidden/>
    <w:unhideWhenUsed/>
    <w:rsid w:val="00903B9E"/>
    <w:rPr>
      <w:vertAlign w:val="superscript"/>
    </w:rPr>
  </w:style>
  <w:style w:type="table" w:styleId="TableGrid">
    <w:name w:val="Table Grid"/>
    <w:basedOn w:val="TableNormal"/>
    <w:uiPriority w:val="39"/>
    <w:rsid w:val="005A5C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f01">
    <w:name w:val="cf01"/>
    <w:basedOn w:val="DefaultParagraphFont"/>
    <w:rsid w:val="000E24CD"/>
    <w:rPr>
      <w:rFonts w:ascii="Segoe UI" w:hAnsi="Segoe UI" w:cs="Segoe UI" w:hint="default"/>
      <w:sz w:val="18"/>
      <w:szCs w:val="18"/>
    </w:rPr>
  </w:style>
  <w:style w:type="paragraph" w:styleId="Header">
    <w:name w:val="header"/>
    <w:basedOn w:val="Normal"/>
    <w:link w:val="HeaderChar"/>
    <w:uiPriority w:val="99"/>
    <w:unhideWhenUsed/>
    <w:rsid w:val="00DF69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6953"/>
  </w:style>
  <w:style w:type="paragraph" w:styleId="Footer">
    <w:name w:val="footer"/>
    <w:basedOn w:val="Normal"/>
    <w:link w:val="FooterChar"/>
    <w:uiPriority w:val="99"/>
    <w:unhideWhenUsed/>
    <w:rsid w:val="00DF69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953"/>
  </w:style>
  <w:style w:type="paragraph" w:styleId="Revision">
    <w:name w:val="Revision"/>
    <w:hidden/>
    <w:uiPriority w:val="99"/>
    <w:semiHidden/>
    <w:rsid w:val="00EE7C22"/>
    <w:pPr>
      <w:spacing w:after="0" w:line="240" w:lineRule="auto"/>
    </w:pPr>
  </w:style>
  <w:style w:type="paragraph" w:customStyle="1" w:styleId="paragraph">
    <w:name w:val="paragraph"/>
    <w:basedOn w:val="Normal"/>
    <w:rsid w:val="00160844"/>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ontentcontrolboundarysink">
    <w:name w:val="contentcontrolboundarysink"/>
    <w:basedOn w:val="DefaultParagraphFont"/>
    <w:rsid w:val="00160844"/>
  </w:style>
  <w:style w:type="character" w:customStyle="1" w:styleId="ui-provider">
    <w:name w:val="ui-provider"/>
    <w:basedOn w:val="DefaultParagraphFont"/>
    <w:rsid w:val="00E40F43"/>
  </w:style>
  <w:style w:type="character" w:styleId="PlaceholderText">
    <w:name w:val="Placeholder Text"/>
    <w:basedOn w:val="DefaultParagraphFont"/>
    <w:uiPriority w:val="99"/>
    <w:semiHidden/>
    <w:rsid w:val="005B2C8A"/>
    <w:rPr>
      <w:color w:val="808080"/>
    </w:rPr>
  </w:style>
  <w:style w:type="paragraph" w:styleId="BalloonText">
    <w:name w:val="Balloon Text"/>
    <w:basedOn w:val="Normal"/>
    <w:link w:val="BalloonTextChar"/>
    <w:uiPriority w:val="99"/>
    <w:semiHidden/>
    <w:unhideWhenUsed/>
    <w:rsid w:val="005B2C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2C8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484691">
      <w:bodyDiv w:val="1"/>
      <w:marLeft w:val="0"/>
      <w:marRight w:val="0"/>
      <w:marTop w:val="0"/>
      <w:marBottom w:val="0"/>
      <w:divBdr>
        <w:top w:val="none" w:sz="0" w:space="0" w:color="auto"/>
        <w:left w:val="none" w:sz="0" w:space="0" w:color="auto"/>
        <w:bottom w:val="none" w:sz="0" w:space="0" w:color="auto"/>
        <w:right w:val="none" w:sz="0" w:space="0" w:color="auto"/>
      </w:divBdr>
    </w:div>
    <w:div w:id="171991069">
      <w:bodyDiv w:val="1"/>
      <w:marLeft w:val="0"/>
      <w:marRight w:val="0"/>
      <w:marTop w:val="0"/>
      <w:marBottom w:val="0"/>
      <w:divBdr>
        <w:top w:val="none" w:sz="0" w:space="0" w:color="auto"/>
        <w:left w:val="none" w:sz="0" w:space="0" w:color="auto"/>
        <w:bottom w:val="none" w:sz="0" w:space="0" w:color="auto"/>
        <w:right w:val="none" w:sz="0" w:space="0" w:color="auto"/>
      </w:divBdr>
    </w:div>
    <w:div w:id="216933793">
      <w:bodyDiv w:val="1"/>
      <w:marLeft w:val="0"/>
      <w:marRight w:val="0"/>
      <w:marTop w:val="0"/>
      <w:marBottom w:val="0"/>
      <w:divBdr>
        <w:top w:val="none" w:sz="0" w:space="0" w:color="auto"/>
        <w:left w:val="none" w:sz="0" w:space="0" w:color="auto"/>
        <w:bottom w:val="none" w:sz="0" w:space="0" w:color="auto"/>
        <w:right w:val="none" w:sz="0" w:space="0" w:color="auto"/>
      </w:divBdr>
    </w:div>
    <w:div w:id="325521863">
      <w:bodyDiv w:val="1"/>
      <w:marLeft w:val="0"/>
      <w:marRight w:val="0"/>
      <w:marTop w:val="0"/>
      <w:marBottom w:val="0"/>
      <w:divBdr>
        <w:top w:val="none" w:sz="0" w:space="0" w:color="auto"/>
        <w:left w:val="none" w:sz="0" w:space="0" w:color="auto"/>
        <w:bottom w:val="none" w:sz="0" w:space="0" w:color="auto"/>
        <w:right w:val="none" w:sz="0" w:space="0" w:color="auto"/>
      </w:divBdr>
    </w:div>
    <w:div w:id="394013102">
      <w:bodyDiv w:val="1"/>
      <w:marLeft w:val="0"/>
      <w:marRight w:val="0"/>
      <w:marTop w:val="0"/>
      <w:marBottom w:val="0"/>
      <w:divBdr>
        <w:top w:val="none" w:sz="0" w:space="0" w:color="auto"/>
        <w:left w:val="none" w:sz="0" w:space="0" w:color="auto"/>
        <w:bottom w:val="none" w:sz="0" w:space="0" w:color="auto"/>
        <w:right w:val="none" w:sz="0" w:space="0" w:color="auto"/>
      </w:divBdr>
    </w:div>
    <w:div w:id="552693921">
      <w:bodyDiv w:val="1"/>
      <w:marLeft w:val="0"/>
      <w:marRight w:val="0"/>
      <w:marTop w:val="0"/>
      <w:marBottom w:val="0"/>
      <w:divBdr>
        <w:top w:val="none" w:sz="0" w:space="0" w:color="auto"/>
        <w:left w:val="none" w:sz="0" w:space="0" w:color="auto"/>
        <w:bottom w:val="none" w:sz="0" w:space="0" w:color="auto"/>
        <w:right w:val="none" w:sz="0" w:space="0" w:color="auto"/>
      </w:divBdr>
      <w:divsChild>
        <w:div w:id="502596769">
          <w:marLeft w:val="0"/>
          <w:marRight w:val="0"/>
          <w:marTop w:val="0"/>
          <w:marBottom w:val="0"/>
          <w:divBdr>
            <w:top w:val="none" w:sz="0" w:space="0" w:color="auto"/>
            <w:left w:val="none" w:sz="0" w:space="0" w:color="auto"/>
            <w:bottom w:val="none" w:sz="0" w:space="0" w:color="auto"/>
            <w:right w:val="none" w:sz="0" w:space="0" w:color="auto"/>
          </w:divBdr>
          <w:divsChild>
            <w:div w:id="168979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382480">
      <w:bodyDiv w:val="1"/>
      <w:marLeft w:val="0"/>
      <w:marRight w:val="0"/>
      <w:marTop w:val="0"/>
      <w:marBottom w:val="0"/>
      <w:divBdr>
        <w:top w:val="none" w:sz="0" w:space="0" w:color="auto"/>
        <w:left w:val="none" w:sz="0" w:space="0" w:color="auto"/>
        <w:bottom w:val="none" w:sz="0" w:space="0" w:color="auto"/>
        <w:right w:val="none" w:sz="0" w:space="0" w:color="auto"/>
      </w:divBdr>
    </w:div>
    <w:div w:id="618998556">
      <w:bodyDiv w:val="1"/>
      <w:marLeft w:val="0"/>
      <w:marRight w:val="0"/>
      <w:marTop w:val="0"/>
      <w:marBottom w:val="0"/>
      <w:divBdr>
        <w:top w:val="none" w:sz="0" w:space="0" w:color="auto"/>
        <w:left w:val="none" w:sz="0" w:space="0" w:color="auto"/>
        <w:bottom w:val="none" w:sz="0" w:space="0" w:color="auto"/>
        <w:right w:val="none" w:sz="0" w:space="0" w:color="auto"/>
      </w:divBdr>
    </w:div>
    <w:div w:id="685788510">
      <w:bodyDiv w:val="1"/>
      <w:marLeft w:val="0"/>
      <w:marRight w:val="0"/>
      <w:marTop w:val="0"/>
      <w:marBottom w:val="0"/>
      <w:divBdr>
        <w:top w:val="none" w:sz="0" w:space="0" w:color="auto"/>
        <w:left w:val="none" w:sz="0" w:space="0" w:color="auto"/>
        <w:bottom w:val="none" w:sz="0" w:space="0" w:color="auto"/>
        <w:right w:val="none" w:sz="0" w:space="0" w:color="auto"/>
      </w:divBdr>
    </w:div>
    <w:div w:id="704602411">
      <w:bodyDiv w:val="1"/>
      <w:marLeft w:val="0"/>
      <w:marRight w:val="0"/>
      <w:marTop w:val="0"/>
      <w:marBottom w:val="0"/>
      <w:divBdr>
        <w:top w:val="none" w:sz="0" w:space="0" w:color="auto"/>
        <w:left w:val="none" w:sz="0" w:space="0" w:color="auto"/>
        <w:bottom w:val="none" w:sz="0" w:space="0" w:color="auto"/>
        <w:right w:val="none" w:sz="0" w:space="0" w:color="auto"/>
      </w:divBdr>
    </w:div>
    <w:div w:id="705835601">
      <w:bodyDiv w:val="1"/>
      <w:marLeft w:val="0"/>
      <w:marRight w:val="0"/>
      <w:marTop w:val="0"/>
      <w:marBottom w:val="0"/>
      <w:divBdr>
        <w:top w:val="none" w:sz="0" w:space="0" w:color="auto"/>
        <w:left w:val="none" w:sz="0" w:space="0" w:color="auto"/>
        <w:bottom w:val="none" w:sz="0" w:space="0" w:color="auto"/>
        <w:right w:val="none" w:sz="0" w:space="0" w:color="auto"/>
      </w:divBdr>
    </w:div>
    <w:div w:id="803350448">
      <w:bodyDiv w:val="1"/>
      <w:marLeft w:val="0"/>
      <w:marRight w:val="0"/>
      <w:marTop w:val="0"/>
      <w:marBottom w:val="0"/>
      <w:divBdr>
        <w:top w:val="none" w:sz="0" w:space="0" w:color="auto"/>
        <w:left w:val="none" w:sz="0" w:space="0" w:color="auto"/>
        <w:bottom w:val="none" w:sz="0" w:space="0" w:color="auto"/>
        <w:right w:val="none" w:sz="0" w:space="0" w:color="auto"/>
      </w:divBdr>
      <w:divsChild>
        <w:div w:id="4134653">
          <w:marLeft w:val="0"/>
          <w:marRight w:val="720"/>
          <w:marTop w:val="0"/>
          <w:marBottom w:val="0"/>
          <w:divBdr>
            <w:top w:val="none" w:sz="0" w:space="0" w:color="auto"/>
            <w:left w:val="none" w:sz="0" w:space="0" w:color="auto"/>
            <w:bottom w:val="none" w:sz="0" w:space="0" w:color="auto"/>
            <w:right w:val="none" w:sz="0" w:space="0" w:color="auto"/>
          </w:divBdr>
        </w:div>
        <w:div w:id="154615613">
          <w:marLeft w:val="0"/>
          <w:marRight w:val="0"/>
          <w:marTop w:val="0"/>
          <w:marBottom w:val="0"/>
          <w:divBdr>
            <w:top w:val="none" w:sz="0" w:space="0" w:color="auto"/>
            <w:left w:val="none" w:sz="0" w:space="0" w:color="auto"/>
            <w:bottom w:val="none" w:sz="0" w:space="0" w:color="auto"/>
            <w:right w:val="none" w:sz="0" w:space="0" w:color="auto"/>
          </w:divBdr>
        </w:div>
      </w:divsChild>
    </w:div>
    <w:div w:id="985554356">
      <w:bodyDiv w:val="1"/>
      <w:marLeft w:val="0"/>
      <w:marRight w:val="0"/>
      <w:marTop w:val="0"/>
      <w:marBottom w:val="0"/>
      <w:divBdr>
        <w:top w:val="none" w:sz="0" w:space="0" w:color="auto"/>
        <w:left w:val="none" w:sz="0" w:space="0" w:color="auto"/>
        <w:bottom w:val="none" w:sz="0" w:space="0" w:color="auto"/>
        <w:right w:val="none" w:sz="0" w:space="0" w:color="auto"/>
      </w:divBdr>
    </w:div>
    <w:div w:id="1142772026">
      <w:bodyDiv w:val="1"/>
      <w:marLeft w:val="0"/>
      <w:marRight w:val="0"/>
      <w:marTop w:val="0"/>
      <w:marBottom w:val="0"/>
      <w:divBdr>
        <w:top w:val="none" w:sz="0" w:space="0" w:color="auto"/>
        <w:left w:val="none" w:sz="0" w:space="0" w:color="auto"/>
        <w:bottom w:val="none" w:sz="0" w:space="0" w:color="auto"/>
        <w:right w:val="none" w:sz="0" w:space="0" w:color="auto"/>
      </w:divBdr>
    </w:div>
    <w:div w:id="1214345627">
      <w:bodyDiv w:val="1"/>
      <w:marLeft w:val="0"/>
      <w:marRight w:val="0"/>
      <w:marTop w:val="0"/>
      <w:marBottom w:val="0"/>
      <w:divBdr>
        <w:top w:val="none" w:sz="0" w:space="0" w:color="auto"/>
        <w:left w:val="none" w:sz="0" w:space="0" w:color="auto"/>
        <w:bottom w:val="none" w:sz="0" w:space="0" w:color="auto"/>
        <w:right w:val="none" w:sz="0" w:space="0" w:color="auto"/>
      </w:divBdr>
    </w:div>
    <w:div w:id="1429622311">
      <w:bodyDiv w:val="1"/>
      <w:marLeft w:val="0"/>
      <w:marRight w:val="0"/>
      <w:marTop w:val="0"/>
      <w:marBottom w:val="0"/>
      <w:divBdr>
        <w:top w:val="none" w:sz="0" w:space="0" w:color="auto"/>
        <w:left w:val="none" w:sz="0" w:space="0" w:color="auto"/>
        <w:bottom w:val="none" w:sz="0" w:space="0" w:color="auto"/>
        <w:right w:val="none" w:sz="0" w:space="0" w:color="auto"/>
      </w:divBdr>
    </w:div>
    <w:div w:id="1462650175">
      <w:bodyDiv w:val="1"/>
      <w:marLeft w:val="0"/>
      <w:marRight w:val="0"/>
      <w:marTop w:val="0"/>
      <w:marBottom w:val="0"/>
      <w:divBdr>
        <w:top w:val="none" w:sz="0" w:space="0" w:color="auto"/>
        <w:left w:val="none" w:sz="0" w:space="0" w:color="auto"/>
        <w:bottom w:val="none" w:sz="0" w:space="0" w:color="auto"/>
        <w:right w:val="none" w:sz="0" w:space="0" w:color="auto"/>
      </w:divBdr>
      <w:divsChild>
        <w:div w:id="922104060">
          <w:marLeft w:val="0"/>
          <w:marRight w:val="0"/>
          <w:marTop w:val="360"/>
          <w:marBottom w:val="0"/>
          <w:divBdr>
            <w:top w:val="single" w:sz="6" w:space="18" w:color="CCCCCC"/>
            <w:left w:val="none" w:sz="0" w:space="0" w:color="auto"/>
            <w:bottom w:val="none" w:sz="0" w:space="0" w:color="auto"/>
            <w:right w:val="none" w:sz="0" w:space="0" w:color="auto"/>
          </w:divBdr>
          <w:divsChild>
            <w:div w:id="550312206">
              <w:marLeft w:val="0"/>
              <w:marRight w:val="0"/>
              <w:marTop w:val="0"/>
              <w:marBottom w:val="0"/>
              <w:divBdr>
                <w:top w:val="none" w:sz="0" w:space="0" w:color="auto"/>
                <w:left w:val="none" w:sz="0" w:space="0" w:color="auto"/>
                <w:bottom w:val="none" w:sz="0" w:space="0" w:color="auto"/>
                <w:right w:val="none" w:sz="0" w:space="0" w:color="auto"/>
              </w:divBdr>
            </w:div>
          </w:divsChild>
        </w:div>
        <w:div w:id="1268394613">
          <w:marLeft w:val="0"/>
          <w:marRight w:val="0"/>
          <w:marTop w:val="360"/>
          <w:marBottom w:val="0"/>
          <w:divBdr>
            <w:top w:val="single" w:sz="6" w:space="18" w:color="CCCCCC"/>
            <w:left w:val="none" w:sz="0" w:space="0" w:color="auto"/>
            <w:bottom w:val="none" w:sz="0" w:space="0" w:color="auto"/>
            <w:right w:val="none" w:sz="0" w:space="0" w:color="auto"/>
          </w:divBdr>
          <w:divsChild>
            <w:div w:id="20830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705150">
      <w:bodyDiv w:val="1"/>
      <w:marLeft w:val="0"/>
      <w:marRight w:val="0"/>
      <w:marTop w:val="0"/>
      <w:marBottom w:val="0"/>
      <w:divBdr>
        <w:top w:val="none" w:sz="0" w:space="0" w:color="auto"/>
        <w:left w:val="none" w:sz="0" w:space="0" w:color="auto"/>
        <w:bottom w:val="none" w:sz="0" w:space="0" w:color="auto"/>
        <w:right w:val="none" w:sz="0" w:space="0" w:color="auto"/>
      </w:divBdr>
    </w:div>
    <w:div w:id="1538738243">
      <w:bodyDiv w:val="1"/>
      <w:marLeft w:val="0"/>
      <w:marRight w:val="0"/>
      <w:marTop w:val="0"/>
      <w:marBottom w:val="0"/>
      <w:divBdr>
        <w:top w:val="none" w:sz="0" w:space="0" w:color="auto"/>
        <w:left w:val="none" w:sz="0" w:space="0" w:color="auto"/>
        <w:bottom w:val="none" w:sz="0" w:space="0" w:color="auto"/>
        <w:right w:val="none" w:sz="0" w:space="0" w:color="auto"/>
      </w:divBdr>
    </w:div>
    <w:div w:id="1650399881">
      <w:bodyDiv w:val="1"/>
      <w:marLeft w:val="0"/>
      <w:marRight w:val="0"/>
      <w:marTop w:val="0"/>
      <w:marBottom w:val="0"/>
      <w:divBdr>
        <w:top w:val="none" w:sz="0" w:space="0" w:color="auto"/>
        <w:left w:val="none" w:sz="0" w:space="0" w:color="auto"/>
        <w:bottom w:val="none" w:sz="0" w:space="0" w:color="auto"/>
        <w:right w:val="none" w:sz="0" w:space="0" w:color="auto"/>
      </w:divBdr>
      <w:divsChild>
        <w:div w:id="495925714">
          <w:marLeft w:val="0"/>
          <w:marRight w:val="720"/>
          <w:marTop w:val="0"/>
          <w:marBottom w:val="0"/>
          <w:divBdr>
            <w:top w:val="none" w:sz="0" w:space="0" w:color="auto"/>
            <w:left w:val="none" w:sz="0" w:space="0" w:color="auto"/>
            <w:bottom w:val="none" w:sz="0" w:space="0" w:color="auto"/>
            <w:right w:val="none" w:sz="0" w:space="0" w:color="auto"/>
          </w:divBdr>
        </w:div>
        <w:div w:id="1110927807">
          <w:marLeft w:val="0"/>
          <w:marRight w:val="0"/>
          <w:marTop w:val="0"/>
          <w:marBottom w:val="0"/>
          <w:divBdr>
            <w:top w:val="none" w:sz="0" w:space="0" w:color="auto"/>
            <w:left w:val="none" w:sz="0" w:space="0" w:color="auto"/>
            <w:bottom w:val="none" w:sz="0" w:space="0" w:color="auto"/>
            <w:right w:val="none" w:sz="0" w:space="0" w:color="auto"/>
          </w:divBdr>
        </w:div>
      </w:divsChild>
    </w:div>
    <w:div w:id="1695571932">
      <w:bodyDiv w:val="1"/>
      <w:marLeft w:val="0"/>
      <w:marRight w:val="0"/>
      <w:marTop w:val="0"/>
      <w:marBottom w:val="0"/>
      <w:divBdr>
        <w:top w:val="none" w:sz="0" w:space="0" w:color="auto"/>
        <w:left w:val="none" w:sz="0" w:space="0" w:color="auto"/>
        <w:bottom w:val="none" w:sz="0" w:space="0" w:color="auto"/>
        <w:right w:val="none" w:sz="0" w:space="0" w:color="auto"/>
      </w:divBdr>
    </w:div>
    <w:div w:id="1730112606">
      <w:bodyDiv w:val="1"/>
      <w:marLeft w:val="0"/>
      <w:marRight w:val="0"/>
      <w:marTop w:val="0"/>
      <w:marBottom w:val="0"/>
      <w:divBdr>
        <w:top w:val="none" w:sz="0" w:space="0" w:color="auto"/>
        <w:left w:val="none" w:sz="0" w:space="0" w:color="auto"/>
        <w:bottom w:val="none" w:sz="0" w:space="0" w:color="auto"/>
        <w:right w:val="none" w:sz="0" w:space="0" w:color="auto"/>
      </w:divBdr>
    </w:div>
    <w:div w:id="1821076446">
      <w:bodyDiv w:val="1"/>
      <w:marLeft w:val="0"/>
      <w:marRight w:val="0"/>
      <w:marTop w:val="0"/>
      <w:marBottom w:val="0"/>
      <w:divBdr>
        <w:top w:val="none" w:sz="0" w:space="0" w:color="auto"/>
        <w:left w:val="none" w:sz="0" w:space="0" w:color="auto"/>
        <w:bottom w:val="none" w:sz="0" w:space="0" w:color="auto"/>
        <w:right w:val="none" w:sz="0" w:space="0" w:color="auto"/>
      </w:divBdr>
    </w:div>
    <w:div w:id="1871066634">
      <w:bodyDiv w:val="1"/>
      <w:marLeft w:val="0"/>
      <w:marRight w:val="0"/>
      <w:marTop w:val="0"/>
      <w:marBottom w:val="0"/>
      <w:divBdr>
        <w:top w:val="none" w:sz="0" w:space="0" w:color="auto"/>
        <w:left w:val="none" w:sz="0" w:space="0" w:color="auto"/>
        <w:bottom w:val="none" w:sz="0" w:space="0" w:color="auto"/>
        <w:right w:val="none" w:sz="0" w:space="0" w:color="auto"/>
      </w:divBdr>
    </w:div>
    <w:div w:id="1916163275">
      <w:bodyDiv w:val="1"/>
      <w:marLeft w:val="0"/>
      <w:marRight w:val="0"/>
      <w:marTop w:val="0"/>
      <w:marBottom w:val="0"/>
      <w:divBdr>
        <w:top w:val="none" w:sz="0" w:space="0" w:color="auto"/>
        <w:left w:val="none" w:sz="0" w:space="0" w:color="auto"/>
        <w:bottom w:val="none" w:sz="0" w:space="0" w:color="auto"/>
        <w:right w:val="none" w:sz="0" w:space="0" w:color="auto"/>
      </w:divBdr>
    </w:div>
    <w:div w:id="1934167210">
      <w:bodyDiv w:val="1"/>
      <w:marLeft w:val="0"/>
      <w:marRight w:val="0"/>
      <w:marTop w:val="0"/>
      <w:marBottom w:val="0"/>
      <w:divBdr>
        <w:top w:val="none" w:sz="0" w:space="0" w:color="auto"/>
        <w:left w:val="none" w:sz="0" w:space="0" w:color="auto"/>
        <w:bottom w:val="none" w:sz="0" w:space="0" w:color="auto"/>
        <w:right w:val="none" w:sz="0" w:space="0" w:color="auto"/>
      </w:divBdr>
    </w:div>
    <w:div w:id="1983003211">
      <w:bodyDiv w:val="1"/>
      <w:marLeft w:val="0"/>
      <w:marRight w:val="0"/>
      <w:marTop w:val="0"/>
      <w:marBottom w:val="0"/>
      <w:divBdr>
        <w:top w:val="none" w:sz="0" w:space="0" w:color="auto"/>
        <w:left w:val="none" w:sz="0" w:space="0" w:color="auto"/>
        <w:bottom w:val="none" w:sz="0" w:space="0" w:color="auto"/>
        <w:right w:val="none" w:sz="0" w:space="0" w:color="auto"/>
      </w:divBdr>
    </w:div>
    <w:div w:id="1994944610">
      <w:bodyDiv w:val="1"/>
      <w:marLeft w:val="0"/>
      <w:marRight w:val="0"/>
      <w:marTop w:val="0"/>
      <w:marBottom w:val="0"/>
      <w:divBdr>
        <w:top w:val="none" w:sz="0" w:space="0" w:color="auto"/>
        <w:left w:val="none" w:sz="0" w:space="0" w:color="auto"/>
        <w:bottom w:val="none" w:sz="0" w:space="0" w:color="auto"/>
        <w:right w:val="none" w:sz="0" w:space="0" w:color="auto"/>
      </w:divBdr>
    </w:div>
    <w:div w:id="2011443501">
      <w:bodyDiv w:val="1"/>
      <w:marLeft w:val="0"/>
      <w:marRight w:val="0"/>
      <w:marTop w:val="0"/>
      <w:marBottom w:val="0"/>
      <w:divBdr>
        <w:top w:val="none" w:sz="0" w:space="0" w:color="auto"/>
        <w:left w:val="none" w:sz="0" w:space="0" w:color="auto"/>
        <w:bottom w:val="none" w:sz="0" w:space="0" w:color="auto"/>
        <w:right w:val="none" w:sz="0" w:space="0" w:color="auto"/>
      </w:divBdr>
    </w:div>
    <w:div w:id="21176033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34BC3-0096-43D5-9CCD-6C5ED15BB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0</TotalTime>
  <Pages>5</Pages>
  <Words>2340</Words>
  <Characters>1334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0</CharactersWithSpaces>
  <SharedDoc>false</SharedDoc>
  <HLinks>
    <vt:vector size="36" baseType="variant">
      <vt:variant>
        <vt:i4>3080313</vt:i4>
      </vt:variant>
      <vt:variant>
        <vt:i4>0</vt:i4>
      </vt:variant>
      <vt:variant>
        <vt:i4>0</vt:i4>
      </vt:variant>
      <vt:variant>
        <vt:i4>5</vt:i4>
      </vt:variant>
      <vt:variant>
        <vt:lpwstr>about:blank</vt:lpwstr>
      </vt:variant>
      <vt:variant>
        <vt:lpwstr/>
      </vt:variant>
      <vt:variant>
        <vt:i4>8192116</vt:i4>
      </vt:variant>
      <vt:variant>
        <vt:i4>12</vt:i4>
      </vt:variant>
      <vt:variant>
        <vt:i4>0</vt:i4>
      </vt:variant>
      <vt:variant>
        <vt:i4>5</vt:i4>
      </vt:variant>
      <vt:variant>
        <vt:lpwstr>https://accessaccelerated.org/how-we-work/</vt:lpwstr>
      </vt:variant>
      <vt:variant>
        <vt:lpwstr/>
      </vt:variant>
      <vt:variant>
        <vt:i4>3145829</vt:i4>
      </vt:variant>
      <vt:variant>
        <vt:i4>9</vt:i4>
      </vt:variant>
      <vt:variant>
        <vt:i4>0</vt:i4>
      </vt:variant>
      <vt:variant>
        <vt:i4>5</vt:i4>
      </vt:variant>
      <vt:variant>
        <vt:lpwstr>https://www.gavi.org/programmes-impact/our-impact/evaluation-studies/gavis-private-sector-engagement-approach-2016-2020</vt:lpwstr>
      </vt:variant>
      <vt:variant>
        <vt:lpwstr/>
      </vt:variant>
      <vt:variant>
        <vt:i4>5570603</vt:i4>
      </vt:variant>
      <vt:variant>
        <vt:i4>6</vt:i4>
      </vt:variant>
      <vt:variant>
        <vt:i4>0</vt:i4>
      </vt:variant>
      <vt:variant>
        <vt:i4>5</vt:i4>
      </vt:variant>
      <vt:variant>
        <vt:lpwstr>https://www.theglobalfund.org/media/8382/core_privatesectorengagement_framework_en.pdf</vt:lpwstr>
      </vt:variant>
      <vt:variant>
        <vt:lpwstr/>
      </vt:variant>
      <vt:variant>
        <vt:i4>7733375</vt:i4>
      </vt:variant>
      <vt:variant>
        <vt:i4>3</vt:i4>
      </vt:variant>
      <vt:variant>
        <vt:i4>0</vt:i4>
      </vt:variant>
      <vt:variant>
        <vt:i4>5</vt:i4>
      </vt:variant>
      <vt:variant>
        <vt:lpwstr>https://press.un.org/en/2023/dsgsm1843.doc.htm</vt:lpwstr>
      </vt:variant>
      <vt:variant>
        <vt:lpwstr/>
      </vt:variant>
      <vt:variant>
        <vt:i4>7012469</vt:i4>
      </vt:variant>
      <vt:variant>
        <vt:i4>0</vt:i4>
      </vt:variant>
      <vt:variant>
        <vt:i4>0</vt:i4>
      </vt:variant>
      <vt:variant>
        <vt:i4>5</vt:i4>
      </vt:variant>
      <vt:variant>
        <vt:lpwstr>https://press.un.org/en/2024/ecosoc7149.doc.ht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man, Gavin</dc:creator>
  <cp:keywords/>
  <dc:description/>
  <cp:lastModifiedBy>Editorial Integra</cp:lastModifiedBy>
  <cp:revision>6</cp:revision>
  <dcterms:created xsi:type="dcterms:W3CDTF">2025-09-21T22:22:00Z</dcterms:created>
  <dcterms:modified xsi:type="dcterms:W3CDTF">2025-10-14T09:30:00Z</dcterms:modified>
</cp:coreProperties>
</file>